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F233FA" w14:textId="77777777" w:rsidR="00FD54E9" w:rsidRDefault="00FD54E9" w:rsidP="00E92D67">
      <w:pPr>
        <w:rPr>
          <w:b/>
        </w:rPr>
      </w:pPr>
      <w:bookmarkStart w:id="0" w:name="_GoBack"/>
      <w:bookmarkEnd w:id="0"/>
    </w:p>
    <w:p w14:paraId="43CB05E1" w14:textId="0DD84C42" w:rsidR="00E92D67" w:rsidRDefault="009E3E13" w:rsidP="00E92D67">
      <w:r>
        <w:rPr>
          <w:b/>
        </w:rPr>
        <w:t>SUPPLEMENTARY FILE A</w:t>
      </w:r>
      <w:r w:rsidR="00E92D67" w:rsidRPr="00E92D67">
        <w:t xml:space="preserve"> </w:t>
      </w:r>
    </w:p>
    <w:tbl>
      <w:tblPr>
        <w:tblStyle w:val="TableGrid"/>
        <w:tblW w:w="10470" w:type="dxa"/>
        <w:jc w:val="center"/>
        <w:tblLook w:val="04A0" w:firstRow="1" w:lastRow="0" w:firstColumn="1" w:lastColumn="0" w:noHBand="0" w:noVBand="1"/>
      </w:tblPr>
      <w:tblGrid>
        <w:gridCol w:w="4455"/>
        <w:gridCol w:w="1448"/>
        <w:gridCol w:w="1448"/>
        <w:gridCol w:w="1558"/>
        <w:gridCol w:w="1561"/>
      </w:tblGrid>
      <w:tr w:rsidR="00E92D67" w:rsidRPr="000B48D6" w14:paraId="3CC57846" w14:textId="77777777" w:rsidTr="00E92D67">
        <w:trPr>
          <w:trHeight w:val="241"/>
          <w:jc w:val="center"/>
        </w:trPr>
        <w:tc>
          <w:tcPr>
            <w:tcW w:w="10470" w:type="dxa"/>
            <w:gridSpan w:val="5"/>
            <w:noWrap/>
            <w:hideMark/>
          </w:tcPr>
          <w:p w14:paraId="5EAD6340" w14:textId="19A1CFAB" w:rsidR="00E92D67" w:rsidRPr="00700C92" w:rsidRDefault="00E92D67" w:rsidP="00E92D67">
            <w:pPr>
              <w:rPr>
                <w:b/>
                <w:sz w:val="16"/>
                <w:szCs w:val="16"/>
              </w:rPr>
            </w:pPr>
            <w:r w:rsidRPr="00FD54E9">
              <w:rPr>
                <w:b/>
                <w:sz w:val="16"/>
                <w:szCs w:val="16"/>
              </w:rPr>
              <w:t>Table A1. Latent class analysis probability estimates of classes of mental health competence (MHC) in the UK Millennium Cohort Study at 11 years, maternal report (N=10142)</w:t>
            </w:r>
          </w:p>
        </w:tc>
      </w:tr>
      <w:tr w:rsidR="00E92D67" w:rsidRPr="000B48D6" w14:paraId="3E7C59A8" w14:textId="77777777" w:rsidTr="00E92D67">
        <w:trPr>
          <w:trHeight w:val="241"/>
          <w:jc w:val="center"/>
        </w:trPr>
        <w:tc>
          <w:tcPr>
            <w:tcW w:w="4455" w:type="dxa"/>
            <w:noWrap/>
          </w:tcPr>
          <w:p w14:paraId="7878221F" w14:textId="77777777" w:rsidR="00E92D67" w:rsidRPr="000B48D6" w:rsidRDefault="00E92D67" w:rsidP="003E6680">
            <w:pPr>
              <w:rPr>
                <w:sz w:val="16"/>
                <w:szCs w:val="16"/>
              </w:rPr>
            </w:pPr>
          </w:p>
        </w:tc>
        <w:tc>
          <w:tcPr>
            <w:tcW w:w="1448" w:type="dxa"/>
            <w:noWrap/>
          </w:tcPr>
          <w:p w14:paraId="33C1F3DA" w14:textId="77777777" w:rsidR="00E92D67" w:rsidRPr="000B48D6" w:rsidRDefault="00E92D67" w:rsidP="003E6680">
            <w:pPr>
              <w:rPr>
                <w:sz w:val="16"/>
                <w:szCs w:val="16"/>
              </w:rPr>
            </w:pPr>
            <w:r w:rsidRPr="000B48D6">
              <w:rPr>
                <w:sz w:val="16"/>
                <w:szCs w:val="16"/>
              </w:rPr>
              <w:t>High MHC (Hi PS; Hi LS)</w:t>
            </w:r>
          </w:p>
        </w:tc>
        <w:tc>
          <w:tcPr>
            <w:tcW w:w="1448" w:type="dxa"/>
            <w:noWrap/>
          </w:tcPr>
          <w:p w14:paraId="32B4BDF3" w14:textId="77777777" w:rsidR="00E92D67" w:rsidRPr="000B48D6" w:rsidRDefault="00E92D67" w:rsidP="003E6680">
            <w:pPr>
              <w:rPr>
                <w:sz w:val="16"/>
                <w:szCs w:val="16"/>
              </w:rPr>
            </w:pPr>
            <w:r w:rsidRPr="000B48D6">
              <w:rPr>
                <w:sz w:val="16"/>
                <w:szCs w:val="16"/>
              </w:rPr>
              <w:t>High</w:t>
            </w:r>
            <w:r>
              <w:rPr>
                <w:sz w:val="16"/>
                <w:szCs w:val="16"/>
              </w:rPr>
              <w:t>-</w:t>
            </w:r>
            <w:r w:rsidRPr="000B48D6">
              <w:rPr>
                <w:sz w:val="16"/>
                <w:szCs w:val="16"/>
              </w:rPr>
              <w:t>Moderate MHC (Hi PS; Mod LS)</w:t>
            </w:r>
          </w:p>
        </w:tc>
        <w:tc>
          <w:tcPr>
            <w:tcW w:w="1558" w:type="dxa"/>
            <w:noWrap/>
          </w:tcPr>
          <w:p w14:paraId="5AE7DF41" w14:textId="77777777" w:rsidR="00E92D67" w:rsidRPr="008A3300" w:rsidRDefault="00E92D67" w:rsidP="003E6680">
            <w:pPr>
              <w:rPr>
                <w:sz w:val="16"/>
                <w:szCs w:val="16"/>
                <w:lang w:val="da-DK"/>
              </w:rPr>
            </w:pPr>
            <w:r w:rsidRPr="008A3300">
              <w:rPr>
                <w:sz w:val="16"/>
                <w:szCs w:val="16"/>
                <w:lang w:val="da-DK"/>
              </w:rPr>
              <w:t>Moderate  MHC (Mod PS; Mod LS)</w:t>
            </w:r>
          </w:p>
        </w:tc>
        <w:tc>
          <w:tcPr>
            <w:tcW w:w="1561" w:type="dxa"/>
            <w:tcBorders>
              <w:right w:val="single" w:sz="12" w:space="0" w:color="auto"/>
            </w:tcBorders>
            <w:noWrap/>
          </w:tcPr>
          <w:p w14:paraId="0C6CA180" w14:textId="77777777" w:rsidR="00E92D67" w:rsidRPr="000B48D6" w:rsidRDefault="00E92D67" w:rsidP="003E6680">
            <w:pPr>
              <w:rPr>
                <w:sz w:val="16"/>
                <w:szCs w:val="16"/>
              </w:rPr>
            </w:pPr>
            <w:r w:rsidRPr="000B48D6">
              <w:rPr>
                <w:sz w:val="16"/>
                <w:szCs w:val="16"/>
              </w:rPr>
              <w:t>Low MHC (Mod PS</w:t>
            </w:r>
            <w:r>
              <w:rPr>
                <w:sz w:val="16"/>
                <w:szCs w:val="16"/>
              </w:rPr>
              <w:t>;</w:t>
            </w:r>
            <w:r w:rsidRPr="000B48D6">
              <w:rPr>
                <w:sz w:val="16"/>
                <w:szCs w:val="16"/>
              </w:rPr>
              <w:t xml:space="preserve"> Low LS)</w:t>
            </w:r>
          </w:p>
        </w:tc>
      </w:tr>
      <w:tr w:rsidR="00E92D67" w:rsidRPr="000B48D6" w14:paraId="609852ED" w14:textId="77777777" w:rsidTr="00E92D67">
        <w:trPr>
          <w:trHeight w:val="241"/>
          <w:jc w:val="center"/>
        </w:trPr>
        <w:tc>
          <w:tcPr>
            <w:tcW w:w="10470" w:type="dxa"/>
            <w:gridSpan w:val="5"/>
            <w:shd w:val="clear" w:color="auto" w:fill="D9D9D9" w:themeFill="background1" w:themeFillShade="D9"/>
            <w:noWrap/>
            <w:hideMark/>
          </w:tcPr>
          <w:p w14:paraId="438857AD" w14:textId="77777777" w:rsidR="00E92D67" w:rsidRPr="000B48D6" w:rsidRDefault="00E92D67" w:rsidP="003E6680">
            <w:pPr>
              <w:rPr>
                <w:sz w:val="16"/>
                <w:szCs w:val="16"/>
              </w:rPr>
            </w:pPr>
            <w:r w:rsidRPr="000B48D6">
              <w:rPr>
                <w:sz w:val="16"/>
                <w:szCs w:val="16"/>
              </w:rPr>
              <w:t xml:space="preserve">Low mental health competence </w:t>
            </w:r>
            <w:r>
              <w:rPr>
                <w:sz w:val="16"/>
                <w:szCs w:val="16"/>
              </w:rPr>
              <w:t>response</w:t>
            </w:r>
          </w:p>
        </w:tc>
      </w:tr>
      <w:tr w:rsidR="00E92D67" w:rsidRPr="000B48D6" w14:paraId="339173BF" w14:textId="77777777" w:rsidTr="00E92D67">
        <w:trPr>
          <w:trHeight w:val="298"/>
          <w:jc w:val="center"/>
        </w:trPr>
        <w:tc>
          <w:tcPr>
            <w:tcW w:w="4455" w:type="dxa"/>
            <w:noWrap/>
            <w:hideMark/>
          </w:tcPr>
          <w:p w14:paraId="4EB22816" w14:textId="14FED3BD" w:rsidR="00E92D67" w:rsidRPr="000B48D6" w:rsidRDefault="00E92D67" w:rsidP="003E6680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Considerate (c</w:t>
            </w:r>
            <w:r w:rsidRPr="008D3569">
              <w:rPr>
                <w:iCs/>
                <w:sz w:val="16"/>
                <w:szCs w:val="16"/>
              </w:rPr>
              <w:t>hild is considerate of other people's feelings</w:t>
            </w:r>
            <w:r>
              <w:rPr>
                <w:iCs/>
                <w:sz w:val="16"/>
                <w:szCs w:val="16"/>
              </w:rPr>
              <w:t>)</w:t>
            </w:r>
            <w:r w:rsidRPr="008D3569">
              <w:rPr>
                <w:iCs/>
                <w:sz w:val="16"/>
                <w:szCs w:val="16"/>
              </w:rPr>
              <w:t xml:space="preserve"> </w:t>
            </w:r>
            <w:r w:rsidRPr="000B48D6">
              <w:rPr>
                <w:iCs/>
                <w:sz w:val="16"/>
                <w:szCs w:val="16"/>
              </w:rPr>
              <w:t xml:space="preserve">- </w:t>
            </w:r>
            <w:r w:rsidRPr="000B48D6">
              <w:rPr>
                <w:i/>
                <w:iCs/>
                <w:sz w:val="16"/>
                <w:szCs w:val="16"/>
              </w:rPr>
              <w:t>not true</w:t>
            </w:r>
            <w:r w:rsidRPr="000B48D6">
              <w:rPr>
                <w:iCs/>
                <w:sz w:val="16"/>
                <w:szCs w:val="16"/>
              </w:rPr>
              <w:t xml:space="preserve"> (PS)</w:t>
            </w:r>
          </w:p>
        </w:tc>
        <w:tc>
          <w:tcPr>
            <w:tcW w:w="1448" w:type="dxa"/>
            <w:noWrap/>
            <w:vAlign w:val="center"/>
            <w:hideMark/>
          </w:tcPr>
          <w:p w14:paraId="23B8B39A" w14:textId="77777777" w:rsidR="00E92D67" w:rsidRPr="00E92D67" w:rsidRDefault="00E92D67" w:rsidP="00E92D67">
            <w:pPr>
              <w:pStyle w:val="NoSpacing"/>
              <w:rPr>
                <w:sz w:val="16"/>
                <w:szCs w:val="16"/>
              </w:rPr>
            </w:pPr>
            <w:r w:rsidRPr="00E92D67">
              <w:rPr>
                <w:sz w:val="16"/>
                <w:szCs w:val="16"/>
              </w:rPr>
              <w:t>0.022</w:t>
            </w:r>
          </w:p>
        </w:tc>
        <w:tc>
          <w:tcPr>
            <w:tcW w:w="1448" w:type="dxa"/>
            <w:noWrap/>
            <w:vAlign w:val="center"/>
            <w:hideMark/>
          </w:tcPr>
          <w:p w14:paraId="7FCEEC17" w14:textId="77777777" w:rsidR="00E92D67" w:rsidRPr="00E92D67" w:rsidRDefault="00E92D67" w:rsidP="00E92D67">
            <w:pPr>
              <w:pStyle w:val="NoSpacing"/>
              <w:rPr>
                <w:sz w:val="16"/>
                <w:szCs w:val="16"/>
              </w:rPr>
            </w:pPr>
            <w:r w:rsidRPr="00E92D67">
              <w:rPr>
                <w:sz w:val="16"/>
                <w:szCs w:val="16"/>
              </w:rPr>
              <w:t>0.018</w:t>
            </w:r>
          </w:p>
        </w:tc>
        <w:tc>
          <w:tcPr>
            <w:tcW w:w="1558" w:type="dxa"/>
            <w:noWrap/>
            <w:vAlign w:val="center"/>
            <w:hideMark/>
          </w:tcPr>
          <w:p w14:paraId="404423B2" w14:textId="77777777" w:rsidR="00E92D67" w:rsidRPr="00E92D67" w:rsidRDefault="00E92D67" w:rsidP="00E92D67">
            <w:pPr>
              <w:pStyle w:val="NoSpacing"/>
              <w:rPr>
                <w:sz w:val="16"/>
                <w:szCs w:val="16"/>
              </w:rPr>
            </w:pPr>
            <w:r w:rsidRPr="00E92D67">
              <w:rPr>
                <w:sz w:val="16"/>
                <w:szCs w:val="16"/>
              </w:rPr>
              <w:t>0.012</w:t>
            </w:r>
          </w:p>
        </w:tc>
        <w:tc>
          <w:tcPr>
            <w:tcW w:w="156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11A2887" w14:textId="77777777" w:rsidR="00E92D67" w:rsidRPr="00E92D67" w:rsidRDefault="00E92D67" w:rsidP="00E92D67">
            <w:pPr>
              <w:pStyle w:val="NoSpacing"/>
              <w:rPr>
                <w:sz w:val="16"/>
                <w:szCs w:val="16"/>
              </w:rPr>
            </w:pPr>
            <w:r w:rsidRPr="00E92D67">
              <w:rPr>
                <w:sz w:val="16"/>
                <w:szCs w:val="16"/>
              </w:rPr>
              <w:t>0.201</w:t>
            </w:r>
          </w:p>
        </w:tc>
      </w:tr>
      <w:tr w:rsidR="00E92D67" w:rsidRPr="000B48D6" w14:paraId="2A72A543" w14:textId="77777777" w:rsidTr="00E92D67">
        <w:trPr>
          <w:trHeight w:val="241"/>
          <w:jc w:val="center"/>
        </w:trPr>
        <w:tc>
          <w:tcPr>
            <w:tcW w:w="4455" w:type="dxa"/>
            <w:noWrap/>
            <w:hideMark/>
          </w:tcPr>
          <w:p w14:paraId="6E1242C5" w14:textId="0EB61180" w:rsidR="00E92D67" w:rsidRPr="000B48D6" w:rsidRDefault="00E92D67" w:rsidP="003E6680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Shares (c</w:t>
            </w:r>
            <w:r w:rsidRPr="00030E77">
              <w:rPr>
                <w:iCs/>
                <w:sz w:val="16"/>
                <w:szCs w:val="16"/>
              </w:rPr>
              <w:t>hild shar</w:t>
            </w:r>
            <w:r>
              <w:rPr>
                <w:iCs/>
                <w:sz w:val="16"/>
                <w:szCs w:val="16"/>
              </w:rPr>
              <w:t>es readily with other children [treats, toys, pencils etc.])</w:t>
            </w:r>
            <w:r w:rsidRPr="000B48D6">
              <w:rPr>
                <w:iCs/>
                <w:sz w:val="16"/>
                <w:szCs w:val="16"/>
              </w:rPr>
              <w:t xml:space="preserve"> - </w:t>
            </w:r>
            <w:r w:rsidRPr="000B48D6">
              <w:rPr>
                <w:i/>
                <w:iCs/>
                <w:sz w:val="16"/>
                <w:szCs w:val="16"/>
              </w:rPr>
              <w:t xml:space="preserve">not true </w:t>
            </w:r>
            <w:r w:rsidRPr="000B48D6">
              <w:rPr>
                <w:iCs/>
                <w:sz w:val="16"/>
                <w:szCs w:val="16"/>
              </w:rPr>
              <w:t>(PS)</w:t>
            </w:r>
          </w:p>
        </w:tc>
        <w:tc>
          <w:tcPr>
            <w:tcW w:w="1448" w:type="dxa"/>
            <w:noWrap/>
            <w:vAlign w:val="center"/>
            <w:hideMark/>
          </w:tcPr>
          <w:p w14:paraId="4D987E58" w14:textId="77777777" w:rsidR="00E92D67" w:rsidRPr="00E92D67" w:rsidRDefault="00E92D67" w:rsidP="00E92D67">
            <w:pPr>
              <w:pStyle w:val="NoSpacing"/>
              <w:rPr>
                <w:sz w:val="16"/>
                <w:szCs w:val="16"/>
              </w:rPr>
            </w:pPr>
            <w:r w:rsidRPr="00E92D67">
              <w:rPr>
                <w:sz w:val="16"/>
                <w:szCs w:val="16"/>
              </w:rPr>
              <w:t>0.017</w:t>
            </w:r>
          </w:p>
        </w:tc>
        <w:tc>
          <w:tcPr>
            <w:tcW w:w="1448" w:type="dxa"/>
            <w:noWrap/>
            <w:vAlign w:val="center"/>
            <w:hideMark/>
          </w:tcPr>
          <w:p w14:paraId="6E33DCB1" w14:textId="77777777" w:rsidR="00E92D67" w:rsidRPr="00E92D67" w:rsidRDefault="00E92D67" w:rsidP="00E92D67">
            <w:pPr>
              <w:pStyle w:val="NoSpacing"/>
              <w:rPr>
                <w:sz w:val="16"/>
                <w:szCs w:val="16"/>
              </w:rPr>
            </w:pPr>
            <w:r w:rsidRPr="00E92D67">
              <w:rPr>
                <w:sz w:val="16"/>
                <w:szCs w:val="16"/>
              </w:rPr>
              <w:t>0.011</w:t>
            </w:r>
          </w:p>
        </w:tc>
        <w:tc>
          <w:tcPr>
            <w:tcW w:w="1558" w:type="dxa"/>
            <w:noWrap/>
            <w:vAlign w:val="center"/>
            <w:hideMark/>
          </w:tcPr>
          <w:p w14:paraId="56A673A0" w14:textId="77777777" w:rsidR="00E92D67" w:rsidRPr="00E92D67" w:rsidRDefault="00E92D67" w:rsidP="00E92D67">
            <w:pPr>
              <w:pStyle w:val="NoSpacing"/>
              <w:rPr>
                <w:sz w:val="16"/>
                <w:szCs w:val="16"/>
              </w:rPr>
            </w:pPr>
            <w:r w:rsidRPr="00E92D67">
              <w:rPr>
                <w:sz w:val="16"/>
                <w:szCs w:val="16"/>
              </w:rPr>
              <w:t>0.026</w:t>
            </w:r>
          </w:p>
        </w:tc>
        <w:tc>
          <w:tcPr>
            <w:tcW w:w="156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AAEAEBF" w14:textId="77777777" w:rsidR="00E92D67" w:rsidRPr="00E92D67" w:rsidRDefault="00E92D67" w:rsidP="00E92D67">
            <w:pPr>
              <w:pStyle w:val="NoSpacing"/>
              <w:rPr>
                <w:sz w:val="16"/>
                <w:szCs w:val="16"/>
              </w:rPr>
            </w:pPr>
            <w:r w:rsidRPr="00E92D67">
              <w:rPr>
                <w:sz w:val="16"/>
                <w:szCs w:val="16"/>
              </w:rPr>
              <w:t>0.196</w:t>
            </w:r>
          </w:p>
        </w:tc>
      </w:tr>
      <w:tr w:rsidR="00E92D67" w:rsidRPr="000B48D6" w14:paraId="4EBF7071" w14:textId="77777777" w:rsidTr="00E92D67">
        <w:trPr>
          <w:trHeight w:val="241"/>
          <w:jc w:val="center"/>
        </w:trPr>
        <w:tc>
          <w:tcPr>
            <w:tcW w:w="4455" w:type="dxa"/>
            <w:noWrap/>
            <w:hideMark/>
          </w:tcPr>
          <w:p w14:paraId="0B3AC6F2" w14:textId="77777777" w:rsidR="00E92D67" w:rsidRPr="000B48D6" w:rsidRDefault="00E92D67" w:rsidP="003E6680">
            <w:pPr>
              <w:rPr>
                <w:iCs/>
                <w:sz w:val="16"/>
                <w:szCs w:val="16"/>
              </w:rPr>
            </w:pPr>
            <w:r w:rsidRPr="000B48D6">
              <w:rPr>
                <w:iCs/>
                <w:sz w:val="16"/>
                <w:szCs w:val="16"/>
              </w:rPr>
              <w:t xml:space="preserve">Helpful </w:t>
            </w:r>
            <w:r>
              <w:rPr>
                <w:iCs/>
                <w:sz w:val="16"/>
                <w:szCs w:val="16"/>
              </w:rPr>
              <w:t>(c</w:t>
            </w:r>
            <w:r w:rsidRPr="00030E77">
              <w:rPr>
                <w:iCs/>
                <w:sz w:val="16"/>
                <w:szCs w:val="16"/>
              </w:rPr>
              <w:t>hild is helpful if someone is hurt, upset or feeling ill</w:t>
            </w:r>
            <w:r>
              <w:rPr>
                <w:iCs/>
                <w:sz w:val="16"/>
                <w:szCs w:val="16"/>
              </w:rPr>
              <w:t>)</w:t>
            </w:r>
            <w:r w:rsidRPr="00030E77">
              <w:rPr>
                <w:iCs/>
                <w:sz w:val="16"/>
                <w:szCs w:val="16"/>
              </w:rPr>
              <w:t xml:space="preserve"> </w:t>
            </w:r>
            <w:r w:rsidRPr="000B48D6">
              <w:rPr>
                <w:iCs/>
                <w:sz w:val="16"/>
                <w:szCs w:val="16"/>
              </w:rPr>
              <w:t xml:space="preserve">- </w:t>
            </w:r>
            <w:r w:rsidRPr="000B48D6">
              <w:rPr>
                <w:i/>
                <w:iCs/>
                <w:sz w:val="16"/>
                <w:szCs w:val="16"/>
              </w:rPr>
              <w:t xml:space="preserve">not true </w:t>
            </w:r>
            <w:r w:rsidRPr="000B48D6">
              <w:rPr>
                <w:iCs/>
                <w:sz w:val="16"/>
                <w:szCs w:val="16"/>
              </w:rPr>
              <w:t>(PS)</w:t>
            </w:r>
          </w:p>
        </w:tc>
        <w:tc>
          <w:tcPr>
            <w:tcW w:w="1448" w:type="dxa"/>
            <w:noWrap/>
            <w:vAlign w:val="center"/>
            <w:hideMark/>
          </w:tcPr>
          <w:p w14:paraId="68EEEFF4" w14:textId="77777777" w:rsidR="00E92D67" w:rsidRPr="00E92D67" w:rsidRDefault="00E92D67" w:rsidP="00E92D67">
            <w:pPr>
              <w:pStyle w:val="NoSpacing"/>
              <w:rPr>
                <w:sz w:val="16"/>
                <w:szCs w:val="16"/>
              </w:rPr>
            </w:pPr>
            <w:r w:rsidRPr="00E92D67">
              <w:rPr>
                <w:sz w:val="16"/>
                <w:szCs w:val="16"/>
              </w:rPr>
              <w:t>0.010</w:t>
            </w:r>
          </w:p>
        </w:tc>
        <w:tc>
          <w:tcPr>
            <w:tcW w:w="1448" w:type="dxa"/>
            <w:noWrap/>
            <w:vAlign w:val="center"/>
            <w:hideMark/>
          </w:tcPr>
          <w:p w14:paraId="31784CC4" w14:textId="77777777" w:rsidR="00E92D67" w:rsidRPr="00E92D67" w:rsidRDefault="00E92D67" w:rsidP="00E92D67">
            <w:pPr>
              <w:pStyle w:val="NoSpacing"/>
              <w:rPr>
                <w:sz w:val="16"/>
                <w:szCs w:val="16"/>
              </w:rPr>
            </w:pPr>
            <w:r w:rsidRPr="00E92D67">
              <w:rPr>
                <w:sz w:val="16"/>
                <w:szCs w:val="16"/>
              </w:rPr>
              <w:t>0.005</w:t>
            </w:r>
          </w:p>
        </w:tc>
        <w:tc>
          <w:tcPr>
            <w:tcW w:w="1558" w:type="dxa"/>
            <w:noWrap/>
            <w:vAlign w:val="center"/>
            <w:hideMark/>
          </w:tcPr>
          <w:p w14:paraId="6F25CEF8" w14:textId="77777777" w:rsidR="00E92D67" w:rsidRPr="00E92D67" w:rsidRDefault="00E92D67" w:rsidP="00E92D67">
            <w:pPr>
              <w:pStyle w:val="NoSpacing"/>
              <w:rPr>
                <w:sz w:val="16"/>
                <w:szCs w:val="16"/>
              </w:rPr>
            </w:pPr>
            <w:r w:rsidRPr="00E92D67">
              <w:rPr>
                <w:sz w:val="16"/>
                <w:szCs w:val="16"/>
              </w:rPr>
              <w:t>0.024</w:t>
            </w:r>
          </w:p>
        </w:tc>
        <w:tc>
          <w:tcPr>
            <w:tcW w:w="156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8820325" w14:textId="77777777" w:rsidR="00E92D67" w:rsidRPr="00E92D67" w:rsidRDefault="00E92D67" w:rsidP="00E92D67">
            <w:pPr>
              <w:pStyle w:val="NoSpacing"/>
              <w:rPr>
                <w:sz w:val="16"/>
                <w:szCs w:val="16"/>
              </w:rPr>
            </w:pPr>
            <w:r w:rsidRPr="00E92D67">
              <w:rPr>
                <w:sz w:val="16"/>
                <w:szCs w:val="16"/>
              </w:rPr>
              <w:t>0.121</w:t>
            </w:r>
          </w:p>
        </w:tc>
      </w:tr>
      <w:tr w:rsidR="00E92D67" w:rsidRPr="000B48D6" w14:paraId="6C1A12DF" w14:textId="77777777" w:rsidTr="00E92D67">
        <w:trPr>
          <w:trHeight w:val="241"/>
          <w:jc w:val="center"/>
        </w:trPr>
        <w:tc>
          <w:tcPr>
            <w:tcW w:w="4455" w:type="dxa"/>
            <w:noWrap/>
            <w:hideMark/>
          </w:tcPr>
          <w:p w14:paraId="21497C44" w14:textId="77777777" w:rsidR="00E92D67" w:rsidRPr="000B48D6" w:rsidRDefault="00E92D67" w:rsidP="003E6680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Kind</w:t>
            </w:r>
            <w:r w:rsidRPr="000B48D6">
              <w:rPr>
                <w:iCs/>
                <w:sz w:val="16"/>
                <w:szCs w:val="16"/>
              </w:rPr>
              <w:t xml:space="preserve"> </w:t>
            </w:r>
            <w:r>
              <w:rPr>
                <w:iCs/>
                <w:sz w:val="16"/>
                <w:szCs w:val="16"/>
              </w:rPr>
              <w:t>(c</w:t>
            </w:r>
            <w:r w:rsidRPr="00030E77">
              <w:rPr>
                <w:iCs/>
                <w:sz w:val="16"/>
                <w:szCs w:val="16"/>
              </w:rPr>
              <w:t>hild is kind to younger children</w:t>
            </w:r>
            <w:r>
              <w:rPr>
                <w:iCs/>
                <w:sz w:val="16"/>
                <w:szCs w:val="16"/>
              </w:rPr>
              <w:t>)</w:t>
            </w:r>
            <w:r w:rsidRPr="00030E77">
              <w:rPr>
                <w:iCs/>
                <w:sz w:val="16"/>
                <w:szCs w:val="16"/>
              </w:rPr>
              <w:t xml:space="preserve"> </w:t>
            </w:r>
            <w:r w:rsidRPr="000B48D6">
              <w:rPr>
                <w:iCs/>
                <w:sz w:val="16"/>
                <w:szCs w:val="16"/>
              </w:rPr>
              <w:t xml:space="preserve">- </w:t>
            </w:r>
            <w:r w:rsidRPr="000B48D6">
              <w:rPr>
                <w:i/>
                <w:iCs/>
                <w:sz w:val="16"/>
                <w:szCs w:val="16"/>
              </w:rPr>
              <w:t>not true</w:t>
            </w:r>
            <w:r w:rsidRPr="000B48D6">
              <w:rPr>
                <w:iCs/>
                <w:sz w:val="16"/>
                <w:szCs w:val="16"/>
              </w:rPr>
              <w:t xml:space="preserve"> (PS)</w:t>
            </w:r>
          </w:p>
        </w:tc>
        <w:tc>
          <w:tcPr>
            <w:tcW w:w="1448" w:type="dxa"/>
            <w:noWrap/>
            <w:vAlign w:val="center"/>
            <w:hideMark/>
          </w:tcPr>
          <w:p w14:paraId="1B30EEAF" w14:textId="77777777" w:rsidR="00E92D67" w:rsidRPr="00E92D67" w:rsidRDefault="00E92D67" w:rsidP="00E92D67">
            <w:pPr>
              <w:pStyle w:val="NoSpacing"/>
              <w:rPr>
                <w:sz w:val="16"/>
                <w:szCs w:val="16"/>
              </w:rPr>
            </w:pPr>
            <w:r w:rsidRPr="00E92D67">
              <w:rPr>
                <w:sz w:val="16"/>
                <w:szCs w:val="16"/>
              </w:rPr>
              <w:t>0.005</w:t>
            </w:r>
          </w:p>
        </w:tc>
        <w:tc>
          <w:tcPr>
            <w:tcW w:w="1448" w:type="dxa"/>
            <w:noWrap/>
            <w:vAlign w:val="center"/>
            <w:hideMark/>
          </w:tcPr>
          <w:p w14:paraId="3F4168F8" w14:textId="77777777" w:rsidR="00E92D67" w:rsidRPr="00E92D67" w:rsidRDefault="00E92D67" w:rsidP="00E92D67">
            <w:pPr>
              <w:pStyle w:val="NoSpacing"/>
              <w:rPr>
                <w:sz w:val="16"/>
                <w:szCs w:val="16"/>
              </w:rPr>
            </w:pPr>
            <w:r w:rsidRPr="00E92D67">
              <w:rPr>
                <w:sz w:val="16"/>
                <w:szCs w:val="16"/>
              </w:rPr>
              <w:t>0.002</w:t>
            </w:r>
          </w:p>
        </w:tc>
        <w:tc>
          <w:tcPr>
            <w:tcW w:w="1558" w:type="dxa"/>
            <w:noWrap/>
            <w:vAlign w:val="center"/>
            <w:hideMark/>
          </w:tcPr>
          <w:p w14:paraId="4B64D12D" w14:textId="77777777" w:rsidR="00E92D67" w:rsidRPr="00E92D67" w:rsidRDefault="00E92D67" w:rsidP="00E92D67">
            <w:pPr>
              <w:pStyle w:val="NoSpacing"/>
              <w:rPr>
                <w:sz w:val="16"/>
                <w:szCs w:val="16"/>
              </w:rPr>
            </w:pPr>
            <w:r w:rsidRPr="00E92D67">
              <w:rPr>
                <w:sz w:val="16"/>
                <w:szCs w:val="16"/>
              </w:rPr>
              <w:t>0.013</w:t>
            </w:r>
          </w:p>
        </w:tc>
        <w:tc>
          <w:tcPr>
            <w:tcW w:w="156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5B99871" w14:textId="77777777" w:rsidR="00E92D67" w:rsidRPr="00E92D67" w:rsidRDefault="00E92D67" w:rsidP="00E92D67">
            <w:pPr>
              <w:pStyle w:val="NoSpacing"/>
              <w:rPr>
                <w:sz w:val="16"/>
                <w:szCs w:val="16"/>
              </w:rPr>
            </w:pPr>
            <w:r w:rsidRPr="00E92D67">
              <w:rPr>
                <w:sz w:val="16"/>
                <w:szCs w:val="16"/>
              </w:rPr>
              <w:t>0.073</w:t>
            </w:r>
          </w:p>
        </w:tc>
      </w:tr>
      <w:tr w:rsidR="00E92D67" w:rsidRPr="000B48D6" w14:paraId="34059DDB" w14:textId="77777777" w:rsidTr="00E92D67">
        <w:trPr>
          <w:trHeight w:val="241"/>
          <w:jc w:val="center"/>
        </w:trPr>
        <w:tc>
          <w:tcPr>
            <w:tcW w:w="4455" w:type="dxa"/>
            <w:noWrap/>
            <w:hideMark/>
          </w:tcPr>
          <w:p w14:paraId="3F52DD89" w14:textId="471DA1E1" w:rsidR="00E92D67" w:rsidRPr="000B48D6" w:rsidRDefault="00E92D67" w:rsidP="003E6680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Volunteers</w:t>
            </w:r>
            <w:r w:rsidRPr="000B48D6">
              <w:rPr>
                <w:iCs/>
                <w:sz w:val="16"/>
                <w:szCs w:val="16"/>
              </w:rPr>
              <w:t xml:space="preserve"> </w:t>
            </w:r>
            <w:r>
              <w:rPr>
                <w:iCs/>
                <w:sz w:val="16"/>
                <w:szCs w:val="16"/>
              </w:rPr>
              <w:t>(c</w:t>
            </w:r>
            <w:r w:rsidRPr="00030E77">
              <w:rPr>
                <w:iCs/>
                <w:sz w:val="16"/>
                <w:szCs w:val="16"/>
              </w:rPr>
              <w:t xml:space="preserve">hild often volunteers to help others </w:t>
            </w:r>
            <w:r>
              <w:rPr>
                <w:iCs/>
                <w:sz w:val="16"/>
                <w:szCs w:val="16"/>
              </w:rPr>
              <w:t>[</w:t>
            </w:r>
            <w:r w:rsidRPr="00030E77">
              <w:rPr>
                <w:iCs/>
                <w:sz w:val="16"/>
                <w:szCs w:val="16"/>
              </w:rPr>
              <w:t>pa</w:t>
            </w:r>
            <w:r>
              <w:rPr>
                <w:iCs/>
                <w:sz w:val="16"/>
                <w:szCs w:val="16"/>
              </w:rPr>
              <w:t>rents, teachers, other children])</w:t>
            </w:r>
            <w:r w:rsidRPr="00030E77">
              <w:rPr>
                <w:iCs/>
                <w:sz w:val="16"/>
                <w:szCs w:val="16"/>
              </w:rPr>
              <w:t xml:space="preserve"> </w:t>
            </w:r>
            <w:r w:rsidRPr="000B48D6">
              <w:rPr>
                <w:iCs/>
                <w:sz w:val="16"/>
                <w:szCs w:val="16"/>
              </w:rPr>
              <w:t xml:space="preserve">- </w:t>
            </w:r>
            <w:r w:rsidRPr="000B48D6">
              <w:rPr>
                <w:i/>
                <w:iCs/>
                <w:sz w:val="16"/>
                <w:szCs w:val="16"/>
              </w:rPr>
              <w:t>not true</w:t>
            </w:r>
            <w:r w:rsidRPr="000B48D6">
              <w:rPr>
                <w:iCs/>
                <w:sz w:val="16"/>
                <w:szCs w:val="16"/>
              </w:rPr>
              <w:t xml:space="preserve"> (PS)</w:t>
            </w:r>
          </w:p>
        </w:tc>
        <w:tc>
          <w:tcPr>
            <w:tcW w:w="1448" w:type="dxa"/>
            <w:noWrap/>
            <w:vAlign w:val="center"/>
            <w:hideMark/>
          </w:tcPr>
          <w:p w14:paraId="6909B998" w14:textId="77777777" w:rsidR="00E92D67" w:rsidRPr="00E92D67" w:rsidRDefault="00E92D67" w:rsidP="00E92D67">
            <w:pPr>
              <w:pStyle w:val="NoSpacing"/>
              <w:rPr>
                <w:sz w:val="16"/>
                <w:szCs w:val="16"/>
              </w:rPr>
            </w:pPr>
            <w:r w:rsidRPr="00E92D67">
              <w:rPr>
                <w:sz w:val="16"/>
                <w:szCs w:val="16"/>
              </w:rPr>
              <w:t>0.006</w:t>
            </w:r>
          </w:p>
        </w:tc>
        <w:tc>
          <w:tcPr>
            <w:tcW w:w="1448" w:type="dxa"/>
            <w:noWrap/>
            <w:vAlign w:val="center"/>
            <w:hideMark/>
          </w:tcPr>
          <w:p w14:paraId="3521DA7B" w14:textId="77777777" w:rsidR="00E92D67" w:rsidRPr="00E92D67" w:rsidRDefault="00E92D67" w:rsidP="00E92D67">
            <w:pPr>
              <w:pStyle w:val="NoSpacing"/>
              <w:rPr>
                <w:sz w:val="16"/>
                <w:szCs w:val="16"/>
              </w:rPr>
            </w:pPr>
            <w:r w:rsidRPr="00E92D67">
              <w:rPr>
                <w:sz w:val="16"/>
                <w:szCs w:val="16"/>
              </w:rPr>
              <w:t>0.011</w:t>
            </w:r>
          </w:p>
        </w:tc>
        <w:tc>
          <w:tcPr>
            <w:tcW w:w="1558" w:type="dxa"/>
            <w:noWrap/>
            <w:vAlign w:val="center"/>
            <w:hideMark/>
          </w:tcPr>
          <w:p w14:paraId="6EC7677D" w14:textId="77777777" w:rsidR="00E92D67" w:rsidRPr="00E92D67" w:rsidRDefault="00E92D67" w:rsidP="00E92D67">
            <w:pPr>
              <w:pStyle w:val="NoSpacing"/>
              <w:rPr>
                <w:sz w:val="16"/>
                <w:szCs w:val="16"/>
              </w:rPr>
            </w:pPr>
            <w:r w:rsidRPr="00E92D67">
              <w:rPr>
                <w:sz w:val="16"/>
                <w:szCs w:val="16"/>
              </w:rPr>
              <w:t>0.050</w:t>
            </w:r>
          </w:p>
        </w:tc>
        <w:tc>
          <w:tcPr>
            <w:tcW w:w="156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2DA1933" w14:textId="77777777" w:rsidR="00E92D67" w:rsidRPr="00E92D67" w:rsidRDefault="00E92D67" w:rsidP="00E92D67">
            <w:pPr>
              <w:pStyle w:val="NoSpacing"/>
              <w:rPr>
                <w:sz w:val="16"/>
                <w:szCs w:val="16"/>
              </w:rPr>
            </w:pPr>
            <w:r w:rsidRPr="00E92D67">
              <w:rPr>
                <w:sz w:val="16"/>
                <w:szCs w:val="16"/>
              </w:rPr>
              <w:t>0.203</w:t>
            </w:r>
          </w:p>
        </w:tc>
      </w:tr>
      <w:tr w:rsidR="00E92D67" w:rsidRPr="000B48D6" w14:paraId="57B024F4" w14:textId="77777777" w:rsidTr="00E92D67">
        <w:trPr>
          <w:trHeight w:val="241"/>
          <w:jc w:val="center"/>
        </w:trPr>
        <w:tc>
          <w:tcPr>
            <w:tcW w:w="4455" w:type="dxa"/>
            <w:noWrap/>
            <w:hideMark/>
          </w:tcPr>
          <w:p w14:paraId="5685BCCA" w14:textId="77777777" w:rsidR="00E92D67" w:rsidRPr="000B48D6" w:rsidRDefault="00E92D67" w:rsidP="003E66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nks (c</w:t>
            </w:r>
            <w:r w:rsidRPr="00030E77">
              <w:rPr>
                <w:sz w:val="16"/>
                <w:szCs w:val="16"/>
              </w:rPr>
              <w:t>hild thinks things out before acting</w:t>
            </w:r>
            <w:r>
              <w:rPr>
                <w:sz w:val="16"/>
                <w:szCs w:val="16"/>
              </w:rPr>
              <w:t>)</w:t>
            </w:r>
            <w:r w:rsidRPr="000B48D6">
              <w:rPr>
                <w:sz w:val="16"/>
                <w:szCs w:val="16"/>
              </w:rPr>
              <w:t xml:space="preserve"> - </w:t>
            </w:r>
            <w:r w:rsidRPr="000B48D6">
              <w:rPr>
                <w:i/>
                <w:sz w:val="16"/>
                <w:szCs w:val="16"/>
              </w:rPr>
              <w:t>not true</w:t>
            </w:r>
            <w:r w:rsidRPr="000B48D6">
              <w:rPr>
                <w:sz w:val="16"/>
                <w:szCs w:val="16"/>
              </w:rPr>
              <w:t xml:space="preserve"> (LS)</w:t>
            </w:r>
          </w:p>
        </w:tc>
        <w:tc>
          <w:tcPr>
            <w:tcW w:w="1448" w:type="dxa"/>
            <w:noWrap/>
            <w:vAlign w:val="center"/>
            <w:hideMark/>
          </w:tcPr>
          <w:p w14:paraId="63A8703D" w14:textId="77777777" w:rsidR="00E92D67" w:rsidRPr="00E92D67" w:rsidRDefault="00E92D67" w:rsidP="00E92D67">
            <w:pPr>
              <w:pStyle w:val="NoSpacing"/>
              <w:rPr>
                <w:sz w:val="16"/>
                <w:szCs w:val="16"/>
              </w:rPr>
            </w:pPr>
            <w:r w:rsidRPr="00E92D67">
              <w:rPr>
                <w:sz w:val="16"/>
                <w:szCs w:val="16"/>
              </w:rPr>
              <w:t>0.006</w:t>
            </w:r>
          </w:p>
        </w:tc>
        <w:tc>
          <w:tcPr>
            <w:tcW w:w="1448" w:type="dxa"/>
            <w:noWrap/>
            <w:vAlign w:val="center"/>
            <w:hideMark/>
          </w:tcPr>
          <w:p w14:paraId="4FE6D2B7" w14:textId="77777777" w:rsidR="00E92D67" w:rsidRPr="00E92D67" w:rsidRDefault="00E92D67" w:rsidP="00E92D67">
            <w:pPr>
              <w:pStyle w:val="NoSpacing"/>
              <w:rPr>
                <w:sz w:val="16"/>
                <w:szCs w:val="16"/>
              </w:rPr>
            </w:pPr>
            <w:r w:rsidRPr="00E92D67">
              <w:rPr>
                <w:sz w:val="16"/>
                <w:szCs w:val="16"/>
              </w:rPr>
              <w:t>0.112</w:t>
            </w:r>
          </w:p>
        </w:tc>
        <w:tc>
          <w:tcPr>
            <w:tcW w:w="1558" w:type="dxa"/>
            <w:noWrap/>
            <w:vAlign w:val="center"/>
            <w:hideMark/>
          </w:tcPr>
          <w:p w14:paraId="652E884D" w14:textId="77777777" w:rsidR="00E92D67" w:rsidRPr="00E92D67" w:rsidRDefault="00E92D67" w:rsidP="00E92D67">
            <w:pPr>
              <w:pStyle w:val="NoSpacing"/>
              <w:rPr>
                <w:sz w:val="16"/>
                <w:szCs w:val="16"/>
              </w:rPr>
            </w:pPr>
            <w:r w:rsidRPr="00E92D67">
              <w:rPr>
                <w:sz w:val="16"/>
                <w:szCs w:val="16"/>
              </w:rPr>
              <w:t>0.090</w:t>
            </w:r>
          </w:p>
        </w:tc>
        <w:tc>
          <w:tcPr>
            <w:tcW w:w="156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52FD94C" w14:textId="77777777" w:rsidR="00E92D67" w:rsidRPr="00E92D67" w:rsidRDefault="00E92D67" w:rsidP="00E92D67">
            <w:pPr>
              <w:pStyle w:val="NoSpacing"/>
              <w:rPr>
                <w:sz w:val="16"/>
                <w:szCs w:val="16"/>
              </w:rPr>
            </w:pPr>
            <w:r w:rsidRPr="00E92D67">
              <w:rPr>
                <w:sz w:val="16"/>
                <w:szCs w:val="16"/>
              </w:rPr>
              <w:t>0.795</w:t>
            </w:r>
          </w:p>
        </w:tc>
      </w:tr>
      <w:tr w:rsidR="00E92D67" w:rsidRPr="000B48D6" w14:paraId="45C6ABA0" w14:textId="77777777" w:rsidTr="00E92D67">
        <w:trPr>
          <w:trHeight w:val="241"/>
          <w:jc w:val="center"/>
        </w:trPr>
        <w:tc>
          <w:tcPr>
            <w:tcW w:w="4455" w:type="dxa"/>
            <w:noWrap/>
            <w:hideMark/>
          </w:tcPr>
          <w:p w14:paraId="1B869782" w14:textId="77777777" w:rsidR="00E92D67" w:rsidRPr="000B48D6" w:rsidRDefault="00E92D67" w:rsidP="003E66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sks</w:t>
            </w:r>
            <w:r w:rsidRPr="000B48D6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c</w:t>
            </w:r>
            <w:r w:rsidRPr="00030E77">
              <w:rPr>
                <w:sz w:val="16"/>
                <w:szCs w:val="16"/>
              </w:rPr>
              <w:t>hild sees tasks through to the end</w:t>
            </w:r>
            <w:r>
              <w:rPr>
                <w:sz w:val="16"/>
                <w:szCs w:val="16"/>
              </w:rPr>
              <w:t>)</w:t>
            </w:r>
            <w:r w:rsidRPr="00030E77">
              <w:rPr>
                <w:sz w:val="16"/>
                <w:szCs w:val="16"/>
              </w:rPr>
              <w:t xml:space="preserve"> </w:t>
            </w:r>
            <w:r w:rsidRPr="000B48D6">
              <w:rPr>
                <w:sz w:val="16"/>
                <w:szCs w:val="16"/>
              </w:rPr>
              <w:t xml:space="preserve">- </w:t>
            </w:r>
            <w:r w:rsidRPr="000B48D6">
              <w:rPr>
                <w:i/>
                <w:sz w:val="16"/>
                <w:szCs w:val="16"/>
              </w:rPr>
              <w:t>not true</w:t>
            </w:r>
            <w:r w:rsidRPr="000B48D6">
              <w:rPr>
                <w:sz w:val="16"/>
                <w:szCs w:val="16"/>
              </w:rPr>
              <w:t xml:space="preserve"> (LS)</w:t>
            </w:r>
          </w:p>
        </w:tc>
        <w:tc>
          <w:tcPr>
            <w:tcW w:w="1448" w:type="dxa"/>
            <w:noWrap/>
            <w:vAlign w:val="center"/>
            <w:hideMark/>
          </w:tcPr>
          <w:p w14:paraId="156F1B2A" w14:textId="77777777" w:rsidR="00E92D67" w:rsidRPr="00E92D67" w:rsidRDefault="00E92D67" w:rsidP="00E92D67">
            <w:pPr>
              <w:pStyle w:val="NoSpacing"/>
              <w:rPr>
                <w:sz w:val="16"/>
                <w:szCs w:val="16"/>
              </w:rPr>
            </w:pPr>
            <w:r w:rsidRPr="00E92D67">
              <w:rPr>
                <w:sz w:val="16"/>
                <w:szCs w:val="16"/>
              </w:rPr>
              <w:t>0.017</w:t>
            </w:r>
          </w:p>
        </w:tc>
        <w:tc>
          <w:tcPr>
            <w:tcW w:w="1448" w:type="dxa"/>
            <w:noWrap/>
            <w:vAlign w:val="center"/>
            <w:hideMark/>
          </w:tcPr>
          <w:p w14:paraId="6271D1EE" w14:textId="77777777" w:rsidR="00E92D67" w:rsidRPr="00E92D67" w:rsidRDefault="00E92D67" w:rsidP="00E92D67">
            <w:pPr>
              <w:pStyle w:val="NoSpacing"/>
              <w:rPr>
                <w:sz w:val="16"/>
                <w:szCs w:val="16"/>
              </w:rPr>
            </w:pPr>
            <w:r w:rsidRPr="00E92D67">
              <w:rPr>
                <w:sz w:val="16"/>
                <w:szCs w:val="16"/>
              </w:rPr>
              <w:t>0.129</w:t>
            </w:r>
          </w:p>
        </w:tc>
        <w:tc>
          <w:tcPr>
            <w:tcW w:w="1558" w:type="dxa"/>
            <w:noWrap/>
            <w:vAlign w:val="center"/>
            <w:hideMark/>
          </w:tcPr>
          <w:p w14:paraId="438F6FBA" w14:textId="77777777" w:rsidR="00E92D67" w:rsidRPr="00E92D67" w:rsidRDefault="00E92D67" w:rsidP="00E92D67">
            <w:pPr>
              <w:pStyle w:val="NoSpacing"/>
              <w:rPr>
                <w:sz w:val="16"/>
                <w:szCs w:val="16"/>
              </w:rPr>
            </w:pPr>
            <w:r w:rsidRPr="00E92D67">
              <w:rPr>
                <w:sz w:val="16"/>
                <w:szCs w:val="16"/>
              </w:rPr>
              <w:t>0.125</w:t>
            </w:r>
          </w:p>
        </w:tc>
        <w:tc>
          <w:tcPr>
            <w:tcW w:w="156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0BE0B5C" w14:textId="77777777" w:rsidR="00E92D67" w:rsidRPr="00E92D67" w:rsidRDefault="00E92D67" w:rsidP="00E92D67">
            <w:pPr>
              <w:pStyle w:val="NoSpacing"/>
              <w:rPr>
                <w:sz w:val="16"/>
                <w:szCs w:val="16"/>
              </w:rPr>
            </w:pPr>
            <w:r w:rsidRPr="00E92D67">
              <w:rPr>
                <w:sz w:val="16"/>
                <w:szCs w:val="16"/>
              </w:rPr>
              <w:t>0.644</w:t>
            </w:r>
          </w:p>
        </w:tc>
      </w:tr>
      <w:tr w:rsidR="00E92D67" w:rsidRPr="000B48D6" w14:paraId="1EDF2E8B" w14:textId="77777777" w:rsidTr="00E92D67">
        <w:trPr>
          <w:trHeight w:val="241"/>
          <w:jc w:val="center"/>
        </w:trPr>
        <w:tc>
          <w:tcPr>
            <w:tcW w:w="4455" w:type="dxa"/>
            <w:noWrap/>
            <w:hideMark/>
          </w:tcPr>
          <w:p w14:paraId="71B305D8" w14:textId="77777777" w:rsidR="00E92D67" w:rsidRPr="000B48D6" w:rsidRDefault="00E92D67" w:rsidP="003E66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edient (c</w:t>
            </w:r>
            <w:r w:rsidRPr="00030E77">
              <w:rPr>
                <w:sz w:val="16"/>
                <w:szCs w:val="16"/>
              </w:rPr>
              <w:t>hild is generally obedient, usually does what adults request</w:t>
            </w:r>
            <w:r>
              <w:rPr>
                <w:sz w:val="16"/>
                <w:szCs w:val="16"/>
              </w:rPr>
              <w:t>)</w:t>
            </w:r>
            <w:r w:rsidRPr="000B48D6">
              <w:rPr>
                <w:sz w:val="16"/>
                <w:szCs w:val="16"/>
              </w:rPr>
              <w:t xml:space="preserve"> - </w:t>
            </w:r>
            <w:r w:rsidRPr="000B48D6">
              <w:rPr>
                <w:i/>
                <w:sz w:val="16"/>
                <w:szCs w:val="16"/>
              </w:rPr>
              <w:t xml:space="preserve">not true </w:t>
            </w:r>
            <w:r w:rsidRPr="000B48D6">
              <w:rPr>
                <w:sz w:val="16"/>
                <w:szCs w:val="16"/>
              </w:rPr>
              <w:t>(LS)</w:t>
            </w:r>
          </w:p>
        </w:tc>
        <w:tc>
          <w:tcPr>
            <w:tcW w:w="1448" w:type="dxa"/>
            <w:noWrap/>
            <w:vAlign w:val="center"/>
            <w:hideMark/>
          </w:tcPr>
          <w:p w14:paraId="7BF41ECF" w14:textId="77777777" w:rsidR="00E92D67" w:rsidRPr="00E92D67" w:rsidRDefault="00E92D67" w:rsidP="00E92D67">
            <w:pPr>
              <w:pStyle w:val="NoSpacing"/>
              <w:rPr>
                <w:sz w:val="16"/>
                <w:szCs w:val="16"/>
              </w:rPr>
            </w:pPr>
            <w:r w:rsidRPr="00E92D67">
              <w:rPr>
                <w:sz w:val="16"/>
                <w:szCs w:val="16"/>
              </w:rPr>
              <w:t>0.016</w:t>
            </w:r>
          </w:p>
        </w:tc>
        <w:tc>
          <w:tcPr>
            <w:tcW w:w="1448" w:type="dxa"/>
            <w:noWrap/>
            <w:vAlign w:val="center"/>
            <w:hideMark/>
          </w:tcPr>
          <w:p w14:paraId="5F4EE867" w14:textId="77777777" w:rsidR="00E92D67" w:rsidRPr="00E92D67" w:rsidRDefault="00E92D67" w:rsidP="00E92D67">
            <w:pPr>
              <w:pStyle w:val="NoSpacing"/>
              <w:rPr>
                <w:sz w:val="16"/>
                <w:szCs w:val="16"/>
              </w:rPr>
            </w:pPr>
            <w:r w:rsidRPr="00E92D67">
              <w:rPr>
                <w:sz w:val="16"/>
                <w:szCs w:val="16"/>
              </w:rPr>
              <w:t>0.022</w:t>
            </w:r>
          </w:p>
        </w:tc>
        <w:tc>
          <w:tcPr>
            <w:tcW w:w="1558" w:type="dxa"/>
            <w:noWrap/>
            <w:vAlign w:val="center"/>
            <w:hideMark/>
          </w:tcPr>
          <w:p w14:paraId="7136A556" w14:textId="77777777" w:rsidR="00E92D67" w:rsidRPr="00E92D67" w:rsidRDefault="00E92D67" w:rsidP="00E92D67">
            <w:pPr>
              <w:pStyle w:val="NoSpacing"/>
              <w:rPr>
                <w:sz w:val="16"/>
                <w:szCs w:val="16"/>
              </w:rPr>
            </w:pPr>
            <w:r w:rsidRPr="00E92D67">
              <w:rPr>
                <w:sz w:val="16"/>
                <w:szCs w:val="16"/>
              </w:rPr>
              <w:t>0.034</w:t>
            </w:r>
          </w:p>
        </w:tc>
        <w:tc>
          <w:tcPr>
            <w:tcW w:w="156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871BFFD" w14:textId="77777777" w:rsidR="00E92D67" w:rsidRPr="00E92D67" w:rsidRDefault="00E92D67" w:rsidP="00E92D67">
            <w:pPr>
              <w:pStyle w:val="NoSpacing"/>
              <w:rPr>
                <w:sz w:val="16"/>
                <w:szCs w:val="16"/>
              </w:rPr>
            </w:pPr>
            <w:r w:rsidRPr="00E92D67">
              <w:rPr>
                <w:sz w:val="16"/>
                <w:szCs w:val="16"/>
              </w:rPr>
              <w:t>0.303</w:t>
            </w:r>
          </w:p>
        </w:tc>
      </w:tr>
      <w:tr w:rsidR="00E92D67" w:rsidRPr="000B48D6" w14:paraId="4880BE41" w14:textId="77777777" w:rsidTr="00E92D67">
        <w:trPr>
          <w:trHeight w:val="241"/>
          <w:jc w:val="center"/>
        </w:trPr>
        <w:tc>
          <w:tcPr>
            <w:tcW w:w="10470" w:type="dxa"/>
            <w:gridSpan w:val="5"/>
            <w:shd w:val="clear" w:color="auto" w:fill="D9D9D9" w:themeFill="background1" w:themeFillShade="D9"/>
            <w:noWrap/>
            <w:hideMark/>
          </w:tcPr>
          <w:p w14:paraId="730957F8" w14:textId="77777777" w:rsidR="00E92D67" w:rsidRPr="000B48D6" w:rsidRDefault="00E92D67" w:rsidP="003E6680">
            <w:pPr>
              <w:rPr>
                <w:sz w:val="16"/>
                <w:szCs w:val="16"/>
              </w:rPr>
            </w:pPr>
            <w:r w:rsidRPr="000B48D6">
              <w:rPr>
                <w:sz w:val="16"/>
                <w:szCs w:val="16"/>
              </w:rPr>
              <w:t xml:space="preserve">Moderate mental health competence </w:t>
            </w:r>
            <w:r>
              <w:rPr>
                <w:sz w:val="16"/>
                <w:szCs w:val="16"/>
              </w:rPr>
              <w:t>response</w:t>
            </w:r>
          </w:p>
        </w:tc>
      </w:tr>
      <w:tr w:rsidR="00E92D67" w:rsidRPr="000B48D6" w14:paraId="07F7C10F" w14:textId="77777777" w:rsidTr="00E92D67">
        <w:trPr>
          <w:trHeight w:val="241"/>
          <w:jc w:val="center"/>
        </w:trPr>
        <w:tc>
          <w:tcPr>
            <w:tcW w:w="4455" w:type="dxa"/>
            <w:noWrap/>
            <w:hideMark/>
          </w:tcPr>
          <w:p w14:paraId="0E0F9284" w14:textId="77777777" w:rsidR="00E92D67" w:rsidRPr="000B48D6" w:rsidRDefault="00E92D67" w:rsidP="003E6680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Considerate</w:t>
            </w:r>
            <w:r w:rsidRPr="000B48D6">
              <w:rPr>
                <w:iCs/>
                <w:sz w:val="16"/>
                <w:szCs w:val="16"/>
              </w:rPr>
              <w:t xml:space="preserve"> - </w:t>
            </w:r>
            <w:r w:rsidRPr="000B48D6">
              <w:rPr>
                <w:i/>
                <w:iCs/>
                <w:sz w:val="16"/>
                <w:szCs w:val="16"/>
              </w:rPr>
              <w:t>somewhat true</w:t>
            </w:r>
            <w:r w:rsidRPr="000B48D6">
              <w:rPr>
                <w:iCs/>
                <w:sz w:val="16"/>
                <w:szCs w:val="16"/>
              </w:rPr>
              <w:t xml:space="preserve"> (PS)</w:t>
            </w:r>
          </w:p>
        </w:tc>
        <w:tc>
          <w:tcPr>
            <w:tcW w:w="1448" w:type="dxa"/>
            <w:noWrap/>
            <w:vAlign w:val="bottom"/>
            <w:hideMark/>
          </w:tcPr>
          <w:p w14:paraId="06748FB3" w14:textId="77777777" w:rsidR="00E92D67" w:rsidRPr="000B48D6" w:rsidRDefault="00E92D67" w:rsidP="003E6680">
            <w:pPr>
              <w:rPr>
                <w:sz w:val="16"/>
                <w:szCs w:val="16"/>
              </w:rPr>
            </w:pPr>
            <w:r w:rsidRPr="000B48D6">
              <w:rPr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448" w:type="dxa"/>
            <w:noWrap/>
            <w:hideMark/>
          </w:tcPr>
          <w:p w14:paraId="40B96CEA" w14:textId="77777777" w:rsidR="00E92D67" w:rsidRPr="000B48D6" w:rsidRDefault="00E92D67" w:rsidP="003E6680">
            <w:pPr>
              <w:rPr>
                <w:sz w:val="16"/>
                <w:szCs w:val="16"/>
              </w:rPr>
            </w:pPr>
            <w:r w:rsidRPr="000B48D6">
              <w:rPr>
                <w:sz w:val="16"/>
                <w:szCs w:val="16"/>
              </w:rPr>
              <w:t>0.123</w:t>
            </w:r>
          </w:p>
        </w:tc>
        <w:tc>
          <w:tcPr>
            <w:tcW w:w="1558" w:type="dxa"/>
            <w:noWrap/>
            <w:vAlign w:val="bottom"/>
            <w:hideMark/>
          </w:tcPr>
          <w:p w14:paraId="24943144" w14:textId="77777777" w:rsidR="00E92D67" w:rsidRPr="000B48D6" w:rsidRDefault="00E92D67" w:rsidP="003E6680">
            <w:pPr>
              <w:rPr>
                <w:sz w:val="16"/>
                <w:szCs w:val="16"/>
              </w:rPr>
            </w:pPr>
            <w:r w:rsidRPr="000B48D6">
              <w:rPr>
                <w:color w:val="000000"/>
                <w:sz w:val="16"/>
                <w:szCs w:val="16"/>
              </w:rPr>
              <w:t>0.557</w:t>
            </w:r>
          </w:p>
        </w:tc>
        <w:tc>
          <w:tcPr>
            <w:tcW w:w="1561" w:type="dxa"/>
            <w:tcBorders>
              <w:right w:val="single" w:sz="12" w:space="0" w:color="auto"/>
            </w:tcBorders>
            <w:noWrap/>
            <w:hideMark/>
          </w:tcPr>
          <w:p w14:paraId="6432B287" w14:textId="77777777" w:rsidR="00E92D67" w:rsidRPr="000B48D6" w:rsidRDefault="00E92D67" w:rsidP="003E6680">
            <w:pPr>
              <w:rPr>
                <w:sz w:val="16"/>
                <w:szCs w:val="16"/>
              </w:rPr>
            </w:pPr>
            <w:r w:rsidRPr="000B48D6">
              <w:rPr>
                <w:sz w:val="16"/>
                <w:szCs w:val="16"/>
              </w:rPr>
              <w:t>0.642</w:t>
            </w:r>
          </w:p>
        </w:tc>
      </w:tr>
      <w:tr w:rsidR="00E92D67" w:rsidRPr="000B48D6" w14:paraId="72E010CB" w14:textId="77777777" w:rsidTr="00E92D67">
        <w:trPr>
          <w:trHeight w:val="241"/>
          <w:jc w:val="center"/>
        </w:trPr>
        <w:tc>
          <w:tcPr>
            <w:tcW w:w="4455" w:type="dxa"/>
            <w:noWrap/>
            <w:hideMark/>
          </w:tcPr>
          <w:p w14:paraId="46B61206" w14:textId="77777777" w:rsidR="00E92D67" w:rsidRPr="000B48D6" w:rsidRDefault="00E92D67" w:rsidP="003E6680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Shares</w:t>
            </w:r>
            <w:r w:rsidRPr="000B48D6">
              <w:rPr>
                <w:iCs/>
                <w:sz w:val="16"/>
                <w:szCs w:val="16"/>
              </w:rPr>
              <w:t xml:space="preserve"> - </w:t>
            </w:r>
            <w:r w:rsidRPr="000B48D6">
              <w:rPr>
                <w:i/>
                <w:iCs/>
                <w:sz w:val="16"/>
                <w:szCs w:val="16"/>
              </w:rPr>
              <w:t>somewhat true</w:t>
            </w:r>
            <w:r w:rsidRPr="000B48D6">
              <w:rPr>
                <w:iCs/>
                <w:sz w:val="16"/>
                <w:szCs w:val="16"/>
              </w:rPr>
              <w:t xml:space="preserve"> (PS)</w:t>
            </w:r>
          </w:p>
        </w:tc>
        <w:tc>
          <w:tcPr>
            <w:tcW w:w="1448" w:type="dxa"/>
            <w:noWrap/>
            <w:vAlign w:val="bottom"/>
            <w:hideMark/>
          </w:tcPr>
          <w:p w14:paraId="51DE4526" w14:textId="77777777" w:rsidR="00E92D67" w:rsidRPr="000B48D6" w:rsidRDefault="00E92D67" w:rsidP="003E6680">
            <w:pPr>
              <w:rPr>
                <w:iCs/>
                <w:sz w:val="16"/>
                <w:szCs w:val="16"/>
              </w:rPr>
            </w:pPr>
            <w:r w:rsidRPr="000B48D6">
              <w:rPr>
                <w:iCs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1448" w:type="dxa"/>
            <w:noWrap/>
            <w:hideMark/>
          </w:tcPr>
          <w:p w14:paraId="570F9BE5" w14:textId="77777777" w:rsidR="00E92D67" w:rsidRPr="000B48D6" w:rsidRDefault="00E92D67" w:rsidP="003E6680">
            <w:pPr>
              <w:rPr>
                <w:iCs/>
                <w:sz w:val="16"/>
                <w:szCs w:val="16"/>
              </w:rPr>
            </w:pPr>
            <w:r w:rsidRPr="000B48D6">
              <w:rPr>
                <w:iCs/>
                <w:sz w:val="16"/>
                <w:szCs w:val="16"/>
              </w:rPr>
              <w:t>0.130</w:t>
            </w:r>
          </w:p>
        </w:tc>
        <w:tc>
          <w:tcPr>
            <w:tcW w:w="1558" w:type="dxa"/>
            <w:noWrap/>
            <w:vAlign w:val="bottom"/>
            <w:hideMark/>
          </w:tcPr>
          <w:p w14:paraId="0CDC78E9" w14:textId="77777777" w:rsidR="00E92D67" w:rsidRPr="000B48D6" w:rsidRDefault="00E92D67" w:rsidP="003E6680">
            <w:pPr>
              <w:rPr>
                <w:iCs/>
                <w:sz w:val="16"/>
                <w:szCs w:val="16"/>
              </w:rPr>
            </w:pPr>
            <w:r w:rsidRPr="000B48D6">
              <w:rPr>
                <w:iCs/>
                <w:color w:val="000000"/>
                <w:sz w:val="16"/>
                <w:szCs w:val="16"/>
              </w:rPr>
              <w:t>0.519</w:t>
            </w:r>
          </w:p>
        </w:tc>
        <w:tc>
          <w:tcPr>
            <w:tcW w:w="1561" w:type="dxa"/>
            <w:tcBorders>
              <w:right w:val="single" w:sz="12" w:space="0" w:color="auto"/>
            </w:tcBorders>
            <w:noWrap/>
            <w:hideMark/>
          </w:tcPr>
          <w:p w14:paraId="01173886" w14:textId="77777777" w:rsidR="00E92D67" w:rsidRPr="000B48D6" w:rsidRDefault="00E92D67" w:rsidP="003E6680">
            <w:pPr>
              <w:rPr>
                <w:iCs/>
                <w:sz w:val="16"/>
                <w:szCs w:val="16"/>
              </w:rPr>
            </w:pPr>
            <w:r w:rsidRPr="000B48D6">
              <w:rPr>
                <w:iCs/>
                <w:sz w:val="16"/>
                <w:szCs w:val="16"/>
              </w:rPr>
              <w:t>0.562</w:t>
            </w:r>
          </w:p>
        </w:tc>
      </w:tr>
      <w:tr w:rsidR="00E92D67" w:rsidRPr="000B48D6" w14:paraId="62F2E655" w14:textId="77777777" w:rsidTr="00E92D67">
        <w:trPr>
          <w:trHeight w:val="241"/>
          <w:jc w:val="center"/>
        </w:trPr>
        <w:tc>
          <w:tcPr>
            <w:tcW w:w="4455" w:type="dxa"/>
            <w:noWrap/>
            <w:hideMark/>
          </w:tcPr>
          <w:p w14:paraId="18F12AB8" w14:textId="77777777" w:rsidR="00E92D67" w:rsidRPr="000B48D6" w:rsidRDefault="00E92D67" w:rsidP="003E6680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elpful</w:t>
            </w:r>
            <w:r w:rsidRPr="000B48D6">
              <w:rPr>
                <w:iCs/>
                <w:sz w:val="16"/>
                <w:szCs w:val="16"/>
              </w:rPr>
              <w:t xml:space="preserve">- </w:t>
            </w:r>
            <w:r w:rsidRPr="000B48D6">
              <w:rPr>
                <w:i/>
                <w:iCs/>
                <w:sz w:val="16"/>
                <w:szCs w:val="16"/>
              </w:rPr>
              <w:t>somewhat true</w:t>
            </w:r>
            <w:r w:rsidRPr="000B48D6">
              <w:rPr>
                <w:iCs/>
                <w:sz w:val="16"/>
                <w:szCs w:val="16"/>
              </w:rPr>
              <w:t xml:space="preserve"> (PS)</w:t>
            </w:r>
          </w:p>
        </w:tc>
        <w:tc>
          <w:tcPr>
            <w:tcW w:w="1448" w:type="dxa"/>
            <w:noWrap/>
            <w:vAlign w:val="bottom"/>
            <w:hideMark/>
          </w:tcPr>
          <w:p w14:paraId="7700944E" w14:textId="77777777" w:rsidR="00E92D67" w:rsidRPr="000B48D6" w:rsidRDefault="00E92D67" w:rsidP="003E6680">
            <w:pPr>
              <w:rPr>
                <w:iCs/>
                <w:sz w:val="16"/>
                <w:szCs w:val="16"/>
              </w:rPr>
            </w:pPr>
            <w:r w:rsidRPr="000B48D6">
              <w:rPr>
                <w:iCs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448" w:type="dxa"/>
            <w:noWrap/>
            <w:hideMark/>
          </w:tcPr>
          <w:p w14:paraId="6C466EC4" w14:textId="77777777" w:rsidR="00E92D67" w:rsidRPr="000B48D6" w:rsidRDefault="00E92D67" w:rsidP="003E6680">
            <w:pPr>
              <w:rPr>
                <w:iCs/>
                <w:sz w:val="16"/>
                <w:szCs w:val="16"/>
              </w:rPr>
            </w:pPr>
            <w:r w:rsidRPr="000B48D6">
              <w:rPr>
                <w:iCs/>
                <w:sz w:val="16"/>
                <w:szCs w:val="16"/>
              </w:rPr>
              <w:t>0.027</w:t>
            </w:r>
          </w:p>
        </w:tc>
        <w:tc>
          <w:tcPr>
            <w:tcW w:w="1558" w:type="dxa"/>
            <w:noWrap/>
            <w:vAlign w:val="bottom"/>
            <w:hideMark/>
          </w:tcPr>
          <w:p w14:paraId="65144DE9" w14:textId="77777777" w:rsidR="00E92D67" w:rsidRPr="000B48D6" w:rsidRDefault="00E92D67" w:rsidP="003E6680">
            <w:pPr>
              <w:rPr>
                <w:iCs/>
                <w:sz w:val="16"/>
                <w:szCs w:val="16"/>
              </w:rPr>
            </w:pPr>
            <w:r w:rsidRPr="000B48D6">
              <w:rPr>
                <w:iCs/>
                <w:color w:val="000000"/>
                <w:sz w:val="16"/>
                <w:szCs w:val="16"/>
              </w:rPr>
              <w:t>0.482</w:t>
            </w:r>
          </w:p>
        </w:tc>
        <w:tc>
          <w:tcPr>
            <w:tcW w:w="1561" w:type="dxa"/>
            <w:tcBorders>
              <w:right w:val="single" w:sz="12" w:space="0" w:color="auto"/>
            </w:tcBorders>
            <w:noWrap/>
            <w:hideMark/>
          </w:tcPr>
          <w:p w14:paraId="56FDD576" w14:textId="77777777" w:rsidR="00E92D67" w:rsidRPr="000B48D6" w:rsidRDefault="00E92D67" w:rsidP="003E6680">
            <w:pPr>
              <w:rPr>
                <w:iCs/>
                <w:sz w:val="16"/>
                <w:szCs w:val="16"/>
              </w:rPr>
            </w:pPr>
            <w:r w:rsidRPr="000B48D6">
              <w:rPr>
                <w:iCs/>
                <w:sz w:val="16"/>
                <w:szCs w:val="16"/>
              </w:rPr>
              <w:t>0.474</w:t>
            </w:r>
          </w:p>
        </w:tc>
      </w:tr>
      <w:tr w:rsidR="00E92D67" w:rsidRPr="000B48D6" w14:paraId="37D223F9" w14:textId="77777777" w:rsidTr="00E92D67">
        <w:trPr>
          <w:trHeight w:val="241"/>
          <w:jc w:val="center"/>
        </w:trPr>
        <w:tc>
          <w:tcPr>
            <w:tcW w:w="4455" w:type="dxa"/>
            <w:noWrap/>
            <w:hideMark/>
          </w:tcPr>
          <w:p w14:paraId="1B7B3C3F" w14:textId="6533F4DD" w:rsidR="00E92D67" w:rsidRPr="000B48D6" w:rsidRDefault="00E92D67" w:rsidP="003E6680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Kind</w:t>
            </w:r>
            <w:r w:rsidRPr="000B48D6">
              <w:rPr>
                <w:iCs/>
                <w:sz w:val="16"/>
                <w:szCs w:val="16"/>
              </w:rPr>
              <w:t xml:space="preserve"> - </w:t>
            </w:r>
            <w:r w:rsidRPr="000B48D6">
              <w:rPr>
                <w:i/>
                <w:iCs/>
                <w:sz w:val="16"/>
                <w:szCs w:val="16"/>
              </w:rPr>
              <w:t>somewhat true</w:t>
            </w:r>
            <w:r w:rsidRPr="000B48D6">
              <w:rPr>
                <w:iCs/>
                <w:sz w:val="16"/>
                <w:szCs w:val="16"/>
              </w:rPr>
              <w:t xml:space="preserve"> (PS)</w:t>
            </w:r>
          </w:p>
        </w:tc>
        <w:tc>
          <w:tcPr>
            <w:tcW w:w="1448" w:type="dxa"/>
            <w:noWrap/>
            <w:vAlign w:val="bottom"/>
            <w:hideMark/>
          </w:tcPr>
          <w:p w14:paraId="61C30FE8" w14:textId="77777777" w:rsidR="00E92D67" w:rsidRPr="000B48D6" w:rsidRDefault="00E92D67" w:rsidP="003E6680">
            <w:pPr>
              <w:rPr>
                <w:iCs/>
                <w:sz w:val="16"/>
                <w:szCs w:val="16"/>
              </w:rPr>
            </w:pPr>
            <w:r w:rsidRPr="000B48D6">
              <w:rPr>
                <w:iCs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448" w:type="dxa"/>
            <w:noWrap/>
            <w:hideMark/>
          </w:tcPr>
          <w:p w14:paraId="13461B04" w14:textId="77777777" w:rsidR="00E92D67" w:rsidRPr="000B48D6" w:rsidRDefault="00E92D67" w:rsidP="003E6680">
            <w:pPr>
              <w:rPr>
                <w:iCs/>
                <w:sz w:val="16"/>
                <w:szCs w:val="16"/>
              </w:rPr>
            </w:pPr>
            <w:r w:rsidRPr="000B48D6">
              <w:rPr>
                <w:iCs/>
                <w:sz w:val="16"/>
                <w:szCs w:val="16"/>
              </w:rPr>
              <w:t>0.023</w:t>
            </w:r>
          </w:p>
        </w:tc>
        <w:tc>
          <w:tcPr>
            <w:tcW w:w="1558" w:type="dxa"/>
            <w:noWrap/>
            <w:vAlign w:val="bottom"/>
            <w:hideMark/>
          </w:tcPr>
          <w:p w14:paraId="038712DE" w14:textId="77777777" w:rsidR="00E92D67" w:rsidRPr="000B48D6" w:rsidRDefault="00E92D67" w:rsidP="003E6680">
            <w:pPr>
              <w:rPr>
                <w:iCs/>
                <w:sz w:val="16"/>
                <w:szCs w:val="16"/>
              </w:rPr>
            </w:pPr>
            <w:r w:rsidRPr="000B48D6">
              <w:rPr>
                <w:iCs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1561" w:type="dxa"/>
            <w:tcBorders>
              <w:right w:val="single" w:sz="12" w:space="0" w:color="auto"/>
            </w:tcBorders>
            <w:noWrap/>
            <w:hideMark/>
          </w:tcPr>
          <w:p w14:paraId="6FEB7AC7" w14:textId="77777777" w:rsidR="00E92D67" w:rsidRPr="000B48D6" w:rsidRDefault="00E92D67" w:rsidP="003E6680">
            <w:pPr>
              <w:rPr>
                <w:iCs/>
                <w:sz w:val="16"/>
                <w:szCs w:val="16"/>
              </w:rPr>
            </w:pPr>
            <w:r w:rsidRPr="000B48D6">
              <w:rPr>
                <w:iCs/>
                <w:sz w:val="16"/>
                <w:szCs w:val="16"/>
              </w:rPr>
              <w:t>0.394</w:t>
            </w:r>
          </w:p>
        </w:tc>
      </w:tr>
      <w:tr w:rsidR="00E92D67" w:rsidRPr="000B48D6" w14:paraId="2B22C3C1" w14:textId="77777777" w:rsidTr="00E92D67">
        <w:trPr>
          <w:trHeight w:val="241"/>
          <w:jc w:val="center"/>
        </w:trPr>
        <w:tc>
          <w:tcPr>
            <w:tcW w:w="4455" w:type="dxa"/>
            <w:noWrap/>
            <w:hideMark/>
          </w:tcPr>
          <w:p w14:paraId="13BACEB8" w14:textId="3AD61E36" w:rsidR="00E92D67" w:rsidRPr="000B48D6" w:rsidRDefault="00E92D67" w:rsidP="003E6680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Volunteers</w:t>
            </w:r>
            <w:r w:rsidRPr="000B48D6">
              <w:rPr>
                <w:iCs/>
                <w:sz w:val="16"/>
                <w:szCs w:val="16"/>
              </w:rPr>
              <w:t xml:space="preserve"> </w:t>
            </w:r>
            <w:proofErr w:type="gramStart"/>
            <w:r w:rsidRPr="000B48D6">
              <w:rPr>
                <w:iCs/>
                <w:sz w:val="16"/>
                <w:szCs w:val="16"/>
              </w:rPr>
              <w:t xml:space="preserve">-  </w:t>
            </w:r>
            <w:r w:rsidRPr="000B48D6">
              <w:rPr>
                <w:i/>
                <w:iCs/>
                <w:sz w:val="16"/>
                <w:szCs w:val="16"/>
              </w:rPr>
              <w:t>somewhat</w:t>
            </w:r>
            <w:proofErr w:type="gramEnd"/>
            <w:r w:rsidRPr="000B48D6">
              <w:rPr>
                <w:i/>
                <w:iCs/>
                <w:sz w:val="16"/>
                <w:szCs w:val="16"/>
              </w:rPr>
              <w:t xml:space="preserve"> true</w:t>
            </w:r>
            <w:r w:rsidRPr="000B48D6">
              <w:rPr>
                <w:iCs/>
                <w:sz w:val="16"/>
                <w:szCs w:val="16"/>
              </w:rPr>
              <w:t xml:space="preserve"> (PS)</w:t>
            </w:r>
          </w:p>
        </w:tc>
        <w:tc>
          <w:tcPr>
            <w:tcW w:w="1448" w:type="dxa"/>
            <w:noWrap/>
            <w:vAlign w:val="bottom"/>
            <w:hideMark/>
          </w:tcPr>
          <w:p w14:paraId="0099125C" w14:textId="77777777" w:rsidR="00E92D67" w:rsidRPr="000B48D6" w:rsidRDefault="00E92D67" w:rsidP="003E6680">
            <w:pPr>
              <w:rPr>
                <w:iCs/>
                <w:sz w:val="16"/>
                <w:szCs w:val="16"/>
              </w:rPr>
            </w:pPr>
            <w:r w:rsidRPr="000B48D6">
              <w:rPr>
                <w:iCs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1448" w:type="dxa"/>
            <w:noWrap/>
            <w:hideMark/>
          </w:tcPr>
          <w:p w14:paraId="0B61F8AA" w14:textId="77777777" w:rsidR="00E92D67" w:rsidRPr="000B48D6" w:rsidRDefault="00E92D67" w:rsidP="003E6680">
            <w:pPr>
              <w:rPr>
                <w:iCs/>
                <w:sz w:val="16"/>
                <w:szCs w:val="16"/>
              </w:rPr>
            </w:pPr>
            <w:r w:rsidRPr="000B48D6">
              <w:rPr>
                <w:iCs/>
                <w:sz w:val="16"/>
                <w:szCs w:val="16"/>
              </w:rPr>
              <w:t>0.298</w:t>
            </w:r>
          </w:p>
        </w:tc>
        <w:tc>
          <w:tcPr>
            <w:tcW w:w="1558" w:type="dxa"/>
            <w:noWrap/>
            <w:vAlign w:val="bottom"/>
            <w:hideMark/>
          </w:tcPr>
          <w:p w14:paraId="488D4FCD" w14:textId="77777777" w:rsidR="00E92D67" w:rsidRPr="000B48D6" w:rsidRDefault="00E92D67" w:rsidP="003E6680">
            <w:pPr>
              <w:rPr>
                <w:iCs/>
                <w:sz w:val="16"/>
                <w:szCs w:val="16"/>
              </w:rPr>
            </w:pPr>
            <w:r w:rsidRPr="000B48D6">
              <w:rPr>
                <w:iCs/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1561" w:type="dxa"/>
            <w:tcBorders>
              <w:right w:val="single" w:sz="12" w:space="0" w:color="auto"/>
            </w:tcBorders>
            <w:noWrap/>
            <w:hideMark/>
          </w:tcPr>
          <w:p w14:paraId="703B39BC" w14:textId="77777777" w:rsidR="00E92D67" w:rsidRPr="000B48D6" w:rsidRDefault="00E92D67" w:rsidP="003E6680">
            <w:pPr>
              <w:rPr>
                <w:iCs/>
                <w:sz w:val="16"/>
                <w:szCs w:val="16"/>
              </w:rPr>
            </w:pPr>
            <w:r w:rsidRPr="000B48D6">
              <w:rPr>
                <w:iCs/>
                <w:sz w:val="16"/>
                <w:szCs w:val="16"/>
              </w:rPr>
              <w:t>0.536</w:t>
            </w:r>
          </w:p>
        </w:tc>
      </w:tr>
      <w:tr w:rsidR="00E92D67" w:rsidRPr="000B48D6" w14:paraId="192A36A6" w14:textId="77777777" w:rsidTr="00E92D67">
        <w:trPr>
          <w:trHeight w:val="241"/>
          <w:jc w:val="center"/>
        </w:trPr>
        <w:tc>
          <w:tcPr>
            <w:tcW w:w="4455" w:type="dxa"/>
            <w:noWrap/>
            <w:hideMark/>
          </w:tcPr>
          <w:p w14:paraId="6FBC90A9" w14:textId="2AEAB625" w:rsidR="00E92D67" w:rsidRPr="000B48D6" w:rsidRDefault="00E92D67" w:rsidP="003E66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nks</w:t>
            </w:r>
            <w:r w:rsidRPr="000B48D6">
              <w:rPr>
                <w:sz w:val="16"/>
                <w:szCs w:val="16"/>
              </w:rPr>
              <w:t xml:space="preserve"> </w:t>
            </w:r>
            <w:proofErr w:type="gramStart"/>
            <w:r w:rsidRPr="000B48D6">
              <w:rPr>
                <w:sz w:val="16"/>
                <w:szCs w:val="16"/>
              </w:rPr>
              <w:t xml:space="preserve">-  </w:t>
            </w:r>
            <w:r w:rsidRPr="000B48D6">
              <w:rPr>
                <w:i/>
                <w:sz w:val="16"/>
                <w:szCs w:val="16"/>
              </w:rPr>
              <w:t>somewhat</w:t>
            </w:r>
            <w:proofErr w:type="gramEnd"/>
            <w:r w:rsidRPr="000B48D6">
              <w:rPr>
                <w:i/>
                <w:sz w:val="16"/>
                <w:szCs w:val="16"/>
              </w:rPr>
              <w:t xml:space="preserve"> true</w:t>
            </w:r>
            <w:r w:rsidRPr="000B48D6">
              <w:rPr>
                <w:sz w:val="16"/>
                <w:szCs w:val="16"/>
              </w:rPr>
              <w:t xml:space="preserve"> (LS)</w:t>
            </w:r>
          </w:p>
        </w:tc>
        <w:tc>
          <w:tcPr>
            <w:tcW w:w="1448" w:type="dxa"/>
            <w:noWrap/>
            <w:vAlign w:val="bottom"/>
            <w:hideMark/>
          </w:tcPr>
          <w:p w14:paraId="3006A386" w14:textId="77777777" w:rsidR="00E92D67" w:rsidRPr="000B48D6" w:rsidRDefault="00E92D67" w:rsidP="003E6680">
            <w:pPr>
              <w:rPr>
                <w:iCs/>
                <w:sz w:val="16"/>
                <w:szCs w:val="16"/>
              </w:rPr>
            </w:pPr>
            <w:r w:rsidRPr="000B48D6">
              <w:rPr>
                <w:iCs/>
                <w:color w:val="000000"/>
                <w:sz w:val="16"/>
                <w:szCs w:val="16"/>
              </w:rPr>
              <w:t>0.302</w:t>
            </w:r>
          </w:p>
        </w:tc>
        <w:tc>
          <w:tcPr>
            <w:tcW w:w="1448" w:type="dxa"/>
            <w:noWrap/>
            <w:hideMark/>
          </w:tcPr>
          <w:p w14:paraId="09BC1689" w14:textId="77777777" w:rsidR="00E92D67" w:rsidRPr="000B48D6" w:rsidRDefault="00E92D67" w:rsidP="003E6680">
            <w:pPr>
              <w:rPr>
                <w:iCs/>
                <w:sz w:val="16"/>
                <w:szCs w:val="16"/>
              </w:rPr>
            </w:pPr>
            <w:r w:rsidRPr="000B48D6">
              <w:rPr>
                <w:iCs/>
                <w:sz w:val="16"/>
                <w:szCs w:val="16"/>
              </w:rPr>
              <w:t>0.846</w:t>
            </w:r>
          </w:p>
        </w:tc>
        <w:tc>
          <w:tcPr>
            <w:tcW w:w="1558" w:type="dxa"/>
            <w:noWrap/>
            <w:vAlign w:val="bottom"/>
            <w:hideMark/>
          </w:tcPr>
          <w:p w14:paraId="0FB94ADB" w14:textId="77777777" w:rsidR="00E92D67" w:rsidRPr="000B48D6" w:rsidRDefault="00E92D67" w:rsidP="003E6680">
            <w:pPr>
              <w:rPr>
                <w:iCs/>
                <w:sz w:val="16"/>
                <w:szCs w:val="16"/>
              </w:rPr>
            </w:pPr>
            <w:r w:rsidRPr="000B48D6">
              <w:rPr>
                <w:iCs/>
                <w:color w:val="000000"/>
                <w:sz w:val="16"/>
                <w:szCs w:val="16"/>
              </w:rPr>
              <w:t>0.789</w:t>
            </w:r>
          </w:p>
        </w:tc>
        <w:tc>
          <w:tcPr>
            <w:tcW w:w="1561" w:type="dxa"/>
            <w:tcBorders>
              <w:right w:val="single" w:sz="12" w:space="0" w:color="auto"/>
            </w:tcBorders>
            <w:noWrap/>
            <w:hideMark/>
          </w:tcPr>
          <w:p w14:paraId="5279792B" w14:textId="77777777" w:rsidR="00E92D67" w:rsidRPr="000B48D6" w:rsidRDefault="00E92D67" w:rsidP="003E6680">
            <w:pPr>
              <w:rPr>
                <w:iCs/>
                <w:sz w:val="16"/>
                <w:szCs w:val="16"/>
              </w:rPr>
            </w:pPr>
            <w:r w:rsidRPr="000B48D6">
              <w:rPr>
                <w:iCs/>
                <w:sz w:val="16"/>
                <w:szCs w:val="16"/>
              </w:rPr>
              <w:t>0.153</w:t>
            </w:r>
          </w:p>
        </w:tc>
      </w:tr>
      <w:tr w:rsidR="00E92D67" w:rsidRPr="000B48D6" w14:paraId="7F02DF88" w14:textId="77777777" w:rsidTr="00E92D67">
        <w:trPr>
          <w:trHeight w:val="241"/>
          <w:jc w:val="center"/>
        </w:trPr>
        <w:tc>
          <w:tcPr>
            <w:tcW w:w="4455" w:type="dxa"/>
            <w:noWrap/>
            <w:hideMark/>
          </w:tcPr>
          <w:p w14:paraId="037F317C" w14:textId="38229ADA" w:rsidR="00E92D67" w:rsidRPr="000B48D6" w:rsidRDefault="00E92D67" w:rsidP="003E66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sks</w:t>
            </w:r>
            <w:r w:rsidRPr="000B48D6">
              <w:rPr>
                <w:sz w:val="16"/>
                <w:szCs w:val="16"/>
              </w:rPr>
              <w:t xml:space="preserve"> - </w:t>
            </w:r>
            <w:r w:rsidRPr="000B48D6">
              <w:rPr>
                <w:i/>
                <w:sz w:val="16"/>
                <w:szCs w:val="16"/>
              </w:rPr>
              <w:t>somewhat true</w:t>
            </w:r>
            <w:r w:rsidRPr="000B48D6">
              <w:rPr>
                <w:sz w:val="16"/>
                <w:szCs w:val="16"/>
              </w:rPr>
              <w:t xml:space="preserve"> (LS)</w:t>
            </w:r>
          </w:p>
        </w:tc>
        <w:tc>
          <w:tcPr>
            <w:tcW w:w="1448" w:type="dxa"/>
            <w:noWrap/>
            <w:vAlign w:val="bottom"/>
            <w:hideMark/>
          </w:tcPr>
          <w:p w14:paraId="419A17D8" w14:textId="77777777" w:rsidR="00E92D67" w:rsidRPr="000B48D6" w:rsidRDefault="00E92D67" w:rsidP="003E6680">
            <w:pPr>
              <w:rPr>
                <w:sz w:val="16"/>
                <w:szCs w:val="16"/>
              </w:rPr>
            </w:pPr>
            <w:r w:rsidRPr="000B48D6">
              <w:rPr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1448" w:type="dxa"/>
            <w:noWrap/>
            <w:hideMark/>
          </w:tcPr>
          <w:p w14:paraId="4F91A358" w14:textId="77777777" w:rsidR="00E92D67" w:rsidRPr="000B48D6" w:rsidRDefault="00E92D67" w:rsidP="003E6680">
            <w:pPr>
              <w:rPr>
                <w:sz w:val="16"/>
                <w:szCs w:val="16"/>
              </w:rPr>
            </w:pPr>
            <w:r w:rsidRPr="000B48D6">
              <w:rPr>
                <w:sz w:val="16"/>
                <w:szCs w:val="16"/>
              </w:rPr>
              <w:t>0.687</w:t>
            </w:r>
          </w:p>
        </w:tc>
        <w:tc>
          <w:tcPr>
            <w:tcW w:w="1558" w:type="dxa"/>
            <w:noWrap/>
            <w:vAlign w:val="bottom"/>
            <w:hideMark/>
          </w:tcPr>
          <w:p w14:paraId="213433B3" w14:textId="77777777" w:rsidR="00E92D67" w:rsidRPr="000B48D6" w:rsidRDefault="00E92D67" w:rsidP="003E6680">
            <w:pPr>
              <w:rPr>
                <w:sz w:val="16"/>
                <w:szCs w:val="16"/>
              </w:rPr>
            </w:pPr>
            <w:r w:rsidRPr="000B48D6">
              <w:rPr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1561" w:type="dxa"/>
            <w:tcBorders>
              <w:right w:val="single" w:sz="12" w:space="0" w:color="auto"/>
            </w:tcBorders>
            <w:noWrap/>
            <w:hideMark/>
          </w:tcPr>
          <w:p w14:paraId="6AB00D80" w14:textId="77777777" w:rsidR="00E92D67" w:rsidRPr="000B48D6" w:rsidRDefault="00E92D67" w:rsidP="003E6680">
            <w:pPr>
              <w:rPr>
                <w:sz w:val="16"/>
                <w:szCs w:val="16"/>
              </w:rPr>
            </w:pPr>
            <w:r w:rsidRPr="000B48D6">
              <w:rPr>
                <w:sz w:val="16"/>
                <w:szCs w:val="16"/>
              </w:rPr>
              <w:t>0.300</w:t>
            </w:r>
          </w:p>
        </w:tc>
      </w:tr>
      <w:tr w:rsidR="00E92D67" w:rsidRPr="000B48D6" w14:paraId="5EACEF5B" w14:textId="77777777" w:rsidTr="00E92D67">
        <w:trPr>
          <w:trHeight w:val="241"/>
          <w:jc w:val="center"/>
        </w:trPr>
        <w:tc>
          <w:tcPr>
            <w:tcW w:w="4455" w:type="dxa"/>
            <w:noWrap/>
            <w:hideMark/>
          </w:tcPr>
          <w:p w14:paraId="2C466429" w14:textId="6517EA93" w:rsidR="00E92D67" w:rsidRPr="000B48D6" w:rsidRDefault="00E92D67" w:rsidP="003E66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edient</w:t>
            </w:r>
            <w:r w:rsidRPr="000B48D6">
              <w:rPr>
                <w:sz w:val="16"/>
                <w:szCs w:val="16"/>
              </w:rPr>
              <w:t xml:space="preserve"> - </w:t>
            </w:r>
            <w:r w:rsidRPr="000B48D6">
              <w:rPr>
                <w:i/>
                <w:sz w:val="16"/>
                <w:szCs w:val="16"/>
              </w:rPr>
              <w:t>somewhat true</w:t>
            </w:r>
            <w:r w:rsidRPr="000B48D6">
              <w:rPr>
                <w:sz w:val="16"/>
                <w:szCs w:val="16"/>
              </w:rPr>
              <w:t xml:space="preserve"> (LS)</w:t>
            </w:r>
          </w:p>
        </w:tc>
        <w:tc>
          <w:tcPr>
            <w:tcW w:w="1448" w:type="dxa"/>
            <w:noWrap/>
            <w:vAlign w:val="bottom"/>
            <w:hideMark/>
          </w:tcPr>
          <w:p w14:paraId="237D4732" w14:textId="77777777" w:rsidR="00E92D67" w:rsidRPr="000B48D6" w:rsidRDefault="00E92D67" w:rsidP="003E6680">
            <w:pPr>
              <w:rPr>
                <w:sz w:val="16"/>
                <w:szCs w:val="16"/>
              </w:rPr>
            </w:pPr>
            <w:r w:rsidRPr="000B48D6">
              <w:rPr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1448" w:type="dxa"/>
            <w:noWrap/>
            <w:hideMark/>
          </w:tcPr>
          <w:p w14:paraId="18211BE3" w14:textId="77777777" w:rsidR="00E92D67" w:rsidRPr="000B48D6" w:rsidRDefault="00E92D67" w:rsidP="003E6680">
            <w:pPr>
              <w:rPr>
                <w:sz w:val="16"/>
                <w:szCs w:val="16"/>
              </w:rPr>
            </w:pPr>
            <w:r w:rsidRPr="000B48D6">
              <w:rPr>
                <w:sz w:val="16"/>
                <w:szCs w:val="16"/>
              </w:rPr>
              <w:t>0.398</w:t>
            </w:r>
          </w:p>
        </w:tc>
        <w:tc>
          <w:tcPr>
            <w:tcW w:w="1558" w:type="dxa"/>
            <w:noWrap/>
            <w:vAlign w:val="bottom"/>
            <w:hideMark/>
          </w:tcPr>
          <w:p w14:paraId="49379B52" w14:textId="77777777" w:rsidR="00E92D67" w:rsidRPr="000B48D6" w:rsidRDefault="00E92D67" w:rsidP="003E6680">
            <w:pPr>
              <w:rPr>
                <w:sz w:val="16"/>
                <w:szCs w:val="16"/>
              </w:rPr>
            </w:pPr>
            <w:r w:rsidRPr="000B48D6">
              <w:rPr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1561" w:type="dxa"/>
            <w:tcBorders>
              <w:right w:val="single" w:sz="12" w:space="0" w:color="auto"/>
            </w:tcBorders>
            <w:noWrap/>
            <w:hideMark/>
          </w:tcPr>
          <w:p w14:paraId="754E7A0B" w14:textId="77777777" w:rsidR="00E92D67" w:rsidRPr="000B48D6" w:rsidRDefault="00E92D67" w:rsidP="003E6680">
            <w:pPr>
              <w:rPr>
                <w:sz w:val="16"/>
                <w:szCs w:val="16"/>
              </w:rPr>
            </w:pPr>
            <w:r w:rsidRPr="000B48D6">
              <w:rPr>
                <w:sz w:val="16"/>
                <w:szCs w:val="16"/>
              </w:rPr>
              <w:t>0.607</w:t>
            </w:r>
          </w:p>
        </w:tc>
      </w:tr>
      <w:tr w:rsidR="00E92D67" w:rsidRPr="000B48D6" w14:paraId="377C24B1" w14:textId="77777777" w:rsidTr="00E92D67">
        <w:trPr>
          <w:trHeight w:val="241"/>
          <w:jc w:val="center"/>
        </w:trPr>
        <w:tc>
          <w:tcPr>
            <w:tcW w:w="10470" w:type="dxa"/>
            <w:gridSpan w:val="5"/>
            <w:shd w:val="clear" w:color="auto" w:fill="D9D9D9" w:themeFill="background1" w:themeFillShade="D9"/>
            <w:noWrap/>
            <w:hideMark/>
          </w:tcPr>
          <w:p w14:paraId="2B675D89" w14:textId="77777777" w:rsidR="00E92D67" w:rsidRPr="000B48D6" w:rsidRDefault="00E92D67" w:rsidP="003E6680">
            <w:pPr>
              <w:rPr>
                <w:sz w:val="16"/>
                <w:szCs w:val="16"/>
              </w:rPr>
            </w:pPr>
            <w:r w:rsidRPr="000B48D6">
              <w:rPr>
                <w:sz w:val="16"/>
                <w:szCs w:val="16"/>
              </w:rPr>
              <w:t xml:space="preserve">High mental health competence </w:t>
            </w:r>
            <w:r>
              <w:rPr>
                <w:sz w:val="16"/>
                <w:szCs w:val="16"/>
              </w:rPr>
              <w:t>response</w:t>
            </w:r>
          </w:p>
        </w:tc>
      </w:tr>
      <w:tr w:rsidR="00E92D67" w:rsidRPr="000B48D6" w14:paraId="7136A546" w14:textId="77777777" w:rsidTr="00E92D67">
        <w:trPr>
          <w:trHeight w:val="241"/>
          <w:jc w:val="center"/>
        </w:trPr>
        <w:tc>
          <w:tcPr>
            <w:tcW w:w="4455" w:type="dxa"/>
            <w:noWrap/>
            <w:hideMark/>
          </w:tcPr>
          <w:p w14:paraId="30985E90" w14:textId="096CF7E3" w:rsidR="00E92D67" w:rsidRPr="000B48D6" w:rsidRDefault="00E92D67" w:rsidP="003E6680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Considerate</w:t>
            </w:r>
            <w:r w:rsidRPr="000B48D6">
              <w:rPr>
                <w:iCs/>
                <w:sz w:val="16"/>
                <w:szCs w:val="16"/>
              </w:rPr>
              <w:t xml:space="preserve"> - </w:t>
            </w:r>
            <w:r w:rsidRPr="000B48D6">
              <w:rPr>
                <w:i/>
                <w:iCs/>
                <w:sz w:val="16"/>
                <w:szCs w:val="16"/>
              </w:rPr>
              <w:t>certainly true</w:t>
            </w:r>
            <w:r w:rsidRPr="000B48D6">
              <w:rPr>
                <w:iCs/>
                <w:sz w:val="16"/>
                <w:szCs w:val="16"/>
              </w:rPr>
              <w:t xml:space="preserve"> (PS)</w:t>
            </w:r>
          </w:p>
        </w:tc>
        <w:tc>
          <w:tcPr>
            <w:tcW w:w="1448" w:type="dxa"/>
            <w:noWrap/>
            <w:vAlign w:val="bottom"/>
            <w:hideMark/>
          </w:tcPr>
          <w:p w14:paraId="60707FFF" w14:textId="77777777" w:rsidR="00E92D67" w:rsidRPr="000B48D6" w:rsidRDefault="00E92D67" w:rsidP="003E6680">
            <w:pPr>
              <w:rPr>
                <w:sz w:val="16"/>
                <w:szCs w:val="16"/>
              </w:rPr>
            </w:pPr>
            <w:r w:rsidRPr="000B48D6">
              <w:rPr>
                <w:color w:val="000000"/>
                <w:sz w:val="16"/>
                <w:szCs w:val="16"/>
              </w:rPr>
              <w:t>0.939</w:t>
            </w:r>
          </w:p>
        </w:tc>
        <w:tc>
          <w:tcPr>
            <w:tcW w:w="1448" w:type="dxa"/>
            <w:noWrap/>
            <w:hideMark/>
          </w:tcPr>
          <w:p w14:paraId="56EB30A1" w14:textId="77777777" w:rsidR="00E92D67" w:rsidRPr="000B48D6" w:rsidRDefault="00E92D67" w:rsidP="003E6680">
            <w:pPr>
              <w:rPr>
                <w:sz w:val="16"/>
                <w:szCs w:val="16"/>
              </w:rPr>
            </w:pPr>
            <w:r w:rsidRPr="000B48D6">
              <w:rPr>
                <w:sz w:val="16"/>
                <w:szCs w:val="16"/>
              </w:rPr>
              <w:t>0.859</w:t>
            </w:r>
          </w:p>
        </w:tc>
        <w:tc>
          <w:tcPr>
            <w:tcW w:w="1558" w:type="dxa"/>
            <w:noWrap/>
            <w:vAlign w:val="bottom"/>
            <w:hideMark/>
          </w:tcPr>
          <w:p w14:paraId="17B565E9" w14:textId="77777777" w:rsidR="00E92D67" w:rsidRPr="000B48D6" w:rsidRDefault="00E92D67" w:rsidP="003E6680">
            <w:pPr>
              <w:rPr>
                <w:sz w:val="16"/>
                <w:szCs w:val="16"/>
              </w:rPr>
            </w:pPr>
            <w:r w:rsidRPr="000B48D6">
              <w:rPr>
                <w:color w:val="000000"/>
                <w:sz w:val="16"/>
                <w:szCs w:val="16"/>
              </w:rPr>
              <w:t>0.430</w:t>
            </w:r>
          </w:p>
        </w:tc>
        <w:tc>
          <w:tcPr>
            <w:tcW w:w="1561" w:type="dxa"/>
            <w:tcBorders>
              <w:right w:val="single" w:sz="12" w:space="0" w:color="auto"/>
            </w:tcBorders>
            <w:noWrap/>
            <w:hideMark/>
          </w:tcPr>
          <w:p w14:paraId="251351D2" w14:textId="77777777" w:rsidR="00E92D67" w:rsidRPr="000B48D6" w:rsidRDefault="00E92D67" w:rsidP="003E6680">
            <w:pPr>
              <w:rPr>
                <w:sz w:val="16"/>
                <w:szCs w:val="16"/>
              </w:rPr>
            </w:pPr>
            <w:r w:rsidRPr="000B48D6">
              <w:rPr>
                <w:sz w:val="16"/>
                <w:szCs w:val="16"/>
              </w:rPr>
              <w:t>0.157</w:t>
            </w:r>
          </w:p>
        </w:tc>
      </w:tr>
      <w:tr w:rsidR="00E92D67" w:rsidRPr="000B48D6" w14:paraId="7548446B" w14:textId="77777777" w:rsidTr="00E92D67">
        <w:trPr>
          <w:trHeight w:val="241"/>
          <w:jc w:val="center"/>
        </w:trPr>
        <w:tc>
          <w:tcPr>
            <w:tcW w:w="4455" w:type="dxa"/>
            <w:noWrap/>
            <w:hideMark/>
          </w:tcPr>
          <w:p w14:paraId="586F7347" w14:textId="5B23CDBB" w:rsidR="00E92D67" w:rsidRPr="000B48D6" w:rsidRDefault="00E92D67" w:rsidP="003E6680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Shares</w:t>
            </w:r>
            <w:r w:rsidRPr="000B48D6">
              <w:rPr>
                <w:iCs/>
                <w:sz w:val="16"/>
                <w:szCs w:val="16"/>
              </w:rPr>
              <w:t xml:space="preserve"> - </w:t>
            </w:r>
            <w:r w:rsidRPr="000B48D6">
              <w:rPr>
                <w:i/>
                <w:iCs/>
                <w:sz w:val="16"/>
                <w:szCs w:val="16"/>
              </w:rPr>
              <w:t>certainly true</w:t>
            </w:r>
            <w:r w:rsidRPr="000B48D6">
              <w:rPr>
                <w:iCs/>
                <w:sz w:val="16"/>
                <w:szCs w:val="16"/>
              </w:rPr>
              <w:t xml:space="preserve"> (PS)</w:t>
            </w:r>
          </w:p>
        </w:tc>
        <w:tc>
          <w:tcPr>
            <w:tcW w:w="1448" w:type="dxa"/>
            <w:noWrap/>
            <w:vAlign w:val="bottom"/>
            <w:hideMark/>
          </w:tcPr>
          <w:p w14:paraId="46A64694" w14:textId="77777777" w:rsidR="00E92D67" w:rsidRPr="000B48D6" w:rsidRDefault="00E92D67" w:rsidP="003E6680">
            <w:pPr>
              <w:rPr>
                <w:sz w:val="16"/>
                <w:szCs w:val="16"/>
              </w:rPr>
            </w:pPr>
            <w:r w:rsidRPr="000B48D6">
              <w:rPr>
                <w:color w:val="000000"/>
                <w:sz w:val="16"/>
                <w:szCs w:val="16"/>
              </w:rPr>
              <w:t>0.923</w:t>
            </w:r>
          </w:p>
        </w:tc>
        <w:tc>
          <w:tcPr>
            <w:tcW w:w="1448" w:type="dxa"/>
            <w:noWrap/>
            <w:hideMark/>
          </w:tcPr>
          <w:p w14:paraId="73EE8928" w14:textId="77777777" w:rsidR="00E92D67" w:rsidRPr="000B48D6" w:rsidRDefault="00E92D67" w:rsidP="003E6680">
            <w:pPr>
              <w:rPr>
                <w:sz w:val="16"/>
                <w:szCs w:val="16"/>
              </w:rPr>
            </w:pPr>
            <w:r w:rsidRPr="000B48D6">
              <w:rPr>
                <w:sz w:val="16"/>
                <w:szCs w:val="16"/>
              </w:rPr>
              <w:t>0.859</w:t>
            </w:r>
          </w:p>
        </w:tc>
        <w:tc>
          <w:tcPr>
            <w:tcW w:w="1558" w:type="dxa"/>
            <w:noWrap/>
            <w:vAlign w:val="bottom"/>
            <w:hideMark/>
          </w:tcPr>
          <w:p w14:paraId="2110CB3B" w14:textId="77777777" w:rsidR="00E92D67" w:rsidRPr="000B48D6" w:rsidRDefault="00E92D67" w:rsidP="003E6680">
            <w:pPr>
              <w:rPr>
                <w:sz w:val="16"/>
                <w:szCs w:val="16"/>
              </w:rPr>
            </w:pPr>
            <w:r w:rsidRPr="000B48D6">
              <w:rPr>
                <w:color w:val="000000"/>
                <w:sz w:val="16"/>
                <w:szCs w:val="16"/>
              </w:rPr>
              <w:t>0.455</w:t>
            </w:r>
          </w:p>
        </w:tc>
        <w:tc>
          <w:tcPr>
            <w:tcW w:w="1561" w:type="dxa"/>
            <w:tcBorders>
              <w:right w:val="single" w:sz="12" w:space="0" w:color="auto"/>
            </w:tcBorders>
            <w:noWrap/>
            <w:hideMark/>
          </w:tcPr>
          <w:p w14:paraId="1C51481D" w14:textId="77777777" w:rsidR="00E92D67" w:rsidRPr="000B48D6" w:rsidRDefault="00E92D67" w:rsidP="003E6680">
            <w:pPr>
              <w:rPr>
                <w:sz w:val="16"/>
                <w:szCs w:val="16"/>
              </w:rPr>
            </w:pPr>
            <w:r w:rsidRPr="000B48D6">
              <w:rPr>
                <w:sz w:val="16"/>
                <w:szCs w:val="16"/>
              </w:rPr>
              <w:t>0.242</w:t>
            </w:r>
          </w:p>
        </w:tc>
      </w:tr>
      <w:tr w:rsidR="00E92D67" w:rsidRPr="000B48D6" w14:paraId="76A57FD3" w14:textId="77777777" w:rsidTr="00E92D67">
        <w:trPr>
          <w:trHeight w:val="241"/>
          <w:jc w:val="center"/>
        </w:trPr>
        <w:tc>
          <w:tcPr>
            <w:tcW w:w="4455" w:type="dxa"/>
            <w:noWrap/>
            <w:hideMark/>
          </w:tcPr>
          <w:p w14:paraId="7075AC70" w14:textId="496E03B6" w:rsidR="00E92D67" w:rsidRPr="000B48D6" w:rsidRDefault="00E92D67" w:rsidP="003E6680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elpful</w:t>
            </w:r>
            <w:r w:rsidRPr="000B48D6">
              <w:rPr>
                <w:iCs/>
                <w:sz w:val="16"/>
                <w:szCs w:val="16"/>
              </w:rPr>
              <w:t xml:space="preserve"> - </w:t>
            </w:r>
            <w:r w:rsidRPr="000B48D6">
              <w:rPr>
                <w:i/>
                <w:iCs/>
                <w:sz w:val="16"/>
                <w:szCs w:val="16"/>
              </w:rPr>
              <w:t>certainly true</w:t>
            </w:r>
            <w:r w:rsidRPr="000B48D6">
              <w:rPr>
                <w:iCs/>
                <w:sz w:val="16"/>
                <w:szCs w:val="16"/>
              </w:rPr>
              <w:t xml:space="preserve"> (PS)</w:t>
            </w:r>
          </w:p>
        </w:tc>
        <w:tc>
          <w:tcPr>
            <w:tcW w:w="1448" w:type="dxa"/>
            <w:noWrap/>
            <w:vAlign w:val="bottom"/>
            <w:hideMark/>
          </w:tcPr>
          <w:p w14:paraId="6D65305B" w14:textId="77777777" w:rsidR="00E92D67" w:rsidRPr="000B48D6" w:rsidRDefault="00E92D67" w:rsidP="003E6680">
            <w:pPr>
              <w:rPr>
                <w:iCs/>
                <w:sz w:val="16"/>
                <w:szCs w:val="16"/>
              </w:rPr>
            </w:pPr>
            <w:r w:rsidRPr="000B48D6">
              <w:rPr>
                <w:iCs/>
                <w:color w:val="000000"/>
                <w:sz w:val="16"/>
                <w:szCs w:val="16"/>
              </w:rPr>
              <w:t>0.959</w:t>
            </w:r>
          </w:p>
        </w:tc>
        <w:tc>
          <w:tcPr>
            <w:tcW w:w="1448" w:type="dxa"/>
            <w:noWrap/>
            <w:hideMark/>
          </w:tcPr>
          <w:p w14:paraId="5DFD1402" w14:textId="77777777" w:rsidR="00E92D67" w:rsidRPr="000B48D6" w:rsidRDefault="00E92D67" w:rsidP="003E6680">
            <w:pPr>
              <w:rPr>
                <w:iCs/>
                <w:sz w:val="16"/>
                <w:szCs w:val="16"/>
              </w:rPr>
            </w:pPr>
            <w:r w:rsidRPr="000B48D6">
              <w:rPr>
                <w:iCs/>
                <w:sz w:val="16"/>
                <w:szCs w:val="16"/>
              </w:rPr>
              <w:t>0.968</w:t>
            </w:r>
          </w:p>
        </w:tc>
        <w:tc>
          <w:tcPr>
            <w:tcW w:w="1558" w:type="dxa"/>
            <w:noWrap/>
            <w:vAlign w:val="bottom"/>
            <w:hideMark/>
          </w:tcPr>
          <w:p w14:paraId="50F581CB" w14:textId="77777777" w:rsidR="00E92D67" w:rsidRPr="000B48D6" w:rsidRDefault="00E92D67" w:rsidP="003E6680">
            <w:pPr>
              <w:rPr>
                <w:iCs/>
                <w:sz w:val="16"/>
                <w:szCs w:val="16"/>
              </w:rPr>
            </w:pPr>
            <w:r w:rsidRPr="000B48D6">
              <w:rPr>
                <w:iCs/>
                <w:color w:val="000000"/>
                <w:sz w:val="16"/>
                <w:szCs w:val="16"/>
              </w:rPr>
              <w:t>0.494</w:t>
            </w:r>
          </w:p>
        </w:tc>
        <w:tc>
          <w:tcPr>
            <w:tcW w:w="1561" w:type="dxa"/>
            <w:tcBorders>
              <w:right w:val="single" w:sz="12" w:space="0" w:color="auto"/>
            </w:tcBorders>
            <w:noWrap/>
            <w:hideMark/>
          </w:tcPr>
          <w:p w14:paraId="75812641" w14:textId="77777777" w:rsidR="00E92D67" w:rsidRPr="000B48D6" w:rsidRDefault="00E92D67" w:rsidP="003E6680">
            <w:pPr>
              <w:rPr>
                <w:iCs/>
                <w:sz w:val="16"/>
                <w:szCs w:val="16"/>
              </w:rPr>
            </w:pPr>
            <w:r w:rsidRPr="000B48D6">
              <w:rPr>
                <w:iCs/>
                <w:sz w:val="16"/>
                <w:szCs w:val="16"/>
              </w:rPr>
              <w:t>0.405</w:t>
            </w:r>
          </w:p>
        </w:tc>
      </w:tr>
      <w:tr w:rsidR="00E92D67" w:rsidRPr="000B48D6" w14:paraId="553B8138" w14:textId="77777777" w:rsidTr="00E92D67">
        <w:trPr>
          <w:trHeight w:val="241"/>
          <w:jc w:val="center"/>
        </w:trPr>
        <w:tc>
          <w:tcPr>
            <w:tcW w:w="4455" w:type="dxa"/>
            <w:noWrap/>
            <w:hideMark/>
          </w:tcPr>
          <w:p w14:paraId="4625B75D" w14:textId="51CC1E5F" w:rsidR="00E92D67" w:rsidRPr="000B48D6" w:rsidRDefault="00E92D67" w:rsidP="003E6680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Kind</w:t>
            </w:r>
            <w:r w:rsidRPr="000B48D6">
              <w:rPr>
                <w:iCs/>
                <w:sz w:val="16"/>
                <w:szCs w:val="16"/>
              </w:rPr>
              <w:t xml:space="preserve"> - </w:t>
            </w:r>
            <w:r w:rsidRPr="000B48D6">
              <w:rPr>
                <w:i/>
                <w:iCs/>
                <w:sz w:val="16"/>
                <w:szCs w:val="16"/>
              </w:rPr>
              <w:t>certainly true</w:t>
            </w:r>
            <w:r w:rsidRPr="000B48D6">
              <w:rPr>
                <w:iCs/>
                <w:sz w:val="16"/>
                <w:szCs w:val="16"/>
              </w:rPr>
              <w:t xml:space="preserve"> (PS)</w:t>
            </w:r>
          </w:p>
        </w:tc>
        <w:tc>
          <w:tcPr>
            <w:tcW w:w="1448" w:type="dxa"/>
            <w:noWrap/>
            <w:vAlign w:val="bottom"/>
            <w:hideMark/>
          </w:tcPr>
          <w:p w14:paraId="2FF8526A" w14:textId="77777777" w:rsidR="00E92D67" w:rsidRPr="000B48D6" w:rsidRDefault="00E92D67" w:rsidP="003E6680">
            <w:pPr>
              <w:rPr>
                <w:iCs/>
                <w:sz w:val="16"/>
                <w:szCs w:val="16"/>
              </w:rPr>
            </w:pPr>
            <w:r w:rsidRPr="000B48D6">
              <w:rPr>
                <w:iCs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1448" w:type="dxa"/>
            <w:noWrap/>
            <w:hideMark/>
          </w:tcPr>
          <w:p w14:paraId="647E6800" w14:textId="77777777" w:rsidR="00E92D67" w:rsidRPr="000B48D6" w:rsidRDefault="00E92D67" w:rsidP="003E6680">
            <w:pPr>
              <w:rPr>
                <w:iCs/>
                <w:sz w:val="16"/>
                <w:szCs w:val="16"/>
              </w:rPr>
            </w:pPr>
            <w:r w:rsidRPr="000B48D6">
              <w:rPr>
                <w:iCs/>
                <w:sz w:val="16"/>
                <w:szCs w:val="16"/>
              </w:rPr>
              <w:t>0.975</w:t>
            </w:r>
          </w:p>
        </w:tc>
        <w:tc>
          <w:tcPr>
            <w:tcW w:w="1558" w:type="dxa"/>
            <w:noWrap/>
            <w:vAlign w:val="bottom"/>
            <w:hideMark/>
          </w:tcPr>
          <w:p w14:paraId="6068AA61" w14:textId="77777777" w:rsidR="00E92D67" w:rsidRPr="000B48D6" w:rsidRDefault="00E92D67" w:rsidP="003E6680">
            <w:pPr>
              <w:rPr>
                <w:iCs/>
                <w:sz w:val="16"/>
                <w:szCs w:val="16"/>
              </w:rPr>
            </w:pPr>
            <w:r w:rsidRPr="000B48D6">
              <w:rPr>
                <w:iCs/>
                <w:color w:val="000000"/>
                <w:sz w:val="16"/>
                <w:szCs w:val="16"/>
              </w:rPr>
              <w:t>0.653</w:t>
            </w:r>
          </w:p>
        </w:tc>
        <w:tc>
          <w:tcPr>
            <w:tcW w:w="1561" w:type="dxa"/>
            <w:tcBorders>
              <w:right w:val="single" w:sz="12" w:space="0" w:color="auto"/>
            </w:tcBorders>
            <w:noWrap/>
            <w:hideMark/>
          </w:tcPr>
          <w:p w14:paraId="2A5D3809" w14:textId="77777777" w:rsidR="00E92D67" w:rsidRPr="000B48D6" w:rsidRDefault="00E92D67" w:rsidP="003E6680">
            <w:pPr>
              <w:rPr>
                <w:iCs/>
                <w:sz w:val="16"/>
                <w:szCs w:val="16"/>
              </w:rPr>
            </w:pPr>
            <w:r w:rsidRPr="000B48D6">
              <w:rPr>
                <w:iCs/>
                <w:sz w:val="16"/>
                <w:szCs w:val="16"/>
              </w:rPr>
              <w:t>0.533</w:t>
            </w:r>
          </w:p>
        </w:tc>
      </w:tr>
      <w:tr w:rsidR="00E92D67" w:rsidRPr="000B48D6" w14:paraId="7E834997" w14:textId="77777777" w:rsidTr="00E92D67">
        <w:trPr>
          <w:trHeight w:val="241"/>
          <w:jc w:val="center"/>
        </w:trPr>
        <w:tc>
          <w:tcPr>
            <w:tcW w:w="4455" w:type="dxa"/>
            <w:noWrap/>
            <w:hideMark/>
          </w:tcPr>
          <w:p w14:paraId="66D913EA" w14:textId="4E7609F8" w:rsidR="00E92D67" w:rsidRPr="000B48D6" w:rsidRDefault="00E92D67" w:rsidP="003E6680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Volunteers</w:t>
            </w:r>
            <w:r w:rsidRPr="000B48D6">
              <w:rPr>
                <w:iCs/>
                <w:sz w:val="16"/>
                <w:szCs w:val="16"/>
              </w:rPr>
              <w:t xml:space="preserve"> - </w:t>
            </w:r>
            <w:r w:rsidRPr="000B48D6">
              <w:rPr>
                <w:i/>
                <w:iCs/>
                <w:sz w:val="16"/>
                <w:szCs w:val="16"/>
              </w:rPr>
              <w:t>certainly True</w:t>
            </w:r>
            <w:r w:rsidRPr="000B48D6">
              <w:rPr>
                <w:iCs/>
                <w:sz w:val="16"/>
                <w:szCs w:val="16"/>
              </w:rPr>
              <w:t xml:space="preserve"> (PS)</w:t>
            </w:r>
          </w:p>
        </w:tc>
        <w:tc>
          <w:tcPr>
            <w:tcW w:w="1448" w:type="dxa"/>
            <w:noWrap/>
            <w:vAlign w:val="bottom"/>
            <w:hideMark/>
          </w:tcPr>
          <w:p w14:paraId="30DDD84B" w14:textId="77777777" w:rsidR="00E92D67" w:rsidRPr="000B48D6" w:rsidRDefault="00E92D67" w:rsidP="003E6680">
            <w:pPr>
              <w:rPr>
                <w:iCs/>
                <w:sz w:val="16"/>
                <w:szCs w:val="16"/>
              </w:rPr>
            </w:pPr>
            <w:r w:rsidRPr="000B48D6">
              <w:rPr>
                <w:iCs/>
                <w:color w:val="000000"/>
                <w:sz w:val="16"/>
                <w:szCs w:val="16"/>
              </w:rPr>
              <w:t>0.884</w:t>
            </w:r>
          </w:p>
        </w:tc>
        <w:tc>
          <w:tcPr>
            <w:tcW w:w="1448" w:type="dxa"/>
            <w:noWrap/>
            <w:hideMark/>
          </w:tcPr>
          <w:p w14:paraId="49BF7862" w14:textId="77777777" w:rsidR="00E92D67" w:rsidRPr="000B48D6" w:rsidRDefault="00E92D67" w:rsidP="003E6680">
            <w:pPr>
              <w:rPr>
                <w:iCs/>
                <w:sz w:val="16"/>
                <w:szCs w:val="16"/>
              </w:rPr>
            </w:pPr>
            <w:r w:rsidRPr="000B48D6">
              <w:rPr>
                <w:iCs/>
                <w:sz w:val="16"/>
                <w:szCs w:val="16"/>
              </w:rPr>
              <w:t>0.691</w:t>
            </w:r>
          </w:p>
        </w:tc>
        <w:tc>
          <w:tcPr>
            <w:tcW w:w="1558" w:type="dxa"/>
            <w:noWrap/>
            <w:vAlign w:val="bottom"/>
            <w:hideMark/>
          </w:tcPr>
          <w:p w14:paraId="517A17D9" w14:textId="77777777" w:rsidR="00E92D67" w:rsidRPr="000B48D6" w:rsidRDefault="00E92D67" w:rsidP="003E6680">
            <w:pPr>
              <w:rPr>
                <w:iCs/>
                <w:sz w:val="16"/>
                <w:szCs w:val="16"/>
              </w:rPr>
            </w:pPr>
            <w:r w:rsidRPr="000B48D6">
              <w:rPr>
                <w:iCs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1561" w:type="dxa"/>
            <w:tcBorders>
              <w:right w:val="single" w:sz="12" w:space="0" w:color="auto"/>
            </w:tcBorders>
            <w:noWrap/>
            <w:hideMark/>
          </w:tcPr>
          <w:p w14:paraId="53F1CE47" w14:textId="77777777" w:rsidR="00E92D67" w:rsidRPr="000B48D6" w:rsidRDefault="00E92D67" w:rsidP="003E6680">
            <w:pPr>
              <w:rPr>
                <w:iCs/>
                <w:sz w:val="16"/>
                <w:szCs w:val="16"/>
              </w:rPr>
            </w:pPr>
            <w:r w:rsidRPr="000B48D6">
              <w:rPr>
                <w:iCs/>
                <w:sz w:val="16"/>
                <w:szCs w:val="16"/>
              </w:rPr>
              <w:t>0.261</w:t>
            </w:r>
          </w:p>
        </w:tc>
      </w:tr>
      <w:tr w:rsidR="00E92D67" w:rsidRPr="000B48D6" w14:paraId="35741227" w14:textId="77777777" w:rsidTr="00E92D67">
        <w:trPr>
          <w:trHeight w:val="241"/>
          <w:jc w:val="center"/>
        </w:trPr>
        <w:tc>
          <w:tcPr>
            <w:tcW w:w="4455" w:type="dxa"/>
            <w:noWrap/>
            <w:hideMark/>
          </w:tcPr>
          <w:p w14:paraId="0DAB10DB" w14:textId="60FDA55A" w:rsidR="00E92D67" w:rsidRPr="000B48D6" w:rsidRDefault="00E92D67" w:rsidP="003E66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nks</w:t>
            </w:r>
            <w:r w:rsidRPr="000B48D6">
              <w:rPr>
                <w:sz w:val="16"/>
                <w:szCs w:val="16"/>
              </w:rPr>
              <w:t xml:space="preserve"> - </w:t>
            </w:r>
            <w:r w:rsidRPr="000B48D6">
              <w:rPr>
                <w:i/>
                <w:sz w:val="16"/>
                <w:szCs w:val="16"/>
              </w:rPr>
              <w:t xml:space="preserve">certainly true </w:t>
            </w:r>
            <w:r w:rsidRPr="000B48D6">
              <w:rPr>
                <w:sz w:val="16"/>
                <w:szCs w:val="16"/>
              </w:rPr>
              <w:t>(LS)</w:t>
            </w:r>
          </w:p>
        </w:tc>
        <w:tc>
          <w:tcPr>
            <w:tcW w:w="1448" w:type="dxa"/>
            <w:noWrap/>
            <w:vAlign w:val="bottom"/>
            <w:hideMark/>
          </w:tcPr>
          <w:p w14:paraId="76B263B8" w14:textId="77777777" w:rsidR="00E92D67" w:rsidRPr="00AA6124" w:rsidRDefault="00E92D67" w:rsidP="003E6680">
            <w:pPr>
              <w:rPr>
                <w:iCs/>
                <w:sz w:val="16"/>
                <w:szCs w:val="16"/>
              </w:rPr>
            </w:pPr>
            <w:r w:rsidRPr="00AA6124">
              <w:rPr>
                <w:iCs/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1448" w:type="dxa"/>
            <w:noWrap/>
            <w:hideMark/>
          </w:tcPr>
          <w:p w14:paraId="34A87298" w14:textId="77777777" w:rsidR="00E92D67" w:rsidRPr="00AA6124" w:rsidRDefault="00E92D67" w:rsidP="003E6680">
            <w:pPr>
              <w:rPr>
                <w:iCs/>
                <w:sz w:val="16"/>
                <w:szCs w:val="16"/>
              </w:rPr>
            </w:pPr>
            <w:r w:rsidRPr="00AA6124">
              <w:rPr>
                <w:iCs/>
                <w:sz w:val="16"/>
                <w:szCs w:val="16"/>
              </w:rPr>
              <w:t>0.042</w:t>
            </w:r>
          </w:p>
        </w:tc>
        <w:tc>
          <w:tcPr>
            <w:tcW w:w="1558" w:type="dxa"/>
            <w:noWrap/>
            <w:vAlign w:val="bottom"/>
            <w:hideMark/>
          </w:tcPr>
          <w:p w14:paraId="3D4108A9" w14:textId="77777777" w:rsidR="00E92D67" w:rsidRPr="00AA6124" w:rsidRDefault="00E92D67" w:rsidP="003E6680">
            <w:pPr>
              <w:rPr>
                <w:iCs/>
                <w:sz w:val="16"/>
                <w:szCs w:val="16"/>
              </w:rPr>
            </w:pPr>
            <w:r w:rsidRPr="00AA6124">
              <w:rPr>
                <w:iCs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1561" w:type="dxa"/>
            <w:tcBorders>
              <w:right w:val="single" w:sz="12" w:space="0" w:color="auto"/>
            </w:tcBorders>
            <w:noWrap/>
            <w:hideMark/>
          </w:tcPr>
          <w:p w14:paraId="02F61443" w14:textId="77777777" w:rsidR="00E92D67" w:rsidRPr="00AA6124" w:rsidRDefault="00E92D67" w:rsidP="003E6680">
            <w:pPr>
              <w:rPr>
                <w:iCs/>
                <w:sz w:val="16"/>
                <w:szCs w:val="16"/>
              </w:rPr>
            </w:pPr>
            <w:r w:rsidRPr="00AA6124">
              <w:rPr>
                <w:iCs/>
                <w:sz w:val="16"/>
                <w:szCs w:val="16"/>
              </w:rPr>
              <w:t>0.052</w:t>
            </w:r>
          </w:p>
        </w:tc>
      </w:tr>
      <w:tr w:rsidR="00E92D67" w:rsidRPr="000B48D6" w14:paraId="65C3ED9B" w14:textId="77777777" w:rsidTr="00E92D67">
        <w:trPr>
          <w:trHeight w:val="241"/>
          <w:jc w:val="center"/>
        </w:trPr>
        <w:tc>
          <w:tcPr>
            <w:tcW w:w="4455" w:type="dxa"/>
            <w:noWrap/>
            <w:hideMark/>
          </w:tcPr>
          <w:p w14:paraId="40E92468" w14:textId="77B850F3" w:rsidR="00E92D67" w:rsidRPr="000B48D6" w:rsidRDefault="00E92D67" w:rsidP="003E66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sks</w:t>
            </w:r>
            <w:r w:rsidRPr="000B48D6">
              <w:rPr>
                <w:sz w:val="16"/>
                <w:szCs w:val="16"/>
              </w:rPr>
              <w:t xml:space="preserve"> - </w:t>
            </w:r>
            <w:r w:rsidRPr="000B48D6">
              <w:rPr>
                <w:i/>
                <w:sz w:val="16"/>
                <w:szCs w:val="16"/>
              </w:rPr>
              <w:t xml:space="preserve">certainly true </w:t>
            </w:r>
            <w:r w:rsidRPr="000B48D6">
              <w:rPr>
                <w:sz w:val="16"/>
                <w:szCs w:val="16"/>
              </w:rPr>
              <w:t>(LS)</w:t>
            </w:r>
          </w:p>
        </w:tc>
        <w:tc>
          <w:tcPr>
            <w:tcW w:w="1448" w:type="dxa"/>
            <w:noWrap/>
            <w:vAlign w:val="bottom"/>
            <w:hideMark/>
          </w:tcPr>
          <w:p w14:paraId="4B268A24" w14:textId="77777777" w:rsidR="00E92D67" w:rsidRPr="00AA6124" w:rsidRDefault="00E92D67" w:rsidP="003E6680">
            <w:pPr>
              <w:rPr>
                <w:iCs/>
                <w:sz w:val="16"/>
                <w:szCs w:val="16"/>
              </w:rPr>
            </w:pPr>
            <w:r w:rsidRPr="00AA6124">
              <w:rPr>
                <w:iCs/>
                <w:color w:val="000000"/>
                <w:sz w:val="16"/>
                <w:szCs w:val="16"/>
              </w:rPr>
              <w:t>0.758</w:t>
            </w:r>
          </w:p>
        </w:tc>
        <w:tc>
          <w:tcPr>
            <w:tcW w:w="1448" w:type="dxa"/>
            <w:noWrap/>
            <w:hideMark/>
          </w:tcPr>
          <w:p w14:paraId="208E512F" w14:textId="77777777" w:rsidR="00E92D67" w:rsidRPr="00AA6124" w:rsidRDefault="00E92D67" w:rsidP="003E6680">
            <w:pPr>
              <w:rPr>
                <w:iCs/>
                <w:sz w:val="16"/>
                <w:szCs w:val="16"/>
              </w:rPr>
            </w:pPr>
            <w:r w:rsidRPr="00AA6124">
              <w:rPr>
                <w:iCs/>
                <w:sz w:val="16"/>
                <w:szCs w:val="16"/>
              </w:rPr>
              <w:t>0.183</w:t>
            </w:r>
          </w:p>
        </w:tc>
        <w:tc>
          <w:tcPr>
            <w:tcW w:w="1558" w:type="dxa"/>
            <w:noWrap/>
            <w:vAlign w:val="bottom"/>
            <w:hideMark/>
          </w:tcPr>
          <w:p w14:paraId="0ECD4434" w14:textId="77777777" w:rsidR="00E92D67" w:rsidRPr="00AA6124" w:rsidRDefault="00E92D67" w:rsidP="003E6680">
            <w:pPr>
              <w:rPr>
                <w:iCs/>
                <w:sz w:val="16"/>
                <w:szCs w:val="16"/>
              </w:rPr>
            </w:pPr>
            <w:r w:rsidRPr="00AA6124">
              <w:rPr>
                <w:iCs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1561" w:type="dxa"/>
            <w:tcBorders>
              <w:right w:val="single" w:sz="12" w:space="0" w:color="auto"/>
            </w:tcBorders>
            <w:noWrap/>
            <w:hideMark/>
          </w:tcPr>
          <w:p w14:paraId="73BE4758" w14:textId="77777777" w:rsidR="00E92D67" w:rsidRPr="00AA6124" w:rsidRDefault="00E92D67" w:rsidP="003E6680">
            <w:pPr>
              <w:rPr>
                <w:iCs/>
                <w:sz w:val="16"/>
                <w:szCs w:val="16"/>
              </w:rPr>
            </w:pPr>
            <w:r w:rsidRPr="00AA6124">
              <w:rPr>
                <w:iCs/>
                <w:sz w:val="16"/>
                <w:szCs w:val="16"/>
              </w:rPr>
              <w:t>0.057</w:t>
            </w:r>
          </w:p>
        </w:tc>
      </w:tr>
      <w:tr w:rsidR="00E92D67" w:rsidRPr="000B48D6" w14:paraId="7106F966" w14:textId="77777777" w:rsidTr="00E92D67">
        <w:trPr>
          <w:trHeight w:val="241"/>
          <w:jc w:val="center"/>
        </w:trPr>
        <w:tc>
          <w:tcPr>
            <w:tcW w:w="4455" w:type="dxa"/>
            <w:noWrap/>
            <w:hideMark/>
          </w:tcPr>
          <w:p w14:paraId="287F5037" w14:textId="0216E459" w:rsidR="00E92D67" w:rsidRPr="000B48D6" w:rsidRDefault="00E92D67" w:rsidP="003E66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edient</w:t>
            </w:r>
            <w:r w:rsidRPr="000B48D6">
              <w:rPr>
                <w:sz w:val="16"/>
                <w:szCs w:val="16"/>
              </w:rPr>
              <w:t xml:space="preserve"> - </w:t>
            </w:r>
            <w:r w:rsidRPr="000B48D6">
              <w:rPr>
                <w:i/>
                <w:sz w:val="16"/>
                <w:szCs w:val="16"/>
              </w:rPr>
              <w:t xml:space="preserve">very true </w:t>
            </w:r>
            <w:r w:rsidRPr="000B48D6">
              <w:rPr>
                <w:sz w:val="16"/>
                <w:szCs w:val="16"/>
              </w:rPr>
              <w:t>(LS)</w:t>
            </w:r>
          </w:p>
        </w:tc>
        <w:tc>
          <w:tcPr>
            <w:tcW w:w="1448" w:type="dxa"/>
            <w:noWrap/>
            <w:vAlign w:val="bottom"/>
            <w:hideMark/>
          </w:tcPr>
          <w:p w14:paraId="37351FF4" w14:textId="77777777" w:rsidR="00E92D67" w:rsidRPr="000B48D6" w:rsidRDefault="00E92D67" w:rsidP="003E6680">
            <w:pPr>
              <w:rPr>
                <w:sz w:val="16"/>
                <w:szCs w:val="16"/>
              </w:rPr>
            </w:pPr>
            <w:r w:rsidRPr="000B48D6">
              <w:rPr>
                <w:color w:val="000000"/>
                <w:sz w:val="16"/>
                <w:szCs w:val="16"/>
              </w:rPr>
              <w:t>0.878</w:t>
            </w:r>
          </w:p>
        </w:tc>
        <w:tc>
          <w:tcPr>
            <w:tcW w:w="1448" w:type="dxa"/>
            <w:noWrap/>
            <w:hideMark/>
          </w:tcPr>
          <w:p w14:paraId="0C17A28B" w14:textId="77777777" w:rsidR="00E92D67" w:rsidRPr="000B48D6" w:rsidRDefault="00E92D67" w:rsidP="003E6680">
            <w:pPr>
              <w:rPr>
                <w:sz w:val="16"/>
                <w:szCs w:val="16"/>
              </w:rPr>
            </w:pPr>
            <w:r w:rsidRPr="000B48D6">
              <w:rPr>
                <w:sz w:val="16"/>
                <w:szCs w:val="16"/>
              </w:rPr>
              <w:t>0.580</w:t>
            </w:r>
          </w:p>
        </w:tc>
        <w:tc>
          <w:tcPr>
            <w:tcW w:w="1558" w:type="dxa"/>
            <w:noWrap/>
            <w:vAlign w:val="bottom"/>
            <w:hideMark/>
          </w:tcPr>
          <w:p w14:paraId="01C36C3E" w14:textId="77777777" w:rsidR="00E92D67" w:rsidRPr="000B48D6" w:rsidRDefault="00E92D67" w:rsidP="003E6680">
            <w:pPr>
              <w:rPr>
                <w:sz w:val="16"/>
                <w:szCs w:val="16"/>
              </w:rPr>
            </w:pPr>
            <w:r w:rsidRPr="000B48D6">
              <w:rPr>
                <w:color w:val="000000"/>
                <w:sz w:val="16"/>
                <w:szCs w:val="16"/>
              </w:rPr>
              <w:t>0.318</w:t>
            </w:r>
          </w:p>
        </w:tc>
        <w:tc>
          <w:tcPr>
            <w:tcW w:w="1561" w:type="dxa"/>
            <w:tcBorders>
              <w:right w:val="single" w:sz="12" w:space="0" w:color="auto"/>
            </w:tcBorders>
            <w:noWrap/>
            <w:hideMark/>
          </w:tcPr>
          <w:p w14:paraId="411C2D69" w14:textId="77777777" w:rsidR="00E92D67" w:rsidRPr="000B48D6" w:rsidRDefault="00E92D67" w:rsidP="003E6680">
            <w:pPr>
              <w:rPr>
                <w:sz w:val="16"/>
                <w:szCs w:val="16"/>
              </w:rPr>
            </w:pPr>
            <w:r w:rsidRPr="000B48D6">
              <w:rPr>
                <w:sz w:val="16"/>
                <w:szCs w:val="16"/>
              </w:rPr>
              <w:t>0.090</w:t>
            </w:r>
          </w:p>
        </w:tc>
      </w:tr>
    </w:tbl>
    <w:p w14:paraId="7A1A2973" w14:textId="2D367F4A" w:rsidR="009E3E13" w:rsidRPr="00E92D67" w:rsidRDefault="00E92D67" w:rsidP="00E92D67">
      <w:pPr>
        <w:pStyle w:val="NoSpacing"/>
        <w:ind w:left="-709"/>
        <w:rPr>
          <w:sz w:val="16"/>
          <w:szCs w:val="16"/>
        </w:rPr>
      </w:pPr>
      <w:r w:rsidRPr="002D2200">
        <w:rPr>
          <w:sz w:val="16"/>
          <w:szCs w:val="16"/>
        </w:rPr>
        <w:t>P</w:t>
      </w:r>
      <w:r>
        <w:rPr>
          <w:sz w:val="16"/>
          <w:szCs w:val="16"/>
        </w:rPr>
        <w:t>S=prosocial, LS=learning skills</w:t>
      </w:r>
    </w:p>
    <w:tbl>
      <w:tblPr>
        <w:tblStyle w:val="TableGrid"/>
        <w:tblpPr w:leftFromText="181" w:rightFromText="181" w:vertAnchor="text" w:horzAnchor="margin" w:tblpXSpec="center" w:tblpY="406"/>
        <w:tblOverlap w:val="never"/>
        <w:tblW w:w="10481" w:type="dxa"/>
        <w:tblLook w:val="04A0" w:firstRow="1" w:lastRow="0" w:firstColumn="1" w:lastColumn="0" w:noHBand="0" w:noVBand="1"/>
      </w:tblPr>
      <w:tblGrid>
        <w:gridCol w:w="2700"/>
        <w:gridCol w:w="1535"/>
        <w:gridCol w:w="1535"/>
        <w:gridCol w:w="1295"/>
        <w:gridCol w:w="1577"/>
        <w:gridCol w:w="1839"/>
      </w:tblGrid>
      <w:tr w:rsidR="009E3E13" w:rsidRPr="00E56631" w14:paraId="2CAECC8B" w14:textId="77777777" w:rsidTr="00107985">
        <w:trPr>
          <w:trHeight w:val="275"/>
        </w:trPr>
        <w:tc>
          <w:tcPr>
            <w:tcW w:w="1048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113BB" w14:textId="430F4B22" w:rsidR="009E3E13" w:rsidRPr="00E56631" w:rsidRDefault="009E3E13" w:rsidP="00107985">
            <w:pPr>
              <w:rPr>
                <w:b/>
                <w:sz w:val="14"/>
                <w:szCs w:val="14"/>
              </w:rPr>
            </w:pPr>
            <w:r w:rsidRPr="00E56631">
              <w:rPr>
                <w:b/>
                <w:sz w:val="14"/>
                <w:szCs w:val="14"/>
              </w:rPr>
              <w:t>Table A</w:t>
            </w:r>
            <w:r w:rsidR="000E698C">
              <w:rPr>
                <w:b/>
                <w:sz w:val="14"/>
                <w:szCs w:val="14"/>
              </w:rPr>
              <w:t>2</w:t>
            </w:r>
            <w:r w:rsidRPr="00E56631">
              <w:rPr>
                <w:b/>
                <w:sz w:val="14"/>
                <w:szCs w:val="14"/>
              </w:rPr>
              <w:t xml:space="preserve">. Characteristics of </w:t>
            </w:r>
            <w:proofErr w:type="gramStart"/>
            <w:r w:rsidRPr="00E56631">
              <w:rPr>
                <w:b/>
                <w:sz w:val="14"/>
                <w:szCs w:val="14"/>
              </w:rPr>
              <w:t>14 year</w:t>
            </w:r>
            <w:proofErr w:type="gramEnd"/>
            <w:r w:rsidRPr="00E56631">
              <w:rPr>
                <w:b/>
                <w:sz w:val="14"/>
                <w:szCs w:val="14"/>
              </w:rPr>
              <w:t xml:space="preserve"> olds in the UK Millennium Cohort Study by</w:t>
            </w:r>
            <w:r>
              <w:rPr>
                <w:b/>
                <w:sz w:val="14"/>
                <w:szCs w:val="14"/>
              </w:rPr>
              <w:t xml:space="preserve"> </w:t>
            </w:r>
            <w:r w:rsidRPr="00E56631">
              <w:rPr>
                <w:b/>
                <w:sz w:val="14"/>
                <w:szCs w:val="14"/>
              </w:rPr>
              <w:t>mental health competence (MHC</w:t>
            </w:r>
            <w:r>
              <w:rPr>
                <w:b/>
                <w:sz w:val="14"/>
                <w:szCs w:val="14"/>
              </w:rPr>
              <w:t>, maternal report</w:t>
            </w:r>
            <w:r w:rsidR="00E92D67">
              <w:rPr>
                <w:b/>
                <w:sz w:val="14"/>
                <w:szCs w:val="14"/>
              </w:rPr>
              <w:t xml:space="preserve"> at age 11 years</w:t>
            </w:r>
            <w:r w:rsidRPr="00E56631">
              <w:rPr>
                <w:b/>
                <w:sz w:val="14"/>
                <w:szCs w:val="14"/>
              </w:rPr>
              <w:t xml:space="preserve">), % (n) </w:t>
            </w:r>
            <w:r>
              <w:rPr>
                <w:b/>
                <w:sz w:val="14"/>
                <w:szCs w:val="14"/>
              </w:rPr>
              <w:t>or [mean]</w:t>
            </w:r>
          </w:p>
        </w:tc>
      </w:tr>
      <w:tr w:rsidR="009E3E13" w:rsidRPr="00E56631" w14:paraId="205498BB" w14:textId="77777777" w:rsidTr="00107985">
        <w:trPr>
          <w:trHeight w:val="2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9C1A5" w14:textId="77777777" w:rsidR="009E3E13" w:rsidRPr="00E56631" w:rsidRDefault="009E3E13" w:rsidP="00107985">
            <w:pPr>
              <w:rPr>
                <w:sz w:val="14"/>
                <w:szCs w:val="14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6A5EA" w14:textId="77777777" w:rsidR="009E3E13" w:rsidRPr="00E56631" w:rsidRDefault="009E3E13" w:rsidP="00107985">
            <w:pPr>
              <w:rPr>
                <w:sz w:val="14"/>
                <w:szCs w:val="14"/>
              </w:rPr>
            </w:pPr>
            <w:r w:rsidRPr="00E56631">
              <w:rPr>
                <w:sz w:val="14"/>
                <w:szCs w:val="14"/>
              </w:rPr>
              <w:t>High MHC (High PS; High LS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7ED14" w14:textId="77777777" w:rsidR="009E3E13" w:rsidRPr="00E56631" w:rsidRDefault="009E3E13" w:rsidP="00107985">
            <w:pPr>
              <w:jc w:val="center"/>
              <w:rPr>
                <w:sz w:val="14"/>
                <w:szCs w:val="14"/>
              </w:rPr>
            </w:pPr>
            <w:r w:rsidRPr="00E56631">
              <w:rPr>
                <w:sz w:val="14"/>
                <w:szCs w:val="14"/>
              </w:rPr>
              <w:t>High-Moderate MHC (High PS; Moderate LS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F07C3" w14:textId="77777777" w:rsidR="009E3E13" w:rsidRPr="00E56631" w:rsidRDefault="009E3E13" w:rsidP="00107985">
            <w:pPr>
              <w:jc w:val="center"/>
              <w:rPr>
                <w:sz w:val="14"/>
                <w:szCs w:val="14"/>
              </w:rPr>
            </w:pPr>
            <w:proofErr w:type="gramStart"/>
            <w:r w:rsidRPr="00E56631">
              <w:rPr>
                <w:sz w:val="14"/>
                <w:szCs w:val="14"/>
              </w:rPr>
              <w:t>Moderate  MHC</w:t>
            </w:r>
            <w:proofErr w:type="gramEnd"/>
            <w:r w:rsidRPr="00E56631">
              <w:rPr>
                <w:sz w:val="14"/>
                <w:szCs w:val="14"/>
              </w:rPr>
              <w:t xml:space="preserve"> (Moderate PS; Moderate LS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9821B" w14:textId="77777777" w:rsidR="009E3E13" w:rsidRPr="00E56631" w:rsidRDefault="009E3E13" w:rsidP="00107985">
            <w:pPr>
              <w:jc w:val="center"/>
              <w:rPr>
                <w:sz w:val="14"/>
                <w:szCs w:val="14"/>
              </w:rPr>
            </w:pPr>
            <w:r w:rsidRPr="00E56631">
              <w:rPr>
                <w:sz w:val="14"/>
                <w:szCs w:val="14"/>
              </w:rPr>
              <w:t>Low MHC (Moderate PS; Low LS)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11D7A" w14:textId="77777777" w:rsidR="009E3E13" w:rsidRPr="00E56631" w:rsidRDefault="009E3E13" w:rsidP="00107985">
            <w:pPr>
              <w:jc w:val="center"/>
              <w:rPr>
                <w:sz w:val="14"/>
                <w:szCs w:val="14"/>
              </w:rPr>
            </w:pPr>
            <w:r w:rsidRPr="00E56631">
              <w:rPr>
                <w:sz w:val="14"/>
                <w:szCs w:val="14"/>
              </w:rPr>
              <w:t>Total</w:t>
            </w:r>
          </w:p>
        </w:tc>
      </w:tr>
      <w:tr w:rsidR="009E3E13" w:rsidRPr="00E56631" w14:paraId="260A3B0E" w14:textId="77777777" w:rsidTr="00107985">
        <w:trPr>
          <w:trHeight w:val="21"/>
        </w:trPr>
        <w:tc>
          <w:tcPr>
            <w:tcW w:w="5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3F561" w14:textId="77777777" w:rsidR="009E3E13" w:rsidRPr="00E56631" w:rsidRDefault="009E3E13" w:rsidP="00107985">
            <w:pPr>
              <w:rPr>
                <w:b/>
                <w:sz w:val="14"/>
                <w:szCs w:val="14"/>
              </w:rPr>
            </w:pPr>
            <w:r w:rsidRPr="00E56631">
              <w:rPr>
                <w:b/>
                <w:sz w:val="14"/>
                <w:szCs w:val="14"/>
              </w:rPr>
              <w:t>Cohort member sex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973F6" w14:textId="77777777" w:rsidR="009E3E13" w:rsidRPr="00E56631" w:rsidRDefault="009E3E13" w:rsidP="00107985">
            <w:pPr>
              <w:rPr>
                <w:b/>
                <w:sz w:val="14"/>
                <w:szCs w:val="14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28985" w14:textId="77777777" w:rsidR="009E3E13" w:rsidRPr="00E56631" w:rsidRDefault="009E3E13" w:rsidP="00107985">
            <w:pPr>
              <w:rPr>
                <w:b/>
                <w:sz w:val="14"/>
                <w:szCs w:val="14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29567" w14:textId="77777777" w:rsidR="009E3E13" w:rsidRPr="00E56631" w:rsidRDefault="009E3E13" w:rsidP="00107985">
            <w:pPr>
              <w:rPr>
                <w:b/>
                <w:sz w:val="14"/>
                <w:szCs w:val="14"/>
              </w:rPr>
            </w:pPr>
          </w:p>
        </w:tc>
      </w:tr>
      <w:tr w:rsidR="009E3E13" w:rsidRPr="00E56631" w14:paraId="30A28CA3" w14:textId="77777777" w:rsidTr="00107985">
        <w:trPr>
          <w:trHeight w:val="132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8491F" w14:textId="77777777" w:rsidR="009E3E13" w:rsidRPr="00E56631" w:rsidRDefault="009E3E13" w:rsidP="00107985">
            <w:pPr>
              <w:rPr>
                <w:sz w:val="14"/>
                <w:szCs w:val="14"/>
              </w:rPr>
            </w:pPr>
            <w:r w:rsidRPr="00E56631">
              <w:rPr>
                <w:sz w:val="14"/>
                <w:szCs w:val="14"/>
              </w:rPr>
              <w:t>Male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6A1D94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42.1 (1641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FD7F39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52.8 (1866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0679FC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61.1 (1100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828EF0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68.2 (456)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B27796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51.8 (5063)</w:t>
            </w:r>
          </w:p>
        </w:tc>
      </w:tr>
      <w:tr w:rsidR="009E3E13" w:rsidRPr="00E56631" w14:paraId="2913430A" w14:textId="77777777" w:rsidTr="00107985">
        <w:trPr>
          <w:trHeight w:val="16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A0634" w14:textId="77777777" w:rsidR="009E3E13" w:rsidRPr="00E56631" w:rsidRDefault="009E3E13" w:rsidP="00107985">
            <w:pPr>
              <w:rPr>
                <w:sz w:val="14"/>
                <w:szCs w:val="14"/>
              </w:rPr>
            </w:pPr>
            <w:r w:rsidRPr="00E56631">
              <w:rPr>
                <w:sz w:val="14"/>
                <w:szCs w:val="14"/>
              </w:rPr>
              <w:t>Female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CCF38D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57.9 (2356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A828F5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47.2 (1738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383CCF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38.9 (757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81AA24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31.8 (228)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68F1DB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48.2 (5079)</w:t>
            </w:r>
          </w:p>
        </w:tc>
      </w:tr>
      <w:tr w:rsidR="009E3E13" w:rsidRPr="00E56631" w14:paraId="40038263" w14:textId="77777777" w:rsidTr="00107985">
        <w:trPr>
          <w:trHeight w:val="16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FA05C" w14:textId="77777777" w:rsidR="009E3E13" w:rsidRPr="00E56631" w:rsidRDefault="009E3E13" w:rsidP="00107985">
            <w:pPr>
              <w:rPr>
                <w:sz w:val="14"/>
                <w:szCs w:val="14"/>
              </w:rPr>
            </w:pPr>
            <w:r w:rsidRPr="00E56631">
              <w:rPr>
                <w:i/>
                <w:sz w:val="14"/>
                <w:szCs w:val="14"/>
              </w:rPr>
              <w:t>Missing</w:t>
            </w:r>
            <w:r>
              <w:rPr>
                <w:i/>
                <w:sz w:val="14"/>
                <w:szCs w:val="14"/>
              </w:rPr>
              <w:t xml:space="preserve"> (n)</w:t>
            </w:r>
          </w:p>
        </w:tc>
        <w:tc>
          <w:tcPr>
            <w:tcW w:w="778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7DF70" w14:textId="77777777" w:rsidR="009E3E13" w:rsidRPr="00E56631" w:rsidRDefault="009E3E13" w:rsidP="00107985">
            <w:pPr>
              <w:jc w:val="right"/>
              <w:rPr>
                <w:sz w:val="14"/>
                <w:szCs w:val="14"/>
              </w:rPr>
            </w:pPr>
            <w:r w:rsidRPr="00E56631">
              <w:rPr>
                <w:i/>
                <w:sz w:val="14"/>
                <w:szCs w:val="14"/>
              </w:rPr>
              <w:t>0</w:t>
            </w:r>
          </w:p>
        </w:tc>
      </w:tr>
      <w:tr w:rsidR="009E3E13" w:rsidRPr="00E56631" w14:paraId="73B4C3DD" w14:textId="77777777" w:rsidTr="00107985">
        <w:trPr>
          <w:trHeight w:val="21"/>
        </w:trPr>
        <w:tc>
          <w:tcPr>
            <w:tcW w:w="5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DDA5E" w14:textId="77777777" w:rsidR="009E3E13" w:rsidRPr="00E56631" w:rsidRDefault="009E3E13" w:rsidP="00107985">
            <w:pPr>
              <w:rPr>
                <w:b/>
                <w:sz w:val="14"/>
                <w:szCs w:val="14"/>
              </w:rPr>
            </w:pPr>
            <w:r w:rsidRPr="00E56631">
              <w:rPr>
                <w:b/>
                <w:sz w:val="14"/>
                <w:szCs w:val="14"/>
              </w:rPr>
              <w:t>Cohort member ethnicity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F3026" w14:textId="77777777" w:rsidR="009E3E13" w:rsidRPr="00E56631" w:rsidRDefault="009E3E13" w:rsidP="00107985">
            <w:pPr>
              <w:rPr>
                <w:b/>
                <w:sz w:val="14"/>
                <w:szCs w:val="14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70024" w14:textId="77777777" w:rsidR="009E3E13" w:rsidRPr="00E56631" w:rsidRDefault="009E3E13" w:rsidP="00107985">
            <w:pPr>
              <w:rPr>
                <w:b/>
                <w:sz w:val="14"/>
                <w:szCs w:val="14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D32DA" w14:textId="77777777" w:rsidR="009E3E13" w:rsidRPr="00E56631" w:rsidRDefault="009E3E13" w:rsidP="00107985">
            <w:pPr>
              <w:rPr>
                <w:b/>
                <w:sz w:val="14"/>
                <w:szCs w:val="14"/>
              </w:rPr>
            </w:pPr>
          </w:p>
        </w:tc>
      </w:tr>
      <w:tr w:rsidR="009E3E13" w:rsidRPr="00E56631" w14:paraId="18ECF023" w14:textId="77777777" w:rsidTr="00107985">
        <w:trPr>
          <w:trHeight w:val="21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AD9FC" w14:textId="77777777" w:rsidR="009E3E13" w:rsidRPr="00E56631" w:rsidRDefault="009E3E13" w:rsidP="00107985">
            <w:pPr>
              <w:rPr>
                <w:sz w:val="14"/>
                <w:szCs w:val="14"/>
              </w:rPr>
            </w:pPr>
            <w:r w:rsidRPr="00E56631">
              <w:rPr>
                <w:sz w:val="14"/>
                <w:szCs w:val="14"/>
              </w:rPr>
              <w:t>White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199D8C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80.6 (3207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BDC739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85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0</w:t>
            </w: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(3040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90947F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83.6 (1516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9DAE37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81.6 (542)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316B45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82.9 (8305)</w:t>
            </w:r>
          </w:p>
        </w:tc>
      </w:tr>
      <w:tr w:rsidR="009E3E13" w:rsidRPr="00E56631" w14:paraId="5754AC0A" w14:textId="77777777" w:rsidTr="00107985">
        <w:trPr>
          <w:trHeight w:val="16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53FC9" w14:textId="77777777" w:rsidR="009E3E13" w:rsidRPr="00E56631" w:rsidRDefault="009E3E13" w:rsidP="00107985">
            <w:pPr>
              <w:rPr>
                <w:sz w:val="14"/>
                <w:szCs w:val="14"/>
              </w:rPr>
            </w:pPr>
            <w:r w:rsidRPr="00E56631">
              <w:rPr>
                <w:sz w:val="14"/>
                <w:szCs w:val="14"/>
              </w:rPr>
              <w:t>Mixed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2CF064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4.8 (181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0EF529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5.3 (156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DFEEA7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6.2 (98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D33E74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5.5 (33)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0FD46B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5.3 (468)</w:t>
            </w:r>
          </w:p>
        </w:tc>
      </w:tr>
      <w:tr w:rsidR="009E3E13" w:rsidRPr="00E56631" w14:paraId="5D274465" w14:textId="77777777" w:rsidTr="00107985">
        <w:trPr>
          <w:trHeight w:val="16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8EB0D" w14:textId="77777777" w:rsidR="009E3E13" w:rsidRPr="00E56631" w:rsidRDefault="009E3E13" w:rsidP="00107985">
            <w:pPr>
              <w:rPr>
                <w:sz w:val="14"/>
                <w:szCs w:val="14"/>
              </w:rPr>
            </w:pPr>
            <w:r w:rsidRPr="00E56631">
              <w:rPr>
                <w:sz w:val="14"/>
                <w:szCs w:val="14"/>
              </w:rPr>
              <w:t>Indian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3E3AD8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2.3 (112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646A99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1.5 (77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5A72C7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0</w:t>
            </w: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(40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F23E98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2 (16)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582242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2 (245)</w:t>
            </w:r>
          </w:p>
        </w:tc>
      </w:tr>
      <w:tr w:rsidR="009E3E13" w:rsidRPr="00E56631" w14:paraId="5EE35A4F" w14:textId="77777777" w:rsidTr="00107985">
        <w:trPr>
          <w:trHeight w:val="16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7D1CC" w14:textId="77777777" w:rsidR="009E3E13" w:rsidRPr="00E56631" w:rsidRDefault="009E3E13" w:rsidP="00107985">
            <w:pPr>
              <w:rPr>
                <w:sz w:val="14"/>
                <w:szCs w:val="14"/>
              </w:rPr>
            </w:pPr>
            <w:r w:rsidRPr="00E56631">
              <w:rPr>
                <w:sz w:val="14"/>
                <w:szCs w:val="14"/>
              </w:rPr>
              <w:t>Pakistani &amp; Bangladeshi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B869A7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5.3 (270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BA371D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0</w:t>
            </w: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(167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E1085C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4.3 (128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0A8D6F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3.6 (52)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E0B744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4.2 (617)</w:t>
            </w:r>
          </w:p>
        </w:tc>
      </w:tr>
      <w:tr w:rsidR="009E3E13" w:rsidRPr="00E56631" w14:paraId="32FB462E" w14:textId="77777777" w:rsidTr="00107985">
        <w:trPr>
          <w:trHeight w:val="16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C61CA" w14:textId="77777777" w:rsidR="009E3E13" w:rsidRPr="00E56631" w:rsidRDefault="009E3E13" w:rsidP="00107985">
            <w:pPr>
              <w:rPr>
                <w:sz w:val="14"/>
                <w:szCs w:val="14"/>
              </w:rPr>
            </w:pPr>
            <w:r w:rsidRPr="00E56631">
              <w:rPr>
                <w:sz w:val="14"/>
                <w:szCs w:val="14"/>
              </w:rPr>
              <w:t>Black or Black British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105B1A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4.4 (136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83AA52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0</w:t>
            </w: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(96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29D645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0</w:t>
            </w: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(36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0DDDAC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4.9 (21)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FDE9B4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3.5 (289)</w:t>
            </w:r>
          </w:p>
        </w:tc>
      </w:tr>
      <w:tr w:rsidR="009E3E13" w:rsidRPr="00E56631" w14:paraId="5CE4DE21" w14:textId="77777777" w:rsidTr="00107985">
        <w:trPr>
          <w:trHeight w:val="16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0177E" w14:textId="77777777" w:rsidR="009E3E13" w:rsidRPr="00E56631" w:rsidRDefault="009E3E13" w:rsidP="00107985">
            <w:pPr>
              <w:rPr>
                <w:sz w:val="14"/>
                <w:szCs w:val="14"/>
              </w:rPr>
            </w:pPr>
            <w:proofErr w:type="gramStart"/>
            <w:r w:rsidRPr="00E56631">
              <w:rPr>
                <w:sz w:val="14"/>
                <w:szCs w:val="14"/>
              </w:rPr>
              <w:t>Other</w:t>
            </w:r>
            <w:proofErr w:type="gramEnd"/>
            <w:r w:rsidRPr="00E56631">
              <w:rPr>
                <w:sz w:val="14"/>
                <w:szCs w:val="14"/>
              </w:rPr>
              <w:t xml:space="preserve"> Ethnic group 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52333D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2.5 (91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846562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2.1 (68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32193F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1.9 (39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FF6C03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2.4 (19)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DF9F08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2.2 (217)</w:t>
            </w:r>
          </w:p>
        </w:tc>
      </w:tr>
      <w:tr w:rsidR="009E3E13" w:rsidRPr="00E56631" w14:paraId="109BA944" w14:textId="77777777" w:rsidTr="00107985">
        <w:trPr>
          <w:trHeight w:val="16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A8B3A" w14:textId="77777777" w:rsidR="009E3E13" w:rsidRPr="00E56631" w:rsidRDefault="009E3E13" w:rsidP="00107985">
            <w:pPr>
              <w:rPr>
                <w:i/>
                <w:sz w:val="14"/>
                <w:szCs w:val="14"/>
              </w:rPr>
            </w:pPr>
            <w:r w:rsidRPr="00E56631">
              <w:rPr>
                <w:i/>
                <w:sz w:val="14"/>
                <w:szCs w:val="14"/>
              </w:rPr>
              <w:t>Missing</w:t>
            </w:r>
            <w:r>
              <w:rPr>
                <w:i/>
                <w:sz w:val="14"/>
                <w:szCs w:val="14"/>
              </w:rPr>
              <w:t xml:space="preserve"> (n)</w:t>
            </w:r>
          </w:p>
        </w:tc>
        <w:tc>
          <w:tcPr>
            <w:tcW w:w="778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C17D9" w14:textId="77777777" w:rsidR="009E3E13" w:rsidRPr="00E56631" w:rsidRDefault="009E3E13" w:rsidP="00107985">
            <w:pPr>
              <w:jc w:val="right"/>
              <w:rPr>
                <w:sz w:val="14"/>
                <w:szCs w:val="14"/>
              </w:rPr>
            </w:pPr>
            <w:r w:rsidRPr="00E56631">
              <w:rPr>
                <w:i/>
                <w:sz w:val="14"/>
                <w:szCs w:val="14"/>
              </w:rPr>
              <w:t>1</w:t>
            </w:r>
          </w:p>
        </w:tc>
      </w:tr>
      <w:tr w:rsidR="009E3E13" w:rsidRPr="00E56631" w14:paraId="094DECBB" w14:textId="77777777" w:rsidTr="00107985">
        <w:trPr>
          <w:trHeight w:val="21"/>
        </w:trPr>
        <w:tc>
          <w:tcPr>
            <w:tcW w:w="5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9497B" w14:textId="77777777" w:rsidR="009E3E13" w:rsidRPr="00E56631" w:rsidRDefault="009E3E13" w:rsidP="00107985">
            <w:pPr>
              <w:rPr>
                <w:b/>
                <w:sz w:val="14"/>
                <w:szCs w:val="14"/>
              </w:rPr>
            </w:pPr>
            <w:r w:rsidRPr="00E56631">
              <w:rPr>
                <w:b/>
                <w:sz w:val="14"/>
                <w:szCs w:val="14"/>
              </w:rPr>
              <w:t>Maternal age at cohort member birth (years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4BADD" w14:textId="77777777" w:rsidR="009E3E13" w:rsidRPr="00E56631" w:rsidRDefault="009E3E13" w:rsidP="00107985">
            <w:pPr>
              <w:rPr>
                <w:b/>
                <w:sz w:val="14"/>
                <w:szCs w:val="14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19F8E" w14:textId="77777777" w:rsidR="009E3E13" w:rsidRPr="00E56631" w:rsidRDefault="009E3E13" w:rsidP="00107985">
            <w:pPr>
              <w:rPr>
                <w:b/>
                <w:sz w:val="14"/>
                <w:szCs w:val="14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2DA4F" w14:textId="77777777" w:rsidR="009E3E13" w:rsidRPr="00E56631" w:rsidRDefault="009E3E13" w:rsidP="00107985">
            <w:pPr>
              <w:rPr>
                <w:b/>
                <w:sz w:val="14"/>
                <w:szCs w:val="14"/>
              </w:rPr>
            </w:pPr>
          </w:p>
        </w:tc>
      </w:tr>
      <w:tr w:rsidR="009E3E13" w:rsidRPr="00E56631" w14:paraId="65903644" w14:textId="77777777" w:rsidTr="00107985">
        <w:trPr>
          <w:trHeight w:val="21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F8838" w14:textId="77777777" w:rsidR="009E3E13" w:rsidRPr="00E56631" w:rsidRDefault="009E3E13" w:rsidP="00107985">
            <w:pPr>
              <w:rPr>
                <w:sz w:val="14"/>
                <w:szCs w:val="14"/>
              </w:rPr>
            </w:pPr>
            <w:r w:rsidRPr="00E56631">
              <w:rPr>
                <w:sz w:val="14"/>
                <w:szCs w:val="14"/>
              </w:rPr>
              <w:t>14-19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998E5A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6.8 (154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F713DF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10.6 (240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C2318C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11.2 (131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F3920A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15.9 (77)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365CBA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9.8 (602)</w:t>
            </w:r>
          </w:p>
        </w:tc>
      </w:tr>
      <w:tr w:rsidR="009E3E13" w:rsidRPr="00E56631" w14:paraId="2895A1DE" w14:textId="77777777" w:rsidTr="00107985">
        <w:trPr>
          <w:trHeight w:val="16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EC1B7" w14:textId="77777777" w:rsidR="009E3E13" w:rsidRPr="00E56631" w:rsidRDefault="009E3E13" w:rsidP="00107985">
            <w:pPr>
              <w:rPr>
                <w:rFonts w:cstheme="minorHAnsi"/>
                <w:sz w:val="14"/>
                <w:szCs w:val="14"/>
              </w:rPr>
            </w:pPr>
            <w:r w:rsidRPr="00E56631">
              <w:rPr>
                <w:sz w:val="14"/>
                <w:szCs w:val="14"/>
              </w:rPr>
              <w:t>20-24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DA82B6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14.5 (510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D57C47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19.4 (588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0D6273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20.6 (318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868128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33.9 (176)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15E240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19 (1592)</w:t>
            </w:r>
          </w:p>
        </w:tc>
      </w:tr>
      <w:tr w:rsidR="009E3E13" w:rsidRPr="00E56631" w14:paraId="2C52C812" w14:textId="77777777" w:rsidTr="00107985">
        <w:trPr>
          <w:trHeight w:val="16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F9BCA" w14:textId="77777777" w:rsidR="009E3E13" w:rsidRPr="00E56631" w:rsidRDefault="009E3E13" w:rsidP="00107985">
            <w:pPr>
              <w:rPr>
                <w:rFonts w:cstheme="minorHAnsi"/>
                <w:sz w:val="14"/>
                <w:szCs w:val="14"/>
              </w:rPr>
            </w:pPr>
            <w:r w:rsidRPr="00E56631">
              <w:rPr>
                <w:sz w:val="14"/>
                <w:szCs w:val="14"/>
              </w:rPr>
              <w:t>25-29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B85B91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28.3 (1050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9D9296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29.1 (1013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0D2DDA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28.1 (482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A4E83A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25.6 (190)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6DBF5B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28.3 (2735)</w:t>
            </w:r>
          </w:p>
        </w:tc>
      </w:tr>
      <w:tr w:rsidR="009E3E13" w:rsidRPr="00E56631" w14:paraId="21FF6EF8" w14:textId="77777777" w:rsidTr="00107985">
        <w:trPr>
          <w:trHeight w:val="16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23559" w14:textId="77777777" w:rsidR="009E3E13" w:rsidRPr="00E56631" w:rsidRDefault="009E3E13" w:rsidP="00107985">
            <w:pPr>
              <w:rPr>
                <w:rFonts w:cstheme="minorHAnsi"/>
                <w:sz w:val="14"/>
                <w:szCs w:val="14"/>
              </w:rPr>
            </w:pPr>
            <w:r w:rsidRPr="00E56631">
              <w:rPr>
                <w:sz w:val="14"/>
                <w:szCs w:val="14"/>
              </w:rPr>
              <w:t>30-34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559D3A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32.3 (1382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7DAAB0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27.2 (1083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09FC00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25.9 (556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157293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17 (141)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D964DF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27.9 (3162)</w:t>
            </w:r>
          </w:p>
        </w:tc>
      </w:tr>
      <w:tr w:rsidR="009E3E13" w:rsidRPr="00E56631" w14:paraId="73D86545" w14:textId="77777777" w:rsidTr="00107985">
        <w:trPr>
          <w:trHeight w:val="16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0DD29" w14:textId="77777777" w:rsidR="009E3E13" w:rsidRPr="00E56631" w:rsidRDefault="009E3E13" w:rsidP="00107985">
            <w:pPr>
              <w:rPr>
                <w:rFonts w:cstheme="minorHAnsi"/>
                <w:sz w:val="14"/>
                <w:szCs w:val="14"/>
              </w:rPr>
            </w:pPr>
            <w:r w:rsidRPr="00E56631">
              <w:rPr>
                <w:rFonts w:cstheme="minorHAnsi"/>
                <w:sz w:val="14"/>
                <w:szCs w:val="14"/>
              </w:rPr>
              <w:lastRenderedPageBreak/>
              <w:t>35+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414928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18.2 (783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A06683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13.8 (580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898768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14.2 (306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1C7620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7.7 (71)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EC7F32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15 (1740)</w:t>
            </w:r>
          </w:p>
        </w:tc>
      </w:tr>
      <w:tr w:rsidR="009E3E13" w:rsidRPr="00E56631" w14:paraId="6AE08FD1" w14:textId="77777777" w:rsidTr="00107985">
        <w:trPr>
          <w:trHeight w:val="16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20C8A" w14:textId="77777777" w:rsidR="009E3E13" w:rsidRPr="00E56631" w:rsidRDefault="009E3E13" w:rsidP="00107985">
            <w:pPr>
              <w:rPr>
                <w:i/>
                <w:sz w:val="14"/>
                <w:szCs w:val="14"/>
              </w:rPr>
            </w:pPr>
            <w:r w:rsidRPr="00E56631">
              <w:rPr>
                <w:i/>
                <w:sz w:val="14"/>
                <w:szCs w:val="14"/>
              </w:rPr>
              <w:t>Missing</w:t>
            </w:r>
            <w:r>
              <w:rPr>
                <w:i/>
                <w:sz w:val="14"/>
                <w:szCs w:val="14"/>
              </w:rPr>
              <w:t xml:space="preserve"> (n)</w:t>
            </w:r>
          </w:p>
        </w:tc>
        <w:tc>
          <w:tcPr>
            <w:tcW w:w="778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7E95D" w14:textId="77777777" w:rsidR="009E3E13" w:rsidRPr="00E56631" w:rsidRDefault="009E3E13" w:rsidP="00107985">
            <w:pPr>
              <w:jc w:val="right"/>
              <w:rPr>
                <w:sz w:val="14"/>
                <w:szCs w:val="14"/>
              </w:rPr>
            </w:pPr>
            <w:r w:rsidRPr="00E56631">
              <w:rPr>
                <w:i/>
                <w:sz w:val="14"/>
                <w:szCs w:val="14"/>
              </w:rPr>
              <w:t>311</w:t>
            </w:r>
          </w:p>
        </w:tc>
      </w:tr>
      <w:tr w:rsidR="009E3E13" w:rsidRPr="00E56631" w14:paraId="4AA9655E" w14:textId="77777777" w:rsidTr="00107985">
        <w:trPr>
          <w:trHeight w:val="21"/>
        </w:trPr>
        <w:tc>
          <w:tcPr>
            <w:tcW w:w="5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A28A8" w14:textId="77777777" w:rsidR="009E3E13" w:rsidRPr="00E56631" w:rsidRDefault="009E3E13" w:rsidP="00107985">
            <w:pPr>
              <w:rPr>
                <w:b/>
                <w:sz w:val="14"/>
                <w:szCs w:val="14"/>
              </w:rPr>
            </w:pPr>
            <w:r w:rsidRPr="00E56631">
              <w:rPr>
                <w:b/>
                <w:sz w:val="14"/>
                <w:szCs w:val="14"/>
              </w:rPr>
              <w:t>Maternal academic attainment (at 9 months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685E0" w14:textId="77777777" w:rsidR="009E3E13" w:rsidRPr="00E56631" w:rsidRDefault="009E3E13" w:rsidP="00107985">
            <w:pPr>
              <w:rPr>
                <w:b/>
                <w:sz w:val="14"/>
                <w:szCs w:val="14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AE235" w14:textId="77777777" w:rsidR="009E3E13" w:rsidRPr="00E56631" w:rsidRDefault="009E3E13" w:rsidP="00107985">
            <w:pPr>
              <w:rPr>
                <w:b/>
                <w:sz w:val="14"/>
                <w:szCs w:val="14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4BA3C" w14:textId="77777777" w:rsidR="009E3E13" w:rsidRPr="00E56631" w:rsidRDefault="009E3E13" w:rsidP="00107985">
            <w:pPr>
              <w:rPr>
                <w:b/>
                <w:sz w:val="14"/>
                <w:szCs w:val="14"/>
              </w:rPr>
            </w:pPr>
          </w:p>
        </w:tc>
      </w:tr>
      <w:tr w:rsidR="009E3E13" w:rsidRPr="00E56631" w14:paraId="17ECB3FD" w14:textId="77777777" w:rsidTr="00107985">
        <w:trPr>
          <w:trHeight w:val="21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2A242" w14:textId="77777777" w:rsidR="009E3E13" w:rsidRPr="00E56631" w:rsidRDefault="009E3E13" w:rsidP="00107985">
            <w:pPr>
              <w:rPr>
                <w:sz w:val="14"/>
                <w:szCs w:val="14"/>
              </w:rPr>
            </w:pPr>
            <w:r w:rsidRPr="00E56631">
              <w:rPr>
                <w:sz w:val="14"/>
                <w:szCs w:val="14"/>
              </w:rPr>
              <w:t>Degree+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37B961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20.9 (1056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CFC4A8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11.5 (584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B85C24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14.4 (360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B39543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6.4 (71)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72106B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15 (2071)</w:t>
            </w:r>
          </w:p>
        </w:tc>
      </w:tr>
      <w:tr w:rsidR="009E3E13" w:rsidRPr="00E56631" w14:paraId="65CD2AC4" w14:textId="77777777" w:rsidTr="00107985">
        <w:trPr>
          <w:trHeight w:val="16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19F97" w14:textId="77777777" w:rsidR="009E3E13" w:rsidRPr="00E56631" w:rsidRDefault="009E3E13" w:rsidP="00107985">
            <w:pPr>
              <w:rPr>
                <w:sz w:val="14"/>
                <w:szCs w:val="14"/>
              </w:rPr>
            </w:pPr>
            <w:r w:rsidRPr="00E56631">
              <w:rPr>
                <w:sz w:val="14"/>
                <w:szCs w:val="14"/>
              </w:rPr>
              <w:t>Diploma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1443EB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8.9 (395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7E3CC0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0</w:t>
            </w: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(376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ED7C4D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8.2 (177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C654B0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3.8 (37)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ABBF0C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8 (985)</w:t>
            </w:r>
          </w:p>
        </w:tc>
      </w:tr>
      <w:tr w:rsidR="009E3E13" w:rsidRPr="00E56631" w14:paraId="19874924" w14:textId="77777777" w:rsidTr="00107985">
        <w:trPr>
          <w:trHeight w:val="16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E8144" w14:textId="77777777" w:rsidR="009E3E13" w:rsidRPr="00E56631" w:rsidRDefault="009E3E13" w:rsidP="00107985">
            <w:pPr>
              <w:rPr>
                <w:sz w:val="14"/>
                <w:szCs w:val="14"/>
              </w:rPr>
            </w:pPr>
            <w:r w:rsidRPr="00E56631">
              <w:rPr>
                <w:sz w:val="14"/>
                <w:szCs w:val="14"/>
              </w:rPr>
              <w:t>A-levels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E1BBEE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9.1 (414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F39C70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8.6 (368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C53BA5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8.7 (197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8E034F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5.7 (52)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21A36D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8.6 (1031)</w:t>
            </w:r>
          </w:p>
        </w:tc>
      </w:tr>
      <w:tr w:rsidR="009E3E13" w:rsidRPr="00E56631" w14:paraId="4AF8B666" w14:textId="77777777" w:rsidTr="00107985">
        <w:trPr>
          <w:trHeight w:val="16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DBAEC" w14:textId="77777777" w:rsidR="009E3E13" w:rsidRPr="00E56631" w:rsidRDefault="009E3E13" w:rsidP="00107985">
            <w:pPr>
              <w:rPr>
                <w:sz w:val="14"/>
                <w:szCs w:val="14"/>
              </w:rPr>
            </w:pPr>
            <w:r w:rsidRPr="00E56631">
              <w:rPr>
                <w:sz w:val="14"/>
                <w:szCs w:val="14"/>
              </w:rPr>
              <w:t>GCSE grade A*-C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C8EF91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32.5 (1200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9B3CA8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37.9 (1287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72CE99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34.2 (615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6CAE0E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31 (226)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5E2D32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34.6 (3328)</w:t>
            </w:r>
          </w:p>
        </w:tc>
      </w:tr>
      <w:tr w:rsidR="009E3E13" w:rsidRPr="00E56631" w14:paraId="7327EDB6" w14:textId="77777777" w:rsidTr="00107985">
        <w:trPr>
          <w:trHeight w:val="16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A3BB9" w14:textId="77777777" w:rsidR="009E3E13" w:rsidRPr="00E56631" w:rsidRDefault="009E3E13" w:rsidP="00107985">
            <w:pPr>
              <w:rPr>
                <w:sz w:val="14"/>
                <w:szCs w:val="14"/>
              </w:rPr>
            </w:pPr>
            <w:r w:rsidRPr="00E56631">
              <w:rPr>
                <w:sz w:val="14"/>
                <w:szCs w:val="14"/>
              </w:rPr>
              <w:t>GCSE D-G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520BC9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9.8 (313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9B0737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12.7 (387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70CA14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13.4 (179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056045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21.8 (118)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4B0C68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12.5 (997)</w:t>
            </w:r>
          </w:p>
        </w:tc>
      </w:tr>
      <w:tr w:rsidR="009E3E13" w:rsidRPr="00E56631" w14:paraId="01F60DAE" w14:textId="77777777" w:rsidTr="00107985">
        <w:trPr>
          <w:trHeight w:val="16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749BD" w14:textId="77777777" w:rsidR="009E3E13" w:rsidRPr="00E56631" w:rsidRDefault="009E3E13" w:rsidP="00107985">
            <w:pPr>
              <w:rPr>
                <w:sz w:val="14"/>
                <w:szCs w:val="14"/>
              </w:rPr>
            </w:pPr>
            <w:r w:rsidRPr="00E56631">
              <w:rPr>
                <w:sz w:val="14"/>
                <w:szCs w:val="14"/>
              </w:rPr>
              <w:t>Other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34C3C9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3.4 (136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47AD9E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2.2 (77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DC57B3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1.8 (39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1D2493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1.4 (16)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10FE3C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2.5 (268)</w:t>
            </w:r>
          </w:p>
        </w:tc>
      </w:tr>
      <w:tr w:rsidR="009E3E13" w:rsidRPr="00E56631" w14:paraId="4FE3B854" w14:textId="77777777" w:rsidTr="00107985">
        <w:trPr>
          <w:trHeight w:val="16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7836F" w14:textId="77777777" w:rsidR="009E3E13" w:rsidRPr="00E56631" w:rsidRDefault="009E3E13" w:rsidP="00107985">
            <w:pPr>
              <w:rPr>
                <w:sz w:val="14"/>
                <w:szCs w:val="14"/>
              </w:rPr>
            </w:pPr>
            <w:r w:rsidRPr="00E56631">
              <w:rPr>
                <w:sz w:val="14"/>
                <w:szCs w:val="14"/>
              </w:rPr>
              <w:t>None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FA0E26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15.5 (471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FD8398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19.1 (519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AE5C7A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19.3 (281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1E6A57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29.9 (157)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E28A63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18.8 (1428)</w:t>
            </w:r>
          </w:p>
        </w:tc>
      </w:tr>
      <w:tr w:rsidR="009E3E13" w:rsidRPr="00E56631" w14:paraId="14F8BFC3" w14:textId="77777777" w:rsidTr="00107985">
        <w:trPr>
          <w:trHeight w:val="16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3497A" w14:textId="77777777" w:rsidR="009E3E13" w:rsidRPr="00E56631" w:rsidRDefault="009E3E13" w:rsidP="00107985">
            <w:pPr>
              <w:rPr>
                <w:i/>
                <w:sz w:val="14"/>
                <w:szCs w:val="14"/>
              </w:rPr>
            </w:pPr>
            <w:r w:rsidRPr="00E56631">
              <w:rPr>
                <w:i/>
                <w:sz w:val="14"/>
                <w:szCs w:val="14"/>
              </w:rPr>
              <w:t>Missing</w:t>
            </w:r>
            <w:r>
              <w:rPr>
                <w:i/>
                <w:sz w:val="14"/>
                <w:szCs w:val="14"/>
              </w:rPr>
              <w:t xml:space="preserve"> (n)</w:t>
            </w:r>
          </w:p>
        </w:tc>
        <w:tc>
          <w:tcPr>
            <w:tcW w:w="778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6BACA" w14:textId="77777777" w:rsidR="009E3E13" w:rsidRPr="00E56631" w:rsidRDefault="009E3E13" w:rsidP="00107985">
            <w:pPr>
              <w:jc w:val="right"/>
              <w:rPr>
                <w:sz w:val="14"/>
                <w:szCs w:val="14"/>
              </w:rPr>
            </w:pPr>
            <w:r w:rsidRPr="00E56631">
              <w:rPr>
                <w:i/>
                <w:sz w:val="14"/>
                <w:szCs w:val="14"/>
              </w:rPr>
              <w:t>23</w:t>
            </w:r>
          </w:p>
        </w:tc>
      </w:tr>
      <w:tr w:rsidR="009E3E13" w:rsidRPr="00E56631" w14:paraId="34FA96A0" w14:textId="77777777" w:rsidTr="00107985">
        <w:trPr>
          <w:trHeight w:val="21"/>
        </w:trPr>
        <w:tc>
          <w:tcPr>
            <w:tcW w:w="5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1504B" w14:textId="77777777" w:rsidR="009E3E13" w:rsidRPr="00E56631" w:rsidRDefault="009E3E13" w:rsidP="00107985">
            <w:pPr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 xml:space="preserve">Family structure (at </w:t>
            </w:r>
            <w:r w:rsidRPr="00E56631">
              <w:rPr>
                <w:b/>
                <w:sz w:val="14"/>
                <w:szCs w:val="14"/>
              </w:rPr>
              <w:t>7</w:t>
            </w:r>
            <w:r>
              <w:rPr>
                <w:b/>
                <w:sz w:val="14"/>
                <w:szCs w:val="14"/>
              </w:rPr>
              <w:t xml:space="preserve"> years</w:t>
            </w:r>
            <w:r w:rsidRPr="00E56631">
              <w:rPr>
                <w:b/>
                <w:sz w:val="14"/>
                <w:szCs w:val="14"/>
              </w:rPr>
              <w:t>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2066A" w14:textId="77777777" w:rsidR="009E3E13" w:rsidRPr="00E56631" w:rsidRDefault="009E3E13" w:rsidP="00107985">
            <w:pPr>
              <w:rPr>
                <w:b/>
                <w:sz w:val="14"/>
                <w:szCs w:val="14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D010D" w14:textId="77777777" w:rsidR="009E3E13" w:rsidRPr="00E56631" w:rsidRDefault="009E3E13" w:rsidP="00107985">
            <w:pPr>
              <w:rPr>
                <w:b/>
                <w:sz w:val="14"/>
                <w:szCs w:val="14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E22D1" w14:textId="77777777" w:rsidR="009E3E13" w:rsidRPr="00E56631" w:rsidRDefault="009E3E13" w:rsidP="00107985">
            <w:pPr>
              <w:rPr>
                <w:b/>
                <w:sz w:val="14"/>
                <w:szCs w:val="14"/>
              </w:rPr>
            </w:pPr>
          </w:p>
        </w:tc>
      </w:tr>
      <w:tr w:rsidR="009E3E13" w:rsidRPr="00E56631" w14:paraId="32213826" w14:textId="77777777" w:rsidTr="00107985">
        <w:trPr>
          <w:trHeight w:val="21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144C8" w14:textId="77777777" w:rsidR="009E3E13" w:rsidRPr="00E56631" w:rsidRDefault="009E3E13" w:rsidP="00107985">
            <w:pPr>
              <w:rPr>
                <w:sz w:val="14"/>
                <w:szCs w:val="14"/>
              </w:rPr>
            </w:pPr>
            <w:r w:rsidRPr="00E56631">
              <w:rPr>
                <w:sz w:val="14"/>
                <w:szCs w:val="14"/>
              </w:rPr>
              <w:t>Natural parents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685929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77.5 (3074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31760C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68.1 (2476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8AA9CF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67.2 (1281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A1695B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50.5 (372)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5384FA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7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0</w:t>
            </w: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(7203)</w:t>
            </w:r>
          </w:p>
        </w:tc>
      </w:tr>
      <w:tr w:rsidR="009E3E13" w:rsidRPr="00E56631" w14:paraId="2921281D" w14:textId="77777777" w:rsidTr="00107985">
        <w:trPr>
          <w:trHeight w:val="16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3CEAA" w14:textId="77777777" w:rsidR="009E3E13" w:rsidRPr="00E56631" w:rsidRDefault="009E3E13" w:rsidP="00107985">
            <w:pPr>
              <w:rPr>
                <w:sz w:val="14"/>
                <w:szCs w:val="14"/>
              </w:rPr>
            </w:pPr>
            <w:r w:rsidRPr="00E56631">
              <w:rPr>
                <w:sz w:val="14"/>
                <w:szCs w:val="14"/>
              </w:rPr>
              <w:t>Reconstituted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CC26D3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4.8 (138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FA490A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7.7 (207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D0DD0C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7.7 (117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BCFC17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16.8 (78)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1FB2F5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7.3 (540)</w:t>
            </w:r>
          </w:p>
        </w:tc>
      </w:tr>
      <w:tr w:rsidR="009E3E13" w:rsidRPr="00E56631" w14:paraId="39DDDDD4" w14:textId="77777777" w:rsidTr="00107985">
        <w:trPr>
          <w:trHeight w:val="16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CA278" w14:textId="77777777" w:rsidR="009E3E13" w:rsidRPr="00E56631" w:rsidRDefault="009E3E13" w:rsidP="00107985">
            <w:pPr>
              <w:rPr>
                <w:sz w:val="14"/>
                <w:szCs w:val="14"/>
              </w:rPr>
            </w:pPr>
            <w:r w:rsidRPr="00E56631">
              <w:rPr>
                <w:sz w:val="14"/>
                <w:szCs w:val="14"/>
              </w:rPr>
              <w:t>Lone parent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C1CFCE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17.8 (527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4DCF35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24.2 (695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12CEAA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25.1 (344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8F2241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32.8 (163)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21FC6E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22.7 (1729)</w:t>
            </w:r>
          </w:p>
        </w:tc>
      </w:tr>
      <w:tr w:rsidR="009E3E13" w:rsidRPr="00E56631" w14:paraId="591531DB" w14:textId="77777777" w:rsidTr="00107985">
        <w:trPr>
          <w:trHeight w:val="16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3EE01" w14:textId="77777777" w:rsidR="009E3E13" w:rsidRPr="00E56631" w:rsidRDefault="009E3E13" w:rsidP="00107985">
            <w:pPr>
              <w:rPr>
                <w:i/>
                <w:sz w:val="14"/>
                <w:szCs w:val="14"/>
              </w:rPr>
            </w:pPr>
            <w:r w:rsidRPr="00E56631">
              <w:rPr>
                <w:i/>
                <w:sz w:val="14"/>
                <w:szCs w:val="14"/>
              </w:rPr>
              <w:t>Missing</w:t>
            </w:r>
            <w:r>
              <w:rPr>
                <w:i/>
                <w:sz w:val="14"/>
                <w:szCs w:val="14"/>
              </w:rPr>
              <w:t xml:space="preserve"> (n)</w:t>
            </w:r>
          </w:p>
        </w:tc>
        <w:tc>
          <w:tcPr>
            <w:tcW w:w="778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E43A0" w14:textId="77777777" w:rsidR="009E3E13" w:rsidRPr="00E56631" w:rsidRDefault="009E3E13" w:rsidP="00107985">
            <w:pPr>
              <w:jc w:val="right"/>
              <w:rPr>
                <w:sz w:val="14"/>
                <w:szCs w:val="14"/>
              </w:rPr>
            </w:pPr>
            <w:r w:rsidRPr="00E56631">
              <w:rPr>
                <w:i/>
                <w:sz w:val="14"/>
                <w:szCs w:val="14"/>
              </w:rPr>
              <w:t>670</w:t>
            </w:r>
          </w:p>
        </w:tc>
      </w:tr>
      <w:tr w:rsidR="009E3E13" w:rsidRPr="00E56631" w14:paraId="51242B10" w14:textId="77777777" w:rsidTr="00107985">
        <w:trPr>
          <w:trHeight w:val="16"/>
        </w:trPr>
        <w:tc>
          <w:tcPr>
            <w:tcW w:w="5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68B82" w14:textId="77777777" w:rsidR="009E3E13" w:rsidRPr="00E56631" w:rsidRDefault="009E3E13" w:rsidP="00107985">
            <w:pPr>
              <w:rPr>
                <w:b/>
                <w:sz w:val="14"/>
                <w:szCs w:val="14"/>
              </w:rPr>
            </w:pPr>
            <w:r w:rsidRPr="00E56631">
              <w:rPr>
                <w:b/>
                <w:sz w:val="14"/>
                <w:szCs w:val="14"/>
              </w:rPr>
              <w:t>Cohort member has siblings in</w:t>
            </w:r>
            <w:r>
              <w:rPr>
                <w:b/>
                <w:sz w:val="14"/>
                <w:szCs w:val="14"/>
              </w:rPr>
              <w:t xml:space="preserve"> the household (at </w:t>
            </w:r>
            <w:r w:rsidRPr="00E56631">
              <w:rPr>
                <w:b/>
                <w:sz w:val="14"/>
                <w:szCs w:val="14"/>
              </w:rPr>
              <w:t>7</w:t>
            </w:r>
            <w:r>
              <w:rPr>
                <w:b/>
                <w:sz w:val="14"/>
                <w:szCs w:val="14"/>
              </w:rPr>
              <w:t xml:space="preserve"> years</w:t>
            </w:r>
            <w:r w:rsidRPr="00E56631">
              <w:rPr>
                <w:b/>
                <w:sz w:val="14"/>
                <w:szCs w:val="14"/>
              </w:rPr>
              <w:t>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2B1BF" w14:textId="77777777" w:rsidR="009E3E13" w:rsidRPr="00E56631" w:rsidRDefault="009E3E13" w:rsidP="00107985">
            <w:pPr>
              <w:rPr>
                <w:b/>
                <w:sz w:val="14"/>
                <w:szCs w:val="14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9DD14" w14:textId="77777777" w:rsidR="009E3E13" w:rsidRPr="00E56631" w:rsidRDefault="009E3E13" w:rsidP="00107985">
            <w:pPr>
              <w:rPr>
                <w:b/>
                <w:sz w:val="14"/>
                <w:szCs w:val="14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3294C" w14:textId="77777777" w:rsidR="009E3E13" w:rsidRPr="00E56631" w:rsidRDefault="009E3E13" w:rsidP="00107985">
            <w:pPr>
              <w:rPr>
                <w:b/>
                <w:sz w:val="14"/>
                <w:szCs w:val="14"/>
              </w:rPr>
            </w:pPr>
          </w:p>
        </w:tc>
      </w:tr>
      <w:tr w:rsidR="009E3E13" w:rsidRPr="00E56631" w14:paraId="619FFFC7" w14:textId="77777777" w:rsidTr="00107985">
        <w:trPr>
          <w:trHeight w:val="16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4F893" w14:textId="77777777" w:rsidR="009E3E13" w:rsidRPr="00E56631" w:rsidRDefault="009E3E13" w:rsidP="00107985">
            <w:pPr>
              <w:rPr>
                <w:sz w:val="14"/>
                <w:szCs w:val="14"/>
              </w:rPr>
            </w:pPr>
            <w:r w:rsidRPr="00E56631">
              <w:rPr>
                <w:sz w:val="14"/>
                <w:szCs w:val="14"/>
              </w:rPr>
              <w:t>No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111198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9.5 (363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DCC729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14.1 (443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D17305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10.9 (178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365BDD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12.4 (80)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6EE6FB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11.7 (1064)</w:t>
            </w:r>
          </w:p>
        </w:tc>
      </w:tr>
      <w:tr w:rsidR="009E3E13" w:rsidRPr="00E56631" w14:paraId="30542848" w14:textId="77777777" w:rsidTr="00107985">
        <w:trPr>
          <w:trHeight w:val="16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451E7" w14:textId="77777777" w:rsidR="009E3E13" w:rsidRPr="00E56631" w:rsidRDefault="009E3E13" w:rsidP="00107985">
            <w:pPr>
              <w:rPr>
                <w:sz w:val="14"/>
                <w:szCs w:val="14"/>
              </w:rPr>
            </w:pPr>
            <w:r w:rsidRPr="00E56631">
              <w:rPr>
                <w:sz w:val="14"/>
                <w:szCs w:val="14"/>
              </w:rPr>
              <w:t>Yes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66F83D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90.5 (3377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4E1686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85.9 (2937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C2EEC5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89.1 (1565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4EB81B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87.6 (533)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F9DB04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88.4 (8412)</w:t>
            </w:r>
          </w:p>
        </w:tc>
      </w:tr>
      <w:tr w:rsidR="009E3E13" w:rsidRPr="00E56631" w14:paraId="361C89A6" w14:textId="77777777" w:rsidTr="00107985">
        <w:trPr>
          <w:trHeight w:val="16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A2780" w14:textId="77777777" w:rsidR="009E3E13" w:rsidRPr="00E56631" w:rsidRDefault="009E3E13" w:rsidP="00107985">
            <w:pPr>
              <w:rPr>
                <w:i/>
                <w:sz w:val="14"/>
                <w:szCs w:val="14"/>
              </w:rPr>
            </w:pPr>
            <w:r w:rsidRPr="00E56631">
              <w:rPr>
                <w:i/>
                <w:sz w:val="14"/>
                <w:szCs w:val="14"/>
              </w:rPr>
              <w:t>Missing</w:t>
            </w:r>
            <w:r>
              <w:rPr>
                <w:i/>
                <w:sz w:val="14"/>
                <w:szCs w:val="14"/>
              </w:rPr>
              <w:t xml:space="preserve"> (n)</w:t>
            </w:r>
          </w:p>
        </w:tc>
        <w:tc>
          <w:tcPr>
            <w:tcW w:w="778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A2F11" w14:textId="77777777" w:rsidR="009E3E13" w:rsidRPr="00E56631" w:rsidRDefault="009E3E13" w:rsidP="00107985">
            <w:pPr>
              <w:jc w:val="right"/>
              <w:rPr>
                <w:sz w:val="14"/>
                <w:szCs w:val="14"/>
              </w:rPr>
            </w:pPr>
            <w:r w:rsidRPr="00E56631">
              <w:rPr>
                <w:i/>
                <w:sz w:val="14"/>
                <w:szCs w:val="14"/>
              </w:rPr>
              <w:t>666</w:t>
            </w:r>
          </w:p>
        </w:tc>
      </w:tr>
      <w:tr w:rsidR="009E3E13" w:rsidRPr="00E56631" w14:paraId="5A435CFA" w14:textId="77777777" w:rsidTr="00107985">
        <w:trPr>
          <w:trHeight w:val="16"/>
        </w:trPr>
        <w:tc>
          <w:tcPr>
            <w:tcW w:w="5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98369" w14:textId="77777777" w:rsidR="009E3E13" w:rsidRPr="00E56631" w:rsidRDefault="009E3E13" w:rsidP="00107985">
            <w:pPr>
              <w:rPr>
                <w:b/>
                <w:sz w:val="14"/>
                <w:szCs w:val="14"/>
              </w:rPr>
            </w:pPr>
            <w:r w:rsidRPr="00E56631">
              <w:rPr>
                <w:b/>
                <w:sz w:val="14"/>
                <w:szCs w:val="14"/>
              </w:rPr>
              <w:t xml:space="preserve">Cohort member’s level of pubertal development (at age </w:t>
            </w:r>
            <w:proofErr w:type="gramStart"/>
            <w:r w:rsidRPr="00E56631">
              <w:rPr>
                <w:b/>
                <w:sz w:val="14"/>
                <w:szCs w:val="14"/>
              </w:rPr>
              <w:t>11)*</w:t>
            </w:r>
            <w:proofErr w:type="gramEnd"/>
            <w:r w:rsidRPr="00E56631">
              <w:rPr>
                <w:b/>
                <w:sz w:val="14"/>
                <w:szCs w:val="14"/>
              </w:rPr>
              <w:t>*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358BE" w14:textId="77777777" w:rsidR="009E3E13" w:rsidRPr="00E56631" w:rsidRDefault="009E3E13" w:rsidP="00107985">
            <w:pPr>
              <w:rPr>
                <w:b/>
                <w:sz w:val="14"/>
                <w:szCs w:val="14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045C4" w14:textId="77777777" w:rsidR="009E3E13" w:rsidRPr="00E56631" w:rsidRDefault="009E3E13" w:rsidP="00107985">
            <w:pPr>
              <w:rPr>
                <w:b/>
                <w:sz w:val="14"/>
                <w:szCs w:val="14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15AC1" w14:textId="77777777" w:rsidR="009E3E13" w:rsidRPr="00E56631" w:rsidRDefault="009E3E13" w:rsidP="00107985">
            <w:pPr>
              <w:rPr>
                <w:b/>
                <w:sz w:val="14"/>
                <w:szCs w:val="14"/>
              </w:rPr>
            </w:pPr>
          </w:p>
        </w:tc>
      </w:tr>
      <w:tr w:rsidR="009E3E13" w:rsidRPr="00E56631" w14:paraId="01BB6DDF" w14:textId="77777777" w:rsidTr="00107985">
        <w:trPr>
          <w:trHeight w:val="16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2CBDE" w14:textId="77777777" w:rsidR="009E3E13" w:rsidRPr="00E56631" w:rsidRDefault="009E3E13" w:rsidP="00107985">
            <w:pPr>
              <w:rPr>
                <w:sz w:val="14"/>
                <w:szCs w:val="14"/>
              </w:rPr>
            </w:pPr>
            <w:r w:rsidRPr="00E56631">
              <w:rPr>
                <w:sz w:val="14"/>
                <w:szCs w:val="14"/>
              </w:rPr>
              <w:t>Not started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63F6D0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3.6 (152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006A5E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2.9 (105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FD8C0F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2.7 (52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F31BA7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3.9 (24)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78A769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3.2 (333)</w:t>
            </w:r>
          </w:p>
        </w:tc>
      </w:tr>
      <w:tr w:rsidR="009E3E13" w:rsidRPr="00E56631" w14:paraId="2C13A99C" w14:textId="77777777" w:rsidTr="00107985">
        <w:trPr>
          <w:trHeight w:val="16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2A7E8" w14:textId="77777777" w:rsidR="009E3E13" w:rsidRPr="00E56631" w:rsidRDefault="009E3E13" w:rsidP="00107985">
            <w:pPr>
              <w:rPr>
                <w:sz w:val="14"/>
                <w:szCs w:val="14"/>
              </w:rPr>
            </w:pPr>
            <w:r w:rsidRPr="00E56631">
              <w:rPr>
                <w:sz w:val="14"/>
                <w:szCs w:val="14"/>
              </w:rPr>
              <w:t>Barely started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A022FC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93.4 (3474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6AF4C4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94.4 (3203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3CC72A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93.9 (1613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B1666E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91.9 (558)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B37171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93.7 (8848)</w:t>
            </w:r>
          </w:p>
        </w:tc>
      </w:tr>
      <w:tr w:rsidR="009E3E13" w:rsidRPr="00E56631" w14:paraId="4361DF8E" w14:textId="77777777" w:rsidTr="00107985">
        <w:trPr>
          <w:trHeight w:val="16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E89EF" w14:textId="77777777" w:rsidR="009E3E13" w:rsidRPr="00E56631" w:rsidRDefault="009E3E13" w:rsidP="00107985">
            <w:pPr>
              <w:rPr>
                <w:sz w:val="14"/>
                <w:szCs w:val="14"/>
              </w:rPr>
            </w:pPr>
            <w:proofErr w:type="gramStart"/>
            <w:r w:rsidRPr="00E56631">
              <w:rPr>
                <w:sz w:val="14"/>
                <w:szCs w:val="14"/>
              </w:rPr>
              <w:t>Definitely started</w:t>
            </w:r>
            <w:proofErr w:type="gramEnd"/>
            <w:r w:rsidRPr="00E56631">
              <w:rPr>
                <w:sz w:val="14"/>
                <w:szCs w:val="14"/>
              </w:rPr>
              <w:t xml:space="preserve"> 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DE5B83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0</w:t>
            </w: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(120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696139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2.8 (88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C376C3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3.4 (53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AFF360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4.2 (21)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18903A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3.1 (282)</w:t>
            </w:r>
          </w:p>
        </w:tc>
      </w:tr>
      <w:tr w:rsidR="009E3E13" w:rsidRPr="00E56631" w14:paraId="40A2F6B9" w14:textId="77777777" w:rsidTr="00107985">
        <w:trPr>
          <w:trHeight w:val="16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A264D" w14:textId="77777777" w:rsidR="009E3E13" w:rsidRPr="00E56631" w:rsidRDefault="009E3E13" w:rsidP="00107985">
            <w:pPr>
              <w:rPr>
                <w:i/>
                <w:sz w:val="14"/>
                <w:szCs w:val="14"/>
              </w:rPr>
            </w:pPr>
            <w:r w:rsidRPr="00E56631">
              <w:rPr>
                <w:i/>
                <w:sz w:val="14"/>
                <w:szCs w:val="14"/>
              </w:rPr>
              <w:t>Missing</w:t>
            </w:r>
            <w:r>
              <w:rPr>
                <w:i/>
                <w:sz w:val="14"/>
                <w:szCs w:val="14"/>
              </w:rPr>
              <w:t xml:space="preserve"> (n)</w:t>
            </w:r>
          </w:p>
        </w:tc>
        <w:tc>
          <w:tcPr>
            <w:tcW w:w="778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C180A" w14:textId="77777777" w:rsidR="009E3E13" w:rsidRPr="00E56631" w:rsidRDefault="009E3E13" w:rsidP="00107985">
            <w:pPr>
              <w:jc w:val="right"/>
              <w:rPr>
                <w:sz w:val="14"/>
                <w:szCs w:val="14"/>
              </w:rPr>
            </w:pPr>
            <w:r w:rsidRPr="00E56631">
              <w:rPr>
                <w:i/>
                <w:sz w:val="14"/>
                <w:szCs w:val="14"/>
              </w:rPr>
              <w:t>679</w:t>
            </w:r>
          </w:p>
        </w:tc>
      </w:tr>
      <w:tr w:rsidR="009E3E13" w:rsidRPr="00E56631" w14:paraId="17CAB094" w14:textId="77777777" w:rsidTr="00107985">
        <w:trPr>
          <w:trHeight w:val="24"/>
        </w:trPr>
        <w:tc>
          <w:tcPr>
            <w:tcW w:w="5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FEECC" w14:textId="77777777" w:rsidR="009E3E13" w:rsidRPr="00E56631" w:rsidRDefault="009E3E13" w:rsidP="00107985">
            <w:pPr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Income quintiles (at</w:t>
            </w:r>
            <w:r w:rsidRPr="00E56631">
              <w:rPr>
                <w:b/>
                <w:sz w:val="14"/>
                <w:szCs w:val="14"/>
              </w:rPr>
              <w:t xml:space="preserve"> 7</w:t>
            </w:r>
            <w:r>
              <w:rPr>
                <w:b/>
                <w:sz w:val="14"/>
                <w:szCs w:val="14"/>
              </w:rPr>
              <w:t xml:space="preserve"> years</w:t>
            </w:r>
            <w:r w:rsidRPr="00E56631">
              <w:rPr>
                <w:b/>
                <w:sz w:val="14"/>
                <w:szCs w:val="14"/>
              </w:rPr>
              <w:t>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8EEEA" w14:textId="77777777" w:rsidR="009E3E13" w:rsidRPr="00E56631" w:rsidRDefault="009E3E13" w:rsidP="00107985">
            <w:pPr>
              <w:rPr>
                <w:b/>
                <w:sz w:val="14"/>
                <w:szCs w:val="14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24293" w14:textId="77777777" w:rsidR="009E3E13" w:rsidRPr="00E56631" w:rsidRDefault="009E3E13" w:rsidP="00107985">
            <w:pPr>
              <w:rPr>
                <w:b/>
                <w:sz w:val="14"/>
                <w:szCs w:val="14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0EAC1" w14:textId="77777777" w:rsidR="009E3E13" w:rsidRPr="00E56631" w:rsidRDefault="009E3E13" w:rsidP="00107985">
            <w:pPr>
              <w:rPr>
                <w:b/>
                <w:sz w:val="14"/>
                <w:szCs w:val="14"/>
              </w:rPr>
            </w:pPr>
          </w:p>
        </w:tc>
      </w:tr>
      <w:tr w:rsidR="009E3E13" w:rsidRPr="00E56631" w14:paraId="62728A74" w14:textId="77777777" w:rsidTr="00107985">
        <w:trPr>
          <w:trHeight w:val="2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4D5A9" w14:textId="77777777" w:rsidR="009E3E13" w:rsidRPr="00E56631" w:rsidRDefault="009E3E13" w:rsidP="00107985">
            <w:pPr>
              <w:rPr>
                <w:sz w:val="14"/>
                <w:szCs w:val="14"/>
              </w:rPr>
            </w:pPr>
            <w:r w:rsidRPr="00E56631">
              <w:rPr>
                <w:sz w:val="14"/>
                <w:szCs w:val="14"/>
              </w:rPr>
              <w:t>1</w:t>
            </w:r>
            <w:r w:rsidRPr="00E56631">
              <w:rPr>
                <w:sz w:val="14"/>
                <w:szCs w:val="14"/>
                <w:vertAlign w:val="superscript"/>
              </w:rPr>
              <w:t>st</w:t>
            </w:r>
            <w:r w:rsidRPr="00E56631">
              <w:rPr>
                <w:sz w:val="14"/>
                <w:szCs w:val="14"/>
              </w:rPr>
              <w:t xml:space="preserve"> (highest income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E5A191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23.8 (972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74041A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17.3 (663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CE3DC6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15.7 (324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24B728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9.5 (72)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937EC2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18.8 (2031)</w:t>
            </w:r>
          </w:p>
        </w:tc>
      </w:tr>
      <w:tr w:rsidR="009E3E13" w:rsidRPr="00E56631" w14:paraId="774C71F5" w14:textId="77777777" w:rsidTr="00107985">
        <w:trPr>
          <w:trHeight w:val="16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663E6" w14:textId="77777777" w:rsidR="009E3E13" w:rsidRPr="00E56631" w:rsidRDefault="009E3E13" w:rsidP="00107985">
            <w:pPr>
              <w:rPr>
                <w:sz w:val="14"/>
                <w:szCs w:val="14"/>
              </w:rPr>
            </w:pPr>
            <w:r w:rsidRPr="00E56631">
              <w:rPr>
                <w:sz w:val="14"/>
                <w:szCs w:val="14"/>
              </w:rPr>
              <w:t>2</w:t>
            </w:r>
            <w:r w:rsidRPr="00E56631">
              <w:rPr>
                <w:sz w:val="14"/>
                <w:szCs w:val="14"/>
                <w:vertAlign w:val="superscript"/>
              </w:rPr>
              <w:t>nd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A34DA4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21.8 (862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E6534F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19.7 (695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16E985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20.4 (388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097BC5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10.5 (84)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DDEFFC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19.9 (2029)</w:t>
            </w:r>
          </w:p>
        </w:tc>
      </w:tr>
      <w:tr w:rsidR="009E3E13" w:rsidRPr="00E56631" w14:paraId="2559CEB6" w14:textId="77777777" w:rsidTr="00107985">
        <w:trPr>
          <w:trHeight w:val="16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CB4EC" w14:textId="77777777" w:rsidR="009E3E13" w:rsidRPr="00E56631" w:rsidRDefault="009E3E13" w:rsidP="00107985">
            <w:pPr>
              <w:rPr>
                <w:sz w:val="14"/>
                <w:szCs w:val="14"/>
              </w:rPr>
            </w:pPr>
            <w:r w:rsidRPr="00E56631">
              <w:rPr>
                <w:sz w:val="14"/>
                <w:szCs w:val="14"/>
              </w:rPr>
              <w:t>3</w:t>
            </w:r>
            <w:r w:rsidRPr="00E56631">
              <w:rPr>
                <w:sz w:val="14"/>
                <w:szCs w:val="14"/>
                <w:vertAlign w:val="superscript"/>
              </w:rPr>
              <w:t>rd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759162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19.8 (743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5739A9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21.6 (734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4BF929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21.2 (365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A281F8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17.2 (107)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60EC65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20.5 (1949)</w:t>
            </w:r>
          </w:p>
        </w:tc>
      </w:tr>
      <w:tr w:rsidR="009E3E13" w:rsidRPr="00E56631" w14:paraId="68FD08B2" w14:textId="77777777" w:rsidTr="00107985">
        <w:trPr>
          <w:trHeight w:val="16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BE4CD" w14:textId="77777777" w:rsidR="009E3E13" w:rsidRPr="00E56631" w:rsidRDefault="009E3E13" w:rsidP="00107985">
            <w:pPr>
              <w:rPr>
                <w:sz w:val="14"/>
                <w:szCs w:val="14"/>
              </w:rPr>
            </w:pPr>
            <w:r w:rsidRPr="00E56631">
              <w:rPr>
                <w:sz w:val="14"/>
                <w:szCs w:val="14"/>
              </w:rPr>
              <w:t>4</w:t>
            </w:r>
            <w:r w:rsidRPr="00E56631">
              <w:rPr>
                <w:sz w:val="14"/>
                <w:szCs w:val="14"/>
                <w:vertAlign w:val="superscript"/>
              </w:rPr>
              <w:t>th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65474B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18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0</w:t>
            </w: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(604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6CD246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20.9 (688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CBBE6A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20.9 (341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54D36F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29.5 (174)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400498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20.5 (1807)</w:t>
            </w:r>
          </w:p>
        </w:tc>
      </w:tr>
      <w:tr w:rsidR="009E3E13" w:rsidRPr="00E56631" w14:paraId="0EBC6D7D" w14:textId="77777777" w:rsidTr="00107985">
        <w:trPr>
          <w:trHeight w:val="16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372F6" w14:textId="77777777" w:rsidR="009E3E13" w:rsidRPr="00E56631" w:rsidRDefault="009E3E13" w:rsidP="00107985">
            <w:pPr>
              <w:rPr>
                <w:sz w:val="14"/>
                <w:szCs w:val="14"/>
              </w:rPr>
            </w:pPr>
            <w:r w:rsidRPr="00E56631">
              <w:rPr>
                <w:sz w:val="14"/>
                <w:szCs w:val="14"/>
              </w:rPr>
              <w:t>5</w:t>
            </w:r>
            <w:r w:rsidRPr="00E56631">
              <w:rPr>
                <w:sz w:val="14"/>
                <w:szCs w:val="14"/>
                <w:vertAlign w:val="superscript"/>
              </w:rPr>
              <w:t>th</w:t>
            </w:r>
            <w:r w:rsidRPr="00E56631">
              <w:rPr>
                <w:sz w:val="14"/>
                <w:szCs w:val="14"/>
              </w:rPr>
              <w:t xml:space="preserve"> (lowest income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9E24E2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16.6 (556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F99997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20.5 (596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860521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21.8 (323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7FA393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33.3 (176)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B2F70D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20.4 (1651)</w:t>
            </w:r>
          </w:p>
        </w:tc>
      </w:tr>
      <w:tr w:rsidR="009E3E13" w:rsidRPr="00E56631" w14:paraId="69B75AEC" w14:textId="77777777" w:rsidTr="00107985">
        <w:trPr>
          <w:trHeight w:val="16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11DFD" w14:textId="77777777" w:rsidR="009E3E13" w:rsidRPr="00E56631" w:rsidRDefault="009E3E13" w:rsidP="00107985">
            <w:pPr>
              <w:rPr>
                <w:i/>
                <w:sz w:val="14"/>
                <w:szCs w:val="14"/>
              </w:rPr>
            </w:pPr>
            <w:r w:rsidRPr="00E56631">
              <w:rPr>
                <w:i/>
                <w:sz w:val="14"/>
                <w:szCs w:val="14"/>
              </w:rPr>
              <w:t>Missing</w:t>
            </w:r>
            <w:r>
              <w:rPr>
                <w:i/>
                <w:sz w:val="14"/>
                <w:szCs w:val="14"/>
              </w:rPr>
              <w:t xml:space="preserve"> (n)</w:t>
            </w:r>
          </w:p>
        </w:tc>
        <w:tc>
          <w:tcPr>
            <w:tcW w:w="778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85AFD" w14:textId="77777777" w:rsidR="009E3E13" w:rsidRPr="00E56631" w:rsidRDefault="009E3E13" w:rsidP="00107985">
            <w:pPr>
              <w:jc w:val="right"/>
              <w:rPr>
                <w:sz w:val="14"/>
                <w:szCs w:val="14"/>
              </w:rPr>
            </w:pPr>
            <w:r w:rsidRPr="00E56631">
              <w:rPr>
                <w:i/>
                <w:sz w:val="14"/>
                <w:szCs w:val="14"/>
              </w:rPr>
              <w:t>675</w:t>
            </w:r>
          </w:p>
        </w:tc>
      </w:tr>
      <w:tr w:rsidR="009E3E13" w:rsidRPr="00E56631" w14:paraId="002B6741" w14:textId="77777777" w:rsidTr="00107985">
        <w:trPr>
          <w:trHeight w:val="207"/>
        </w:trPr>
        <w:tc>
          <w:tcPr>
            <w:tcW w:w="5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806B9" w14:textId="77777777" w:rsidR="009E3E13" w:rsidRPr="00E56631" w:rsidRDefault="009E3E13" w:rsidP="00107985">
            <w:pPr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 xml:space="preserve">Maternal mental health (at </w:t>
            </w:r>
            <w:r w:rsidRPr="00E56631">
              <w:rPr>
                <w:b/>
                <w:sz w:val="14"/>
                <w:szCs w:val="14"/>
              </w:rPr>
              <w:t>7</w:t>
            </w:r>
            <w:r>
              <w:rPr>
                <w:b/>
                <w:sz w:val="14"/>
                <w:szCs w:val="14"/>
              </w:rPr>
              <w:t xml:space="preserve"> years</w:t>
            </w:r>
            <w:r w:rsidRPr="00E56631">
              <w:rPr>
                <w:b/>
                <w:sz w:val="14"/>
                <w:szCs w:val="14"/>
              </w:rPr>
              <w:t>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6ABC5" w14:textId="77777777" w:rsidR="009E3E13" w:rsidRPr="00E56631" w:rsidRDefault="009E3E13" w:rsidP="00107985">
            <w:pPr>
              <w:rPr>
                <w:b/>
                <w:sz w:val="14"/>
                <w:szCs w:val="14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85FC3" w14:textId="77777777" w:rsidR="009E3E13" w:rsidRPr="00E56631" w:rsidRDefault="009E3E13" w:rsidP="00107985">
            <w:pPr>
              <w:rPr>
                <w:b/>
                <w:sz w:val="14"/>
                <w:szCs w:val="14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E825A" w14:textId="77777777" w:rsidR="009E3E13" w:rsidRPr="00E56631" w:rsidRDefault="009E3E13" w:rsidP="00107985">
            <w:pPr>
              <w:rPr>
                <w:b/>
                <w:sz w:val="14"/>
                <w:szCs w:val="14"/>
              </w:rPr>
            </w:pPr>
          </w:p>
        </w:tc>
      </w:tr>
      <w:tr w:rsidR="009E3E13" w:rsidRPr="00E56631" w14:paraId="6E81A5DC" w14:textId="77777777" w:rsidTr="00107985">
        <w:trPr>
          <w:trHeight w:val="207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4D0B4" w14:textId="77777777" w:rsidR="009E3E13" w:rsidRPr="00E56631" w:rsidRDefault="009E3E13" w:rsidP="00107985">
            <w:pPr>
              <w:rPr>
                <w:sz w:val="14"/>
                <w:szCs w:val="14"/>
              </w:rPr>
            </w:pPr>
            <w:r w:rsidRPr="00E56631">
              <w:rPr>
                <w:sz w:val="14"/>
                <w:szCs w:val="14"/>
              </w:rPr>
              <w:t>No-low distress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6743B0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74.4 (2607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9C84F0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66.9 (2157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A4C866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63.4 (1041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A8C965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46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0</w:t>
            </w: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(270)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430773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67.4 (6075)</w:t>
            </w:r>
          </w:p>
        </w:tc>
      </w:tr>
      <w:tr w:rsidR="009E3E13" w:rsidRPr="00E56631" w14:paraId="719A2722" w14:textId="77777777" w:rsidTr="00107985">
        <w:trPr>
          <w:trHeight w:val="21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4D604" w14:textId="77777777" w:rsidR="009E3E13" w:rsidRPr="00E56631" w:rsidRDefault="009E3E13" w:rsidP="00107985">
            <w:pPr>
              <w:rPr>
                <w:sz w:val="14"/>
                <w:szCs w:val="14"/>
              </w:rPr>
            </w:pPr>
            <w:r w:rsidRPr="00E56631">
              <w:rPr>
                <w:sz w:val="14"/>
                <w:szCs w:val="14"/>
              </w:rPr>
              <w:t>Med/high distress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534346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25.6 (823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48BCF4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33.1 (983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85C565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36.6 (566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F264C5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54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0</w:t>
            </w: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(273)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10B26F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32.7 (2645)</w:t>
            </w:r>
          </w:p>
        </w:tc>
      </w:tr>
      <w:tr w:rsidR="009E3E13" w:rsidRPr="00E56631" w14:paraId="1381BCEE" w14:textId="77777777" w:rsidTr="00107985">
        <w:trPr>
          <w:trHeight w:val="21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C4940" w14:textId="77777777" w:rsidR="009E3E13" w:rsidRPr="00E56631" w:rsidRDefault="009E3E13" w:rsidP="00107985">
            <w:pPr>
              <w:rPr>
                <w:i/>
                <w:sz w:val="14"/>
                <w:szCs w:val="14"/>
              </w:rPr>
            </w:pPr>
            <w:r w:rsidRPr="00E56631">
              <w:rPr>
                <w:i/>
                <w:sz w:val="14"/>
                <w:szCs w:val="14"/>
              </w:rPr>
              <w:t>Missing</w:t>
            </w:r>
            <w:r>
              <w:rPr>
                <w:i/>
                <w:sz w:val="14"/>
                <w:szCs w:val="14"/>
              </w:rPr>
              <w:t xml:space="preserve"> (n)</w:t>
            </w:r>
          </w:p>
        </w:tc>
        <w:tc>
          <w:tcPr>
            <w:tcW w:w="778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2E681" w14:textId="77777777" w:rsidR="009E3E13" w:rsidRPr="00E56631" w:rsidRDefault="009E3E13" w:rsidP="00107985">
            <w:pPr>
              <w:jc w:val="right"/>
              <w:rPr>
                <w:sz w:val="14"/>
                <w:szCs w:val="14"/>
              </w:rPr>
            </w:pPr>
            <w:r w:rsidRPr="00E56631">
              <w:rPr>
                <w:i/>
                <w:sz w:val="14"/>
                <w:szCs w:val="14"/>
              </w:rPr>
              <w:t>1422</w:t>
            </w:r>
          </w:p>
        </w:tc>
      </w:tr>
      <w:tr w:rsidR="009E3E13" w:rsidRPr="00E56631" w14:paraId="0296A05E" w14:textId="77777777" w:rsidTr="00107985">
        <w:trPr>
          <w:trHeight w:val="24"/>
        </w:trPr>
        <w:tc>
          <w:tcPr>
            <w:tcW w:w="5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9B6AC" w14:textId="77777777" w:rsidR="009E3E13" w:rsidRPr="00E56631" w:rsidRDefault="009E3E13" w:rsidP="00107985">
            <w:pPr>
              <w:rPr>
                <w:b/>
                <w:sz w:val="14"/>
                <w:szCs w:val="14"/>
              </w:rPr>
            </w:pPr>
            <w:r w:rsidRPr="00E56631">
              <w:rPr>
                <w:b/>
                <w:sz w:val="14"/>
                <w:szCs w:val="14"/>
              </w:rPr>
              <w:t>Pa</w:t>
            </w:r>
            <w:r>
              <w:rPr>
                <w:b/>
                <w:sz w:val="14"/>
                <w:szCs w:val="14"/>
              </w:rPr>
              <w:t xml:space="preserve">rent-child relationship (at </w:t>
            </w:r>
            <w:r w:rsidRPr="00E56631">
              <w:rPr>
                <w:b/>
                <w:sz w:val="14"/>
                <w:szCs w:val="14"/>
              </w:rPr>
              <w:t>3</w:t>
            </w:r>
            <w:r>
              <w:rPr>
                <w:b/>
                <w:sz w:val="14"/>
                <w:szCs w:val="14"/>
              </w:rPr>
              <w:t xml:space="preserve"> </w:t>
            </w:r>
            <w:proofErr w:type="gramStart"/>
            <w:r>
              <w:rPr>
                <w:b/>
                <w:sz w:val="14"/>
                <w:szCs w:val="14"/>
              </w:rPr>
              <w:t>years</w:t>
            </w:r>
            <w:r w:rsidRPr="00E56631">
              <w:rPr>
                <w:b/>
                <w:sz w:val="14"/>
                <w:szCs w:val="14"/>
              </w:rPr>
              <w:t>)*</w:t>
            </w:r>
            <w:proofErr w:type="gramEnd"/>
            <w:r w:rsidRPr="00E56631">
              <w:rPr>
                <w:b/>
                <w:sz w:val="14"/>
                <w:szCs w:val="14"/>
              </w:rPr>
              <w:t>*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1D7E1" w14:textId="77777777" w:rsidR="009E3E13" w:rsidRPr="00E56631" w:rsidRDefault="009E3E13" w:rsidP="00107985">
            <w:pPr>
              <w:rPr>
                <w:b/>
                <w:sz w:val="14"/>
                <w:szCs w:val="14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37BBA" w14:textId="77777777" w:rsidR="009E3E13" w:rsidRPr="00E56631" w:rsidRDefault="009E3E13" w:rsidP="00107985">
            <w:pPr>
              <w:rPr>
                <w:b/>
                <w:sz w:val="14"/>
                <w:szCs w:val="14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E4FC3" w14:textId="77777777" w:rsidR="009E3E13" w:rsidRPr="00E56631" w:rsidRDefault="009E3E13" w:rsidP="00107985">
            <w:pPr>
              <w:rPr>
                <w:b/>
                <w:sz w:val="14"/>
                <w:szCs w:val="14"/>
              </w:rPr>
            </w:pPr>
          </w:p>
        </w:tc>
      </w:tr>
      <w:tr w:rsidR="009E3E13" w:rsidRPr="00E56631" w14:paraId="3AB2F968" w14:textId="77777777" w:rsidTr="00107985">
        <w:trPr>
          <w:trHeight w:val="2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2F649" w14:textId="77777777" w:rsidR="009E3E13" w:rsidRPr="00E56631" w:rsidRDefault="009E3E13" w:rsidP="00107985">
            <w:pPr>
              <w:rPr>
                <w:sz w:val="14"/>
                <w:szCs w:val="14"/>
              </w:rPr>
            </w:pPr>
            <w:r w:rsidRPr="00E56631">
              <w:rPr>
                <w:sz w:val="14"/>
                <w:szCs w:val="14"/>
              </w:rPr>
              <w:t xml:space="preserve">Mean </w:t>
            </w:r>
            <w:proofErr w:type="spellStart"/>
            <w:r w:rsidRPr="00E56631">
              <w:rPr>
                <w:sz w:val="14"/>
                <w:szCs w:val="14"/>
              </w:rPr>
              <w:t>Pianta</w:t>
            </w:r>
            <w:proofErr w:type="spellEnd"/>
            <w:r w:rsidRPr="00E56631">
              <w:rPr>
                <w:sz w:val="14"/>
                <w:szCs w:val="14"/>
              </w:rPr>
              <w:t xml:space="preserve"> score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FF3AF2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</w:t>
            </w: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66.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]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851A06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</w:t>
            </w: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63.7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]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44364A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</w:t>
            </w: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62.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]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E3941D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</w:t>
            </w: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59.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]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61791" w14:textId="77777777" w:rsidR="009E3E13" w:rsidRPr="00E56631" w:rsidRDefault="009E3E13" w:rsidP="00107985">
            <w:pPr>
              <w:rPr>
                <w:sz w:val="14"/>
                <w:szCs w:val="14"/>
              </w:rPr>
            </w:pPr>
          </w:p>
        </w:tc>
      </w:tr>
      <w:tr w:rsidR="009E3E13" w:rsidRPr="00E56631" w14:paraId="13F06405" w14:textId="77777777" w:rsidTr="00107985">
        <w:trPr>
          <w:trHeight w:val="2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6DB8D" w14:textId="77777777" w:rsidR="009E3E13" w:rsidRPr="00E56631" w:rsidRDefault="009E3E13" w:rsidP="00107985">
            <w:pPr>
              <w:rPr>
                <w:i/>
                <w:sz w:val="14"/>
                <w:szCs w:val="14"/>
              </w:rPr>
            </w:pPr>
            <w:r w:rsidRPr="00E56631">
              <w:rPr>
                <w:i/>
                <w:sz w:val="14"/>
                <w:szCs w:val="14"/>
              </w:rPr>
              <w:t>Missing</w:t>
            </w:r>
            <w:r>
              <w:rPr>
                <w:i/>
                <w:sz w:val="14"/>
                <w:szCs w:val="14"/>
              </w:rPr>
              <w:t xml:space="preserve"> (n)</w:t>
            </w:r>
          </w:p>
        </w:tc>
        <w:tc>
          <w:tcPr>
            <w:tcW w:w="778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1A915" w14:textId="77777777" w:rsidR="009E3E13" w:rsidRPr="00E56631" w:rsidRDefault="009E3E13" w:rsidP="00107985">
            <w:pPr>
              <w:jc w:val="right"/>
              <w:rPr>
                <w:sz w:val="14"/>
                <w:szCs w:val="14"/>
              </w:rPr>
            </w:pPr>
            <w:r w:rsidRPr="00E56631">
              <w:rPr>
                <w:i/>
                <w:sz w:val="14"/>
                <w:szCs w:val="14"/>
              </w:rPr>
              <w:t>1673</w:t>
            </w:r>
          </w:p>
        </w:tc>
      </w:tr>
      <w:tr w:rsidR="009E3E13" w:rsidRPr="00E56631" w14:paraId="6BDB86A8" w14:textId="77777777" w:rsidTr="00107985">
        <w:trPr>
          <w:trHeight w:val="24"/>
        </w:trPr>
        <w:tc>
          <w:tcPr>
            <w:tcW w:w="5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9E20C" w14:textId="77777777" w:rsidR="009E3E13" w:rsidRPr="00E56631" w:rsidRDefault="009E3E13" w:rsidP="00107985">
            <w:pPr>
              <w:rPr>
                <w:b/>
                <w:sz w:val="14"/>
                <w:szCs w:val="14"/>
              </w:rPr>
            </w:pPr>
            <w:r w:rsidRPr="00E56631">
              <w:rPr>
                <w:b/>
                <w:sz w:val="14"/>
                <w:szCs w:val="14"/>
              </w:rPr>
              <w:t>Maternal smoking in pregnancy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18BC0" w14:textId="77777777" w:rsidR="009E3E13" w:rsidRPr="00E56631" w:rsidRDefault="009E3E13" w:rsidP="00107985">
            <w:pPr>
              <w:rPr>
                <w:b/>
                <w:sz w:val="14"/>
                <w:szCs w:val="14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B10BA" w14:textId="77777777" w:rsidR="009E3E13" w:rsidRPr="00E56631" w:rsidRDefault="009E3E13" w:rsidP="00107985">
            <w:pPr>
              <w:rPr>
                <w:b/>
                <w:sz w:val="14"/>
                <w:szCs w:val="14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D9075" w14:textId="77777777" w:rsidR="009E3E13" w:rsidRPr="00E56631" w:rsidRDefault="009E3E13" w:rsidP="00107985">
            <w:pPr>
              <w:rPr>
                <w:b/>
                <w:sz w:val="14"/>
                <w:szCs w:val="14"/>
              </w:rPr>
            </w:pPr>
          </w:p>
        </w:tc>
      </w:tr>
      <w:tr w:rsidR="009E3E13" w:rsidRPr="00E56631" w14:paraId="24F4247A" w14:textId="77777777" w:rsidTr="00107985">
        <w:trPr>
          <w:trHeight w:val="2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9D70A" w14:textId="77777777" w:rsidR="009E3E13" w:rsidRPr="00E56631" w:rsidRDefault="009E3E13" w:rsidP="00107985">
            <w:pPr>
              <w:rPr>
                <w:sz w:val="14"/>
                <w:szCs w:val="14"/>
              </w:rPr>
            </w:pPr>
            <w:r w:rsidRPr="00E56631">
              <w:rPr>
                <w:sz w:val="14"/>
                <w:szCs w:val="14"/>
              </w:rPr>
              <w:t>No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4B7CB6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8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0</w:t>
            </w: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(3349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FC4967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71.6 (2698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98D4D9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75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0</w:t>
            </w: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(1412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2A8045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6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0</w:t>
            </w: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(448)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879F39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75.7 (7907)</w:t>
            </w:r>
          </w:p>
        </w:tc>
      </w:tr>
      <w:tr w:rsidR="009E3E13" w:rsidRPr="00E56631" w14:paraId="4335C1D3" w14:textId="77777777" w:rsidTr="00107985">
        <w:trPr>
          <w:trHeight w:val="2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81CD5" w14:textId="77777777" w:rsidR="009E3E13" w:rsidRPr="00E56631" w:rsidRDefault="009E3E13" w:rsidP="00107985">
            <w:pPr>
              <w:rPr>
                <w:sz w:val="14"/>
                <w:szCs w:val="14"/>
              </w:rPr>
            </w:pPr>
            <w:r w:rsidRPr="00E56631">
              <w:rPr>
                <w:sz w:val="14"/>
                <w:szCs w:val="14"/>
              </w:rPr>
              <w:t>Yes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E70048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17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0</w:t>
            </w: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(525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028905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28.4 (805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4F6DDE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25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0</w:t>
            </w: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(377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36AA9A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37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0</w:t>
            </w: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(206)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3B9E54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24.3 (1913)</w:t>
            </w:r>
          </w:p>
        </w:tc>
      </w:tr>
      <w:tr w:rsidR="009E3E13" w:rsidRPr="00E56631" w14:paraId="1F04ABD3" w14:textId="77777777" w:rsidTr="00107985">
        <w:trPr>
          <w:trHeight w:val="2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9962C" w14:textId="77777777" w:rsidR="009E3E13" w:rsidRPr="00E56631" w:rsidRDefault="009E3E13" w:rsidP="00107985">
            <w:pPr>
              <w:rPr>
                <w:i/>
                <w:sz w:val="14"/>
                <w:szCs w:val="14"/>
              </w:rPr>
            </w:pPr>
            <w:r w:rsidRPr="00E56631">
              <w:rPr>
                <w:i/>
                <w:sz w:val="14"/>
                <w:szCs w:val="14"/>
              </w:rPr>
              <w:t>Missing</w:t>
            </w:r>
            <w:r>
              <w:rPr>
                <w:i/>
                <w:sz w:val="14"/>
                <w:szCs w:val="14"/>
              </w:rPr>
              <w:t xml:space="preserve"> (n)</w:t>
            </w:r>
          </w:p>
        </w:tc>
        <w:tc>
          <w:tcPr>
            <w:tcW w:w="778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2B349" w14:textId="77777777" w:rsidR="009E3E13" w:rsidRPr="00E56631" w:rsidRDefault="009E3E13" w:rsidP="00107985">
            <w:pPr>
              <w:jc w:val="right"/>
              <w:rPr>
                <w:sz w:val="14"/>
                <w:szCs w:val="14"/>
              </w:rPr>
            </w:pPr>
            <w:r w:rsidRPr="00E56631">
              <w:rPr>
                <w:i/>
                <w:sz w:val="14"/>
                <w:szCs w:val="14"/>
              </w:rPr>
              <w:t>322</w:t>
            </w:r>
          </w:p>
        </w:tc>
      </w:tr>
      <w:tr w:rsidR="009E3E13" w:rsidRPr="00E56631" w14:paraId="7F30CCEF" w14:textId="77777777" w:rsidTr="00107985">
        <w:trPr>
          <w:trHeight w:val="24"/>
        </w:trPr>
        <w:tc>
          <w:tcPr>
            <w:tcW w:w="5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07744" w14:textId="77777777" w:rsidR="009E3E13" w:rsidRPr="00E56631" w:rsidRDefault="009E3E13" w:rsidP="00107985">
            <w:pPr>
              <w:rPr>
                <w:b/>
                <w:sz w:val="14"/>
                <w:szCs w:val="14"/>
              </w:rPr>
            </w:pPr>
            <w:r w:rsidRPr="00E56631">
              <w:rPr>
                <w:b/>
                <w:sz w:val="14"/>
                <w:szCs w:val="14"/>
              </w:rPr>
              <w:t>Main parent’s alcohol cons</w:t>
            </w:r>
            <w:r>
              <w:rPr>
                <w:b/>
                <w:sz w:val="14"/>
                <w:szCs w:val="14"/>
              </w:rPr>
              <w:t xml:space="preserve">umption (drinks per day, at </w:t>
            </w:r>
            <w:r w:rsidRPr="00E56631">
              <w:rPr>
                <w:b/>
                <w:sz w:val="14"/>
                <w:szCs w:val="14"/>
              </w:rPr>
              <w:t>11</w:t>
            </w:r>
            <w:r>
              <w:rPr>
                <w:b/>
                <w:sz w:val="14"/>
                <w:szCs w:val="14"/>
              </w:rPr>
              <w:t xml:space="preserve"> years</w:t>
            </w:r>
            <w:r w:rsidRPr="00E56631">
              <w:rPr>
                <w:b/>
                <w:sz w:val="14"/>
                <w:szCs w:val="14"/>
              </w:rPr>
              <w:t>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C2A14" w14:textId="77777777" w:rsidR="009E3E13" w:rsidRPr="00E56631" w:rsidRDefault="009E3E13" w:rsidP="00107985">
            <w:pPr>
              <w:rPr>
                <w:b/>
                <w:sz w:val="14"/>
                <w:szCs w:val="14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73691" w14:textId="77777777" w:rsidR="009E3E13" w:rsidRPr="00E56631" w:rsidRDefault="009E3E13" w:rsidP="00107985">
            <w:pPr>
              <w:rPr>
                <w:b/>
                <w:sz w:val="14"/>
                <w:szCs w:val="14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52D1F" w14:textId="77777777" w:rsidR="009E3E13" w:rsidRPr="00E56631" w:rsidRDefault="009E3E13" w:rsidP="00107985">
            <w:pPr>
              <w:rPr>
                <w:b/>
                <w:sz w:val="14"/>
                <w:szCs w:val="14"/>
              </w:rPr>
            </w:pPr>
          </w:p>
        </w:tc>
      </w:tr>
      <w:tr w:rsidR="009E3E13" w:rsidRPr="00E56631" w14:paraId="2AE88AE8" w14:textId="77777777" w:rsidTr="00107985">
        <w:trPr>
          <w:trHeight w:val="2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2E264" w14:textId="77777777" w:rsidR="009E3E13" w:rsidRPr="00E56631" w:rsidRDefault="009E3E13" w:rsidP="00107985">
            <w:pPr>
              <w:rPr>
                <w:sz w:val="14"/>
                <w:szCs w:val="14"/>
              </w:rPr>
            </w:pPr>
            <w:r w:rsidRPr="00E56631">
              <w:rPr>
                <w:sz w:val="14"/>
                <w:szCs w:val="14"/>
              </w:rPr>
              <w:t>Never drinks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23C9A7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24.1 (956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FBF5C4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22.2 (763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1041D6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21.9 (414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BA7C38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30.1 (204)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3C4324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23.5 (2337)</w:t>
            </w:r>
          </w:p>
        </w:tc>
      </w:tr>
      <w:tr w:rsidR="009E3E13" w:rsidRPr="00E56631" w14:paraId="23C7B2FD" w14:textId="77777777" w:rsidTr="00107985">
        <w:trPr>
          <w:trHeight w:val="2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59D0E" w14:textId="77777777" w:rsidR="009E3E13" w:rsidRPr="00E56631" w:rsidRDefault="009E3E13" w:rsidP="00107985">
            <w:pPr>
              <w:rPr>
                <w:sz w:val="14"/>
                <w:szCs w:val="14"/>
              </w:rPr>
            </w:pPr>
            <w:r w:rsidRPr="00E56631">
              <w:rPr>
                <w:sz w:val="14"/>
                <w:szCs w:val="14"/>
              </w:rPr>
              <w:t>1-2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06F375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44.4 (1746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B6B363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36.7 (1381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0C9550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38.3 (702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C8E851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26.7 (197)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85457D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39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0</w:t>
            </w: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(4026)</w:t>
            </w:r>
          </w:p>
        </w:tc>
      </w:tr>
      <w:tr w:rsidR="009E3E13" w:rsidRPr="00E56631" w14:paraId="1E0765A9" w14:textId="77777777" w:rsidTr="00107985">
        <w:trPr>
          <w:trHeight w:val="2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A60F0" w14:textId="77777777" w:rsidR="009E3E13" w:rsidRPr="00E56631" w:rsidRDefault="009E3E13" w:rsidP="00107985">
            <w:pPr>
              <w:rPr>
                <w:sz w:val="14"/>
                <w:szCs w:val="14"/>
              </w:rPr>
            </w:pPr>
            <w:r w:rsidRPr="00E56631">
              <w:rPr>
                <w:sz w:val="14"/>
                <w:szCs w:val="14"/>
              </w:rPr>
              <w:t>3-4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D5A689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21.1 (834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62BD52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23.5 (839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05CDAD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23 (398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B04C59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24.2 (143)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6DDEC0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22.6 (2214)</w:t>
            </w:r>
          </w:p>
        </w:tc>
      </w:tr>
      <w:tr w:rsidR="009E3E13" w:rsidRPr="00E56631" w14:paraId="02CC570A" w14:textId="77777777" w:rsidTr="00107985">
        <w:trPr>
          <w:trHeight w:val="2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3CC41" w14:textId="77777777" w:rsidR="009E3E13" w:rsidRPr="00E56631" w:rsidRDefault="009E3E13" w:rsidP="00107985">
            <w:pPr>
              <w:rPr>
                <w:sz w:val="14"/>
                <w:szCs w:val="14"/>
              </w:rPr>
            </w:pPr>
            <w:r w:rsidRPr="00E56631">
              <w:rPr>
                <w:sz w:val="14"/>
                <w:szCs w:val="14"/>
              </w:rPr>
              <w:t>5+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4F9483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7.7 (284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011039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12.9 (399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D8421C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11.9 (202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6CF920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1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.0</w:t>
            </w: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(73)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9E0902" w14:textId="77777777" w:rsidR="009E3E13" w:rsidRPr="00E56631" w:rsidRDefault="009E3E13" w:rsidP="00107985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E56631">
              <w:rPr>
                <w:rFonts w:ascii="Calibri" w:hAnsi="Calibri" w:cs="Calibri"/>
                <w:color w:val="000000"/>
                <w:sz w:val="14"/>
                <w:szCs w:val="14"/>
              </w:rPr>
              <w:t>10.9 (958)</w:t>
            </w:r>
          </w:p>
        </w:tc>
      </w:tr>
      <w:tr w:rsidR="009E3E13" w:rsidRPr="00E56631" w14:paraId="0509DCE2" w14:textId="77777777" w:rsidTr="00107985">
        <w:trPr>
          <w:trHeight w:val="6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3CEC8" w14:textId="77777777" w:rsidR="009E3E13" w:rsidRPr="00E56631" w:rsidRDefault="009E3E13" w:rsidP="00107985">
            <w:pPr>
              <w:rPr>
                <w:i/>
                <w:sz w:val="14"/>
                <w:szCs w:val="14"/>
              </w:rPr>
            </w:pPr>
            <w:r w:rsidRPr="00E56631">
              <w:rPr>
                <w:i/>
                <w:sz w:val="14"/>
                <w:szCs w:val="14"/>
              </w:rPr>
              <w:t>Missing (n)</w:t>
            </w:r>
          </w:p>
        </w:tc>
        <w:tc>
          <w:tcPr>
            <w:tcW w:w="778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0B8B0" w14:textId="77777777" w:rsidR="009E3E13" w:rsidRPr="00E56631" w:rsidRDefault="009E3E13" w:rsidP="00107985">
            <w:pPr>
              <w:jc w:val="right"/>
              <w:rPr>
                <w:sz w:val="14"/>
                <w:szCs w:val="14"/>
              </w:rPr>
            </w:pPr>
            <w:r w:rsidRPr="00E56631">
              <w:rPr>
                <w:i/>
                <w:sz w:val="14"/>
                <w:szCs w:val="14"/>
              </w:rPr>
              <w:t>265</w:t>
            </w:r>
          </w:p>
        </w:tc>
      </w:tr>
      <w:tr w:rsidR="009E3E13" w:rsidRPr="00E56631" w14:paraId="27A12B0B" w14:textId="77777777" w:rsidTr="00107985">
        <w:trPr>
          <w:trHeight w:val="24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B6C45" w14:textId="77777777" w:rsidR="009E3E13" w:rsidRPr="00E56631" w:rsidRDefault="009E3E13" w:rsidP="00107985">
            <w:pPr>
              <w:rPr>
                <w:b/>
                <w:sz w:val="14"/>
                <w:szCs w:val="14"/>
              </w:rPr>
            </w:pPr>
            <w:r w:rsidRPr="00E56631">
              <w:rPr>
                <w:b/>
                <w:sz w:val="14"/>
                <w:szCs w:val="14"/>
              </w:rPr>
              <w:t>TOTAL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57D4E" w14:textId="77777777" w:rsidR="009E3E13" w:rsidRPr="00E56631" w:rsidRDefault="009E3E13" w:rsidP="00107985">
            <w:pPr>
              <w:rPr>
                <w:b/>
                <w:sz w:val="14"/>
                <w:szCs w:val="14"/>
              </w:rPr>
            </w:pPr>
            <w:r w:rsidRPr="00E56631">
              <w:rPr>
                <w:b/>
                <w:sz w:val="14"/>
                <w:szCs w:val="14"/>
              </w:rPr>
              <w:t>36.4 (3997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4F99F" w14:textId="77777777" w:rsidR="009E3E13" w:rsidRPr="00E56631" w:rsidRDefault="009E3E13" w:rsidP="00107985">
            <w:pPr>
              <w:rPr>
                <w:b/>
                <w:sz w:val="14"/>
                <w:szCs w:val="14"/>
              </w:rPr>
            </w:pPr>
            <w:r w:rsidRPr="00E56631">
              <w:rPr>
                <w:b/>
                <w:sz w:val="14"/>
                <w:szCs w:val="14"/>
              </w:rPr>
              <w:t>36.1 (304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90BE5" w14:textId="77777777" w:rsidR="009E3E13" w:rsidRPr="00E56631" w:rsidRDefault="009E3E13" w:rsidP="00107985">
            <w:pPr>
              <w:rPr>
                <w:b/>
                <w:sz w:val="14"/>
                <w:szCs w:val="14"/>
              </w:rPr>
            </w:pPr>
            <w:r w:rsidRPr="00E56631">
              <w:rPr>
                <w:b/>
                <w:sz w:val="14"/>
                <w:szCs w:val="14"/>
              </w:rPr>
              <w:t>19.0 (1857)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A46CD" w14:textId="77777777" w:rsidR="009E3E13" w:rsidRPr="00E56631" w:rsidRDefault="009E3E13" w:rsidP="00107985">
            <w:pPr>
              <w:rPr>
                <w:b/>
                <w:sz w:val="14"/>
                <w:szCs w:val="14"/>
              </w:rPr>
            </w:pPr>
            <w:r w:rsidRPr="00E56631">
              <w:rPr>
                <w:b/>
                <w:sz w:val="14"/>
                <w:szCs w:val="14"/>
              </w:rPr>
              <w:t>8.5 (684)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B14FE" w14:textId="77777777" w:rsidR="009E3E13" w:rsidRPr="00E56631" w:rsidRDefault="009E3E13" w:rsidP="00107985">
            <w:pPr>
              <w:rPr>
                <w:b/>
                <w:sz w:val="14"/>
                <w:szCs w:val="14"/>
              </w:rPr>
            </w:pPr>
            <w:r w:rsidRPr="00E56631">
              <w:rPr>
                <w:b/>
                <w:sz w:val="14"/>
                <w:szCs w:val="14"/>
              </w:rPr>
              <w:t>100 (10142)</w:t>
            </w:r>
          </w:p>
        </w:tc>
      </w:tr>
    </w:tbl>
    <w:p w14:paraId="41C93520" w14:textId="77777777" w:rsidR="009E3E13" w:rsidRDefault="009E3E13" w:rsidP="00AA6124">
      <w:pPr>
        <w:pStyle w:val="NoSpacing"/>
        <w:rPr>
          <w:sz w:val="16"/>
          <w:szCs w:val="16"/>
        </w:rPr>
      </w:pPr>
    </w:p>
    <w:p w14:paraId="5F07F1DA" w14:textId="77777777" w:rsidR="009E3E13" w:rsidRDefault="009E3E13" w:rsidP="009E3E13">
      <w:pPr>
        <w:pStyle w:val="NoSpacing"/>
        <w:ind w:left="-709"/>
        <w:rPr>
          <w:sz w:val="16"/>
          <w:szCs w:val="16"/>
        </w:rPr>
      </w:pPr>
      <w:r>
        <w:rPr>
          <w:sz w:val="16"/>
          <w:szCs w:val="16"/>
        </w:rPr>
        <w:t>*S</w:t>
      </w:r>
      <w:r w:rsidRPr="00A132C2">
        <w:rPr>
          <w:sz w:val="16"/>
          <w:szCs w:val="16"/>
        </w:rPr>
        <w:t>upplemented with inf</w:t>
      </w:r>
      <w:r>
        <w:rPr>
          <w:sz w:val="16"/>
          <w:szCs w:val="16"/>
        </w:rPr>
        <w:t>ormation collected at 3</w:t>
      </w:r>
      <w:r w:rsidRPr="00A132C2">
        <w:rPr>
          <w:sz w:val="16"/>
          <w:szCs w:val="16"/>
        </w:rPr>
        <w:t xml:space="preserve"> years if not complete at 9 months</w:t>
      </w:r>
    </w:p>
    <w:p w14:paraId="4ED6213F" w14:textId="77777777" w:rsidR="009E3E13" w:rsidRDefault="009E3E13" w:rsidP="009E3E13">
      <w:pPr>
        <w:pStyle w:val="NoSpacing"/>
        <w:ind w:left="-709"/>
        <w:rPr>
          <w:sz w:val="16"/>
          <w:szCs w:val="16"/>
        </w:rPr>
      </w:pPr>
      <w:r>
        <w:rPr>
          <w:sz w:val="16"/>
          <w:szCs w:val="16"/>
        </w:rPr>
        <w:t>**In the analyses as continuous variables</w:t>
      </w:r>
    </w:p>
    <w:p w14:paraId="07C63AB1" w14:textId="77777777" w:rsidR="009E3E13" w:rsidRPr="00A132C2" w:rsidRDefault="009E3E13" w:rsidP="009E3E13">
      <w:pPr>
        <w:pStyle w:val="NoSpacing"/>
        <w:ind w:left="-709"/>
        <w:rPr>
          <w:sz w:val="16"/>
          <w:szCs w:val="16"/>
        </w:rPr>
      </w:pPr>
      <w:r w:rsidRPr="002D2200">
        <w:rPr>
          <w:sz w:val="16"/>
          <w:szCs w:val="16"/>
        </w:rPr>
        <w:t>P</w:t>
      </w:r>
      <w:r>
        <w:rPr>
          <w:sz w:val="16"/>
          <w:szCs w:val="16"/>
        </w:rPr>
        <w:t>S=prosocial, LS=learning skills</w:t>
      </w:r>
    </w:p>
    <w:p w14:paraId="0E5B6C96" w14:textId="7BB8762F" w:rsidR="00E92D67" w:rsidRDefault="00E92D67">
      <w:pPr>
        <w:spacing w:line="480" w:lineRule="auto"/>
      </w:pPr>
    </w:p>
    <w:sectPr w:rsidR="00E92D67" w:rsidSect="0005056F">
      <w:footerReference w:type="default" r:id="rId11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615FFF" w14:textId="77777777" w:rsidR="00A7666D" w:rsidRDefault="00A7666D" w:rsidP="00C661F7">
      <w:pPr>
        <w:spacing w:after="0" w:line="240" w:lineRule="auto"/>
      </w:pPr>
      <w:r>
        <w:separator/>
      </w:r>
    </w:p>
  </w:endnote>
  <w:endnote w:type="continuationSeparator" w:id="0">
    <w:p w14:paraId="1400DA46" w14:textId="77777777" w:rsidR="00A7666D" w:rsidRDefault="00A7666D" w:rsidP="00C661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863A47" w14:textId="6309F149" w:rsidR="0005056F" w:rsidRDefault="0005056F">
    <w:pPr>
      <w:pStyle w:val="Footer"/>
      <w:jc w:val="center"/>
      <w:rPr>
        <w:caps/>
        <w:noProof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 xml:space="preserve"> PAGE   \* MERGEFORMAT </w:instrText>
    </w:r>
    <w:r>
      <w:rPr>
        <w:caps/>
        <w:color w:val="5B9BD5" w:themeColor="accent1"/>
      </w:rPr>
      <w:fldChar w:fldCharType="separate"/>
    </w:r>
    <w:r>
      <w:rPr>
        <w:caps/>
        <w:noProof/>
        <w:color w:val="5B9BD5" w:themeColor="accent1"/>
      </w:rPr>
      <w:t>6</w:t>
    </w:r>
    <w:r>
      <w:rPr>
        <w:caps/>
        <w:noProof/>
        <w:color w:val="5B9BD5" w:themeColor="accent1"/>
      </w:rPr>
      <w:fldChar w:fldCharType="end"/>
    </w:r>
  </w:p>
  <w:p w14:paraId="6477CF30" w14:textId="77777777" w:rsidR="0005056F" w:rsidRDefault="000505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EF727F" w14:textId="77777777" w:rsidR="00A7666D" w:rsidRDefault="00A7666D" w:rsidP="00C661F7">
      <w:pPr>
        <w:spacing w:after="0" w:line="240" w:lineRule="auto"/>
      </w:pPr>
      <w:r>
        <w:separator/>
      </w:r>
    </w:p>
  </w:footnote>
  <w:footnote w:type="continuationSeparator" w:id="0">
    <w:p w14:paraId="1146CACD" w14:textId="77777777" w:rsidR="00A7666D" w:rsidRDefault="00A7666D" w:rsidP="00C661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0C0963"/>
    <w:multiLevelType w:val="hybridMultilevel"/>
    <w:tmpl w:val="062895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576287"/>
    <w:multiLevelType w:val="hybridMultilevel"/>
    <w:tmpl w:val="565C7F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3B190C"/>
    <w:multiLevelType w:val="hybridMultilevel"/>
    <w:tmpl w:val="40D834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6C6498"/>
    <w:multiLevelType w:val="hybridMultilevel"/>
    <w:tmpl w:val="B0042D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A57745"/>
    <w:multiLevelType w:val="hybridMultilevel"/>
    <w:tmpl w:val="C4BAABF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99A70E6"/>
    <w:multiLevelType w:val="hybridMultilevel"/>
    <w:tmpl w:val="FC980E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065763"/>
    <w:multiLevelType w:val="hybridMultilevel"/>
    <w:tmpl w:val="92DCAF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090F42"/>
    <w:multiLevelType w:val="hybridMultilevel"/>
    <w:tmpl w:val="F2DA4A56"/>
    <w:lvl w:ilvl="0" w:tplc="62B0842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825A70"/>
    <w:multiLevelType w:val="hybridMultilevel"/>
    <w:tmpl w:val="6CBA9676"/>
    <w:lvl w:ilvl="0" w:tplc="BD4C8AF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AA886F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CF8688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D22F84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59A628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95C589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C4CF6B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868F07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48ACC3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C52F1A"/>
    <w:multiLevelType w:val="hybridMultilevel"/>
    <w:tmpl w:val="4FF626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0C0FD9"/>
    <w:multiLevelType w:val="hybridMultilevel"/>
    <w:tmpl w:val="5650A9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1A40D9"/>
    <w:multiLevelType w:val="hybridMultilevel"/>
    <w:tmpl w:val="F2FC73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E8A2E8A"/>
    <w:multiLevelType w:val="hybridMultilevel"/>
    <w:tmpl w:val="7B8878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B1E3E4C"/>
    <w:multiLevelType w:val="hybridMultilevel"/>
    <w:tmpl w:val="B8A05F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53A0D61"/>
    <w:multiLevelType w:val="hybridMultilevel"/>
    <w:tmpl w:val="318C57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E6B18B8"/>
    <w:multiLevelType w:val="hybridMultilevel"/>
    <w:tmpl w:val="0172D7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4"/>
  </w:num>
  <w:num w:numId="3">
    <w:abstractNumId w:val="5"/>
  </w:num>
  <w:num w:numId="4">
    <w:abstractNumId w:val="11"/>
  </w:num>
  <w:num w:numId="5">
    <w:abstractNumId w:val="10"/>
  </w:num>
  <w:num w:numId="6">
    <w:abstractNumId w:val="0"/>
  </w:num>
  <w:num w:numId="7">
    <w:abstractNumId w:val="6"/>
  </w:num>
  <w:num w:numId="8">
    <w:abstractNumId w:val="8"/>
  </w:num>
  <w:num w:numId="9">
    <w:abstractNumId w:val="4"/>
  </w:num>
  <w:num w:numId="10">
    <w:abstractNumId w:val="3"/>
  </w:num>
  <w:num w:numId="11">
    <w:abstractNumId w:val="1"/>
  </w:num>
  <w:num w:numId="12">
    <w:abstractNumId w:val="2"/>
  </w:num>
  <w:num w:numId="13">
    <w:abstractNumId w:val="12"/>
  </w:num>
  <w:num w:numId="14">
    <w:abstractNumId w:val="9"/>
  </w:num>
  <w:num w:numId="15">
    <w:abstractNumId w:val="13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hideSpellingErrors/>
  <w:hideGrammaticalErrors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rvdp99vfretje5zra52ezsfaxpa59zvxar&quot;&gt;MHCompLitt2&lt;record-ids&gt;&lt;item&gt;609&lt;/item&gt;&lt;item&gt;615&lt;/item&gt;&lt;item&gt;617&lt;/item&gt;&lt;item&gt;620&lt;/item&gt;&lt;item&gt;626&lt;/item&gt;&lt;item&gt;632&lt;/item&gt;&lt;item&gt;634&lt;/item&gt;&lt;item&gt;635&lt;/item&gt;&lt;item&gt;643&lt;/item&gt;&lt;item&gt;646&lt;/item&gt;&lt;item&gt;648&lt;/item&gt;&lt;item&gt;650&lt;/item&gt;&lt;item&gt;652&lt;/item&gt;&lt;item&gt;653&lt;/item&gt;&lt;item&gt;655&lt;/item&gt;&lt;item&gt;656&lt;/item&gt;&lt;item&gt;657&lt;/item&gt;&lt;item&gt;658&lt;/item&gt;&lt;item&gt;659&lt;/item&gt;&lt;item&gt;660&lt;/item&gt;&lt;item&gt;665&lt;/item&gt;&lt;item&gt;667&lt;/item&gt;&lt;item&gt;668&lt;/item&gt;&lt;item&gt;670&lt;/item&gt;&lt;item&gt;672&lt;/item&gt;&lt;item&gt;674&lt;/item&gt;&lt;item&gt;677&lt;/item&gt;&lt;item&gt;678&lt;/item&gt;&lt;item&gt;680&lt;/item&gt;&lt;item&gt;682&lt;/item&gt;&lt;item&gt;683&lt;/item&gt;&lt;item&gt;684&lt;/item&gt;&lt;item&gt;685&lt;/item&gt;&lt;item&gt;686&lt;/item&gt;&lt;item&gt;687&lt;/item&gt;&lt;item&gt;689&lt;/item&gt;&lt;item&gt;695&lt;/item&gt;&lt;item&gt;696&lt;/item&gt;&lt;item&gt;697&lt;/item&gt;&lt;item&gt;698&lt;/item&gt;&lt;item&gt;700&lt;/item&gt;&lt;item&gt;701&lt;/item&gt;&lt;/record-ids&gt;&lt;/item&gt;&lt;/Libraries&gt;"/>
  </w:docVars>
  <w:rsids>
    <w:rsidRoot w:val="009E6B88"/>
    <w:rsid w:val="0000163F"/>
    <w:rsid w:val="00004632"/>
    <w:rsid w:val="00007140"/>
    <w:rsid w:val="000078D8"/>
    <w:rsid w:val="00012906"/>
    <w:rsid w:val="00013820"/>
    <w:rsid w:val="00013D20"/>
    <w:rsid w:val="00015A64"/>
    <w:rsid w:val="000206D9"/>
    <w:rsid w:val="00020FBB"/>
    <w:rsid w:val="00021514"/>
    <w:rsid w:val="000217C7"/>
    <w:rsid w:val="000224B2"/>
    <w:rsid w:val="00023B4C"/>
    <w:rsid w:val="0002496C"/>
    <w:rsid w:val="000254BA"/>
    <w:rsid w:val="000255FB"/>
    <w:rsid w:val="00025F76"/>
    <w:rsid w:val="00026A4F"/>
    <w:rsid w:val="0002704C"/>
    <w:rsid w:val="00031579"/>
    <w:rsid w:val="000323FA"/>
    <w:rsid w:val="00032F0E"/>
    <w:rsid w:val="00033680"/>
    <w:rsid w:val="000351D1"/>
    <w:rsid w:val="000354C4"/>
    <w:rsid w:val="000362F9"/>
    <w:rsid w:val="000377BB"/>
    <w:rsid w:val="00037B57"/>
    <w:rsid w:val="00037E6F"/>
    <w:rsid w:val="00040BC4"/>
    <w:rsid w:val="00040CA8"/>
    <w:rsid w:val="00042DB7"/>
    <w:rsid w:val="00043E15"/>
    <w:rsid w:val="00047EBC"/>
    <w:rsid w:val="0005056F"/>
    <w:rsid w:val="0005447C"/>
    <w:rsid w:val="00054C7E"/>
    <w:rsid w:val="0005550C"/>
    <w:rsid w:val="0005601B"/>
    <w:rsid w:val="00056455"/>
    <w:rsid w:val="00056F55"/>
    <w:rsid w:val="000570D2"/>
    <w:rsid w:val="000572B1"/>
    <w:rsid w:val="00060500"/>
    <w:rsid w:val="00060CAB"/>
    <w:rsid w:val="00061251"/>
    <w:rsid w:val="00061C7B"/>
    <w:rsid w:val="00061D11"/>
    <w:rsid w:val="000624A8"/>
    <w:rsid w:val="000642B1"/>
    <w:rsid w:val="0006441E"/>
    <w:rsid w:val="00064753"/>
    <w:rsid w:val="00065048"/>
    <w:rsid w:val="0006560B"/>
    <w:rsid w:val="00065797"/>
    <w:rsid w:val="00067060"/>
    <w:rsid w:val="000700C1"/>
    <w:rsid w:val="0007147A"/>
    <w:rsid w:val="000716AE"/>
    <w:rsid w:val="00071D6C"/>
    <w:rsid w:val="00073024"/>
    <w:rsid w:val="00082B32"/>
    <w:rsid w:val="00083502"/>
    <w:rsid w:val="00083817"/>
    <w:rsid w:val="000845D0"/>
    <w:rsid w:val="00091BEC"/>
    <w:rsid w:val="00092C42"/>
    <w:rsid w:val="000932E2"/>
    <w:rsid w:val="00093EBD"/>
    <w:rsid w:val="00096E7E"/>
    <w:rsid w:val="000A2369"/>
    <w:rsid w:val="000A2A92"/>
    <w:rsid w:val="000A31F2"/>
    <w:rsid w:val="000A38B5"/>
    <w:rsid w:val="000A50E7"/>
    <w:rsid w:val="000A50FE"/>
    <w:rsid w:val="000A61AF"/>
    <w:rsid w:val="000A6F6F"/>
    <w:rsid w:val="000A7305"/>
    <w:rsid w:val="000B2FB3"/>
    <w:rsid w:val="000B5654"/>
    <w:rsid w:val="000B56EC"/>
    <w:rsid w:val="000B6B43"/>
    <w:rsid w:val="000C1BF6"/>
    <w:rsid w:val="000C23B3"/>
    <w:rsid w:val="000C2C5C"/>
    <w:rsid w:val="000C2F1F"/>
    <w:rsid w:val="000C4FE3"/>
    <w:rsid w:val="000C5C64"/>
    <w:rsid w:val="000D0D43"/>
    <w:rsid w:val="000D131D"/>
    <w:rsid w:val="000D4E77"/>
    <w:rsid w:val="000D5716"/>
    <w:rsid w:val="000D5AC9"/>
    <w:rsid w:val="000D605C"/>
    <w:rsid w:val="000D67CE"/>
    <w:rsid w:val="000E2D45"/>
    <w:rsid w:val="000E678C"/>
    <w:rsid w:val="000E698C"/>
    <w:rsid w:val="000E7DBB"/>
    <w:rsid w:val="000F0166"/>
    <w:rsid w:val="000F02E5"/>
    <w:rsid w:val="000F0BCE"/>
    <w:rsid w:val="000F1A18"/>
    <w:rsid w:val="000F25D3"/>
    <w:rsid w:val="000F365A"/>
    <w:rsid w:val="000F48F4"/>
    <w:rsid w:val="000F5550"/>
    <w:rsid w:val="000F571E"/>
    <w:rsid w:val="000F6158"/>
    <w:rsid w:val="000F656C"/>
    <w:rsid w:val="00102217"/>
    <w:rsid w:val="00105598"/>
    <w:rsid w:val="00106EC3"/>
    <w:rsid w:val="00107985"/>
    <w:rsid w:val="00107BBA"/>
    <w:rsid w:val="00110837"/>
    <w:rsid w:val="00111267"/>
    <w:rsid w:val="00113F7B"/>
    <w:rsid w:val="00117166"/>
    <w:rsid w:val="00117808"/>
    <w:rsid w:val="001178B8"/>
    <w:rsid w:val="00117C41"/>
    <w:rsid w:val="001216BB"/>
    <w:rsid w:val="00123418"/>
    <w:rsid w:val="001239ED"/>
    <w:rsid w:val="0012487D"/>
    <w:rsid w:val="0012589D"/>
    <w:rsid w:val="00127D2D"/>
    <w:rsid w:val="00130A06"/>
    <w:rsid w:val="00131860"/>
    <w:rsid w:val="00132050"/>
    <w:rsid w:val="001343F6"/>
    <w:rsid w:val="00134AC4"/>
    <w:rsid w:val="00135B5C"/>
    <w:rsid w:val="00135C28"/>
    <w:rsid w:val="001365C6"/>
    <w:rsid w:val="00140ABA"/>
    <w:rsid w:val="001412E1"/>
    <w:rsid w:val="0014204C"/>
    <w:rsid w:val="00142D8B"/>
    <w:rsid w:val="00143B6B"/>
    <w:rsid w:val="001452CE"/>
    <w:rsid w:val="001506A4"/>
    <w:rsid w:val="00155E28"/>
    <w:rsid w:val="001561C0"/>
    <w:rsid w:val="001579CC"/>
    <w:rsid w:val="0016035F"/>
    <w:rsid w:val="00160980"/>
    <w:rsid w:val="001616C0"/>
    <w:rsid w:val="001637E7"/>
    <w:rsid w:val="00163F93"/>
    <w:rsid w:val="001654C0"/>
    <w:rsid w:val="00166BEE"/>
    <w:rsid w:val="001674A7"/>
    <w:rsid w:val="0017198C"/>
    <w:rsid w:val="00171A01"/>
    <w:rsid w:val="0017226E"/>
    <w:rsid w:val="00173966"/>
    <w:rsid w:val="00174724"/>
    <w:rsid w:val="00174C54"/>
    <w:rsid w:val="00175E55"/>
    <w:rsid w:val="00177AA1"/>
    <w:rsid w:val="0018065C"/>
    <w:rsid w:val="001822B0"/>
    <w:rsid w:val="00182F8B"/>
    <w:rsid w:val="001839B9"/>
    <w:rsid w:val="0018537A"/>
    <w:rsid w:val="00187CE0"/>
    <w:rsid w:val="00191377"/>
    <w:rsid w:val="001917C6"/>
    <w:rsid w:val="0019326B"/>
    <w:rsid w:val="00193B48"/>
    <w:rsid w:val="00194113"/>
    <w:rsid w:val="00194787"/>
    <w:rsid w:val="001959C4"/>
    <w:rsid w:val="00197CCF"/>
    <w:rsid w:val="001A0439"/>
    <w:rsid w:val="001A0DCC"/>
    <w:rsid w:val="001A1E39"/>
    <w:rsid w:val="001A47AB"/>
    <w:rsid w:val="001B07D2"/>
    <w:rsid w:val="001B43E6"/>
    <w:rsid w:val="001B70EE"/>
    <w:rsid w:val="001B71BC"/>
    <w:rsid w:val="001B72AB"/>
    <w:rsid w:val="001B7A97"/>
    <w:rsid w:val="001B7F76"/>
    <w:rsid w:val="001C0EDF"/>
    <w:rsid w:val="001C1FC2"/>
    <w:rsid w:val="001C2CCC"/>
    <w:rsid w:val="001C7181"/>
    <w:rsid w:val="001D31AD"/>
    <w:rsid w:val="001D47E9"/>
    <w:rsid w:val="001E02CF"/>
    <w:rsid w:val="001E073D"/>
    <w:rsid w:val="001E0D63"/>
    <w:rsid w:val="001E48A1"/>
    <w:rsid w:val="001E565F"/>
    <w:rsid w:val="001E76BD"/>
    <w:rsid w:val="001E7B2E"/>
    <w:rsid w:val="001F3690"/>
    <w:rsid w:val="001F4F7A"/>
    <w:rsid w:val="001F720E"/>
    <w:rsid w:val="001F7ED1"/>
    <w:rsid w:val="00202BE7"/>
    <w:rsid w:val="00202D73"/>
    <w:rsid w:val="002064B4"/>
    <w:rsid w:val="002104AE"/>
    <w:rsid w:val="0021202B"/>
    <w:rsid w:val="002129FD"/>
    <w:rsid w:val="00212F6F"/>
    <w:rsid w:val="002130F2"/>
    <w:rsid w:val="002133EE"/>
    <w:rsid w:val="00213B55"/>
    <w:rsid w:val="0021670A"/>
    <w:rsid w:val="002167A2"/>
    <w:rsid w:val="00217F04"/>
    <w:rsid w:val="0022029A"/>
    <w:rsid w:val="00220A1E"/>
    <w:rsid w:val="00223D97"/>
    <w:rsid w:val="00223FB2"/>
    <w:rsid w:val="00225C76"/>
    <w:rsid w:val="0022681D"/>
    <w:rsid w:val="00230181"/>
    <w:rsid w:val="0023038A"/>
    <w:rsid w:val="00232CBA"/>
    <w:rsid w:val="002337AB"/>
    <w:rsid w:val="00233A56"/>
    <w:rsid w:val="00233AF0"/>
    <w:rsid w:val="002351C2"/>
    <w:rsid w:val="00236A50"/>
    <w:rsid w:val="00237D03"/>
    <w:rsid w:val="00240151"/>
    <w:rsid w:val="002410D4"/>
    <w:rsid w:val="002446A9"/>
    <w:rsid w:val="00244BB1"/>
    <w:rsid w:val="00244DBE"/>
    <w:rsid w:val="00245BF9"/>
    <w:rsid w:val="002469A5"/>
    <w:rsid w:val="00246FDC"/>
    <w:rsid w:val="00247B64"/>
    <w:rsid w:val="00247F93"/>
    <w:rsid w:val="002502F8"/>
    <w:rsid w:val="002511EA"/>
    <w:rsid w:val="00251FEB"/>
    <w:rsid w:val="00255D87"/>
    <w:rsid w:val="0025657E"/>
    <w:rsid w:val="00257E4B"/>
    <w:rsid w:val="00261720"/>
    <w:rsid w:val="002622B7"/>
    <w:rsid w:val="002626D4"/>
    <w:rsid w:val="00262E00"/>
    <w:rsid w:val="002662D7"/>
    <w:rsid w:val="002738CE"/>
    <w:rsid w:val="002774AD"/>
    <w:rsid w:val="00277C6C"/>
    <w:rsid w:val="00280D15"/>
    <w:rsid w:val="002810E7"/>
    <w:rsid w:val="00281F3F"/>
    <w:rsid w:val="00282E38"/>
    <w:rsid w:val="00283A85"/>
    <w:rsid w:val="002877DF"/>
    <w:rsid w:val="00287A01"/>
    <w:rsid w:val="00287B8B"/>
    <w:rsid w:val="002904A5"/>
    <w:rsid w:val="0029104E"/>
    <w:rsid w:val="0029127B"/>
    <w:rsid w:val="00292182"/>
    <w:rsid w:val="00293411"/>
    <w:rsid w:val="00295CA0"/>
    <w:rsid w:val="00297150"/>
    <w:rsid w:val="002A0448"/>
    <w:rsid w:val="002A1A0E"/>
    <w:rsid w:val="002A42D6"/>
    <w:rsid w:val="002A57AF"/>
    <w:rsid w:val="002A5C5C"/>
    <w:rsid w:val="002B1408"/>
    <w:rsid w:val="002B3D28"/>
    <w:rsid w:val="002B501F"/>
    <w:rsid w:val="002B69B5"/>
    <w:rsid w:val="002B6E42"/>
    <w:rsid w:val="002B6E69"/>
    <w:rsid w:val="002B72E8"/>
    <w:rsid w:val="002B752D"/>
    <w:rsid w:val="002C0675"/>
    <w:rsid w:val="002C5669"/>
    <w:rsid w:val="002C5AE4"/>
    <w:rsid w:val="002C6EAD"/>
    <w:rsid w:val="002C781D"/>
    <w:rsid w:val="002D48E0"/>
    <w:rsid w:val="002E0E98"/>
    <w:rsid w:val="002E1617"/>
    <w:rsid w:val="002E3A4E"/>
    <w:rsid w:val="002F2690"/>
    <w:rsid w:val="002F34F1"/>
    <w:rsid w:val="002F366A"/>
    <w:rsid w:val="002F434E"/>
    <w:rsid w:val="002F5209"/>
    <w:rsid w:val="002F52D6"/>
    <w:rsid w:val="002F6983"/>
    <w:rsid w:val="002F717B"/>
    <w:rsid w:val="002F725C"/>
    <w:rsid w:val="002F7719"/>
    <w:rsid w:val="003020A5"/>
    <w:rsid w:val="00304138"/>
    <w:rsid w:val="0030659D"/>
    <w:rsid w:val="00306948"/>
    <w:rsid w:val="00306E64"/>
    <w:rsid w:val="0030709D"/>
    <w:rsid w:val="003079AC"/>
    <w:rsid w:val="003113F1"/>
    <w:rsid w:val="00313411"/>
    <w:rsid w:val="0031348D"/>
    <w:rsid w:val="003150BE"/>
    <w:rsid w:val="00316BB7"/>
    <w:rsid w:val="00321667"/>
    <w:rsid w:val="00322BE5"/>
    <w:rsid w:val="003233D1"/>
    <w:rsid w:val="00323743"/>
    <w:rsid w:val="00324A75"/>
    <w:rsid w:val="00324C06"/>
    <w:rsid w:val="003250EA"/>
    <w:rsid w:val="00327D38"/>
    <w:rsid w:val="003306C0"/>
    <w:rsid w:val="0033617E"/>
    <w:rsid w:val="003376EC"/>
    <w:rsid w:val="003403F3"/>
    <w:rsid w:val="00340769"/>
    <w:rsid w:val="003420E9"/>
    <w:rsid w:val="00344E46"/>
    <w:rsid w:val="003456FB"/>
    <w:rsid w:val="00345BB2"/>
    <w:rsid w:val="003471FE"/>
    <w:rsid w:val="00347B4F"/>
    <w:rsid w:val="00355153"/>
    <w:rsid w:val="0036178A"/>
    <w:rsid w:val="00363BEB"/>
    <w:rsid w:val="0037074D"/>
    <w:rsid w:val="00370D02"/>
    <w:rsid w:val="00370E67"/>
    <w:rsid w:val="00374E94"/>
    <w:rsid w:val="00375845"/>
    <w:rsid w:val="00375B8F"/>
    <w:rsid w:val="0037784B"/>
    <w:rsid w:val="003817E4"/>
    <w:rsid w:val="00385FAD"/>
    <w:rsid w:val="00387698"/>
    <w:rsid w:val="0039486F"/>
    <w:rsid w:val="003948B3"/>
    <w:rsid w:val="00395C5A"/>
    <w:rsid w:val="00396710"/>
    <w:rsid w:val="0039733D"/>
    <w:rsid w:val="003A071E"/>
    <w:rsid w:val="003A38DD"/>
    <w:rsid w:val="003A5048"/>
    <w:rsid w:val="003A5143"/>
    <w:rsid w:val="003A70D5"/>
    <w:rsid w:val="003B07B9"/>
    <w:rsid w:val="003B152C"/>
    <w:rsid w:val="003B23F7"/>
    <w:rsid w:val="003B2BE9"/>
    <w:rsid w:val="003B4756"/>
    <w:rsid w:val="003B4A33"/>
    <w:rsid w:val="003B7A40"/>
    <w:rsid w:val="003B7E95"/>
    <w:rsid w:val="003C1189"/>
    <w:rsid w:val="003C337E"/>
    <w:rsid w:val="003C4DD0"/>
    <w:rsid w:val="003C5924"/>
    <w:rsid w:val="003C5BAE"/>
    <w:rsid w:val="003C621E"/>
    <w:rsid w:val="003C7484"/>
    <w:rsid w:val="003C76D1"/>
    <w:rsid w:val="003C7CA6"/>
    <w:rsid w:val="003D0EE9"/>
    <w:rsid w:val="003D1131"/>
    <w:rsid w:val="003D2238"/>
    <w:rsid w:val="003D2C41"/>
    <w:rsid w:val="003D32D8"/>
    <w:rsid w:val="003D53D8"/>
    <w:rsid w:val="003D5F15"/>
    <w:rsid w:val="003D6CF0"/>
    <w:rsid w:val="003E0C46"/>
    <w:rsid w:val="003E5C35"/>
    <w:rsid w:val="003E6680"/>
    <w:rsid w:val="003E6986"/>
    <w:rsid w:val="003E7665"/>
    <w:rsid w:val="003F33F2"/>
    <w:rsid w:val="003F3ED8"/>
    <w:rsid w:val="003F4CC6"/>
    <w:rsid w:val="003F53CC"/>
    <w:rsid w:val="003F56CC"/>
    <w:rsid w:val="003F5820"/>
    <w:rsid w:val="00402392"/>
    <w:rsid w:val="00402624"/>
    <w:rsid w:val="0040299A"/>
    <w:rsid w:val="004035FE"/>
    <w:rsid w:val="00403770"/>
    <w:rsid w:val="00403DF3"/>
    <w:rsid w:val="0040604F"/>
    <w:rsid w:val="00407604"/>
    <w:rsid w:val="00412212"/>
    <w:rsid w:val="00413C0C"/>
    <w:rsid w:val="0041528F"/>
    <w:rsid w:val="00416BAD"/>
    <w:rsid w:val="0041715C"/>
    <w:rsid w:val="00420316"/>
    <w:rsid w:val="00420474"/>
    <w:rsid w:val="00422092"/>
    <w:rsid w:val="00422E3F"/>
    <w:rsid w:val="004244CA"/>
    <w:rsid w:val="0042460C"/>
    <w:rsid w:val="0043070B"/>
    <w:rsid w:val="004313E8"/>
    <w:rsid w:val="00432C46"/>
    <w:rsid w:val="00432C48"/>
    <w:rsid w:val="00433977"/>
    <w:rsid w:val="004352DC"/>
    <w:rsid w:val="004353CC"/>
    <w:rsid w:val="004362C5"/>
    <w:rsid w:val="00436BA3"/>
    <w:rsid w:val="00437B2E"/>
    <w:rsid w:val="0044069B"/>
    <w:rsid w:val="00440BE5"/>
    <w:rsid w:val="004433C3"/>
    <w:rsid w:val="004433C6"/>
    <w:rsid w:val="004478ED"/>
    <w:rsid w:val="00450364"/>
    <w:rsid w:val="004503B4"/>
    <w:rsid w:val="004514D0"/>
    <w:rsid w:val="004516CB"/>
    <w:rsid w:val="0045340B"/>
    <w:rsid w:val="00453CB5"/>
    <w:rsid w:val="00453F30"/>
    <w:rsid w:val="00456219"/>
    <w:rsid w:val="00456713"/>
    <w:rsid w:val="004568D1"/>
    <w:rsid w:val="00457921"/>
    <w:rsid w:val="004601E1"/>
    <w:rsid w:val="00464120"/>
    <w:rsid w:val="0046433D"/>
    <w:rsid w:val="00465DAA"/>
    <w:rsid w:val="00467001"/>
    <w:rsid w:val="00467961"/>
    <w:rsid w:val="00467C1B"/>
    <w:rsid w:val="004742FE"/>
    <w:rsid w:val="004752B6"/>
    <w:rsid w:val="004761EC"/>
    <w:rsid w:val="004805FC"/>
    <w:rsid w:val="0048211F"/>
    <w:rsid w:val="004830DF"/>
    <w:rsid w:val="00484F6E"/>
    <w:rsid w:val="0049132D"/>
    <w:rsid w:val="00494706"/>
    <w:rsid w:val="00494A97"/>
    <w:rsid w:val="004968D5"/>
    <w:rsid w:val="004971B6"/>
    <w:rsid w:val="004A082F"/>
    <w:rsid w:val="004A185A"/>
    <w:rsid w:val="004A1DCF"/>
    <w:rsid w:val="004A1F65"/>
    <w:rsid w:val="004A60C0"/>
    <w:rsid w:val="004B0EC1"/>
    <w:rsid w:val="004B1F4D"/>
    <w:rsid w:val="004B2986"/>
    <w:rsid w:val="004B5943"/>
    <w:rsid w:val="004B64D5"/>
    <w:rsid w:val="004B74DC"/>
    <w:rsid w:val="004B7658"/>
    <w:rsid w:val="004C0996"/>
    <w:rsid w:val="004C1965"/>
    <w:rsid w:val="004C3669"/>
    <w:rsid w:val="004C3980"/>
    <w:rsid w:val="004C5B99"/>
    <w:rsid w:val="004C6B3A"/>
    <w:rsid w:val="004D14DD"/>
    <w:rsid w:val="004D1500"/>
    <w:rsid w:val="004D1EAA"/>
    <w:rsid w:val="004D2019"/>
    <w:rsid w:val="004D4A22"/>
    <w:rsid w:val="004D55BF"/>
    <w:rsid w:val="004D55E3"/>
    <w:rsid w:val="004D7816"/>
    <w:rsid w:val="004E0BA5"/>
    <w:rsid w:val="004E0E58"/>
    <w:rsid w:val="004E4735"/>
    <w:rsid w:val="004E5DD3"/>
    <w:rsid w:val="004E63DF"/>
    <w:rsid w:val="004E7B89"/>
    <w:rsid w:val="004F0355"/>
    <w:rsid w:val="004F0FE6"/>
    <w:rsid w:val="004F2CF0"/>
    <w:rsid w:val="004F3328"/>
    <w:rsid w:val="004F449A"/>
    <w:rsid w:val="004F4553"/>
    <w:rsid w:val="004F4982"/>
    <w:rsid w:val="004F7407"/>
    <w:rsid w:val="00500834"/>
    <w:rsid w:val="00500BC4"/>
    <w:rsid w:val="00501E67"/>
    <w:rsid w:val="00504AEB"/>
    <w:rsid w:val="00505428"/>
    <w:rsid w:val="00506751"/>
    <w:rsid w:val="005074B7"/>
    <w:rsid w:val="00510239"/>
    <w:rsid w:val="00510529"/>
    <w:rsid w:val="00510628"/>
    <w:rsid w:val="00511738"/>
    <w:rsid w:val="00511EC8"/>
    <w:rsid w:val="00514355"/>
    <w:rsid w:val="00514470"/>
    <w:rsid w:val="00516674"/>
    <w:rsid w:val="005167C6"/>
    <w:rsid w:val="00517DDE"/>
    <w:rsid w:val="00517EF1"/>
    <w:rsid w:val="005218EC"/>
    <w:rsid w:val="00523456"/>
    <w:rsid w:val="00523546"/>
    <w:rsid w:val="00523945"/>
    <w:rsid w:val="00523B54"/>
    <w:rsid w:val="00524069"/>
    <w:rsid w:val="005253CB"/>
    <w:rsid w:val="00526937"/>
    <w:rsid w:val="00527112"/>
    <w:rsid w:val="0053012B"/>
    <w:rsid w:val="0053377B"/>
    <w:rsid w:val="00534B94"/>
    <w:rsid w:val="005409BE"/>
    <w:rsid w:val="00543DB2"/>
    <w:rsid w:val="005440F3"/>
    <w:rsid w:val="00544BB2"/>
    <w:rsid w:val="005454AC"/>
    <w:rsid w:val="00545B4E"/>
    <w:rsid w:val="00547001"/>
    <w:rsid w:val="00550312"/>
    <w:rsid w:val="00550955"/>
    <w:rsid w:val="005527FD"/>
    <w:rsid w:val="00553395"/>
    <w:rsid w:val="005551CD"/>
    <w:rsid w:val="005551D7"/>
    <w:rsid w:val="00556B7B"/>
    <w:rsid w:val="00560586"/>
    <w:rsid w:val="005615D9"/>
    <w:rsid w:val="00561744"/>
    <w:rsid w:val="00561B43"/>
    <w:rsid w:val="00562002"/>
    <w:rsid w:val="00565B65"/>
    <w:rsid w:val="00571512"/>
    <w:rsid w:val="005721E5"/>
    <w:rsid w:val="005722BC"/>
    <w:rsid w:val="00572806"/>
    <w:rsid w:val="00572865"/>
    <w:rsid w:val="005742CA"/>
    <w:rsid w:val="005757B3"/>
    <w:rsid w:val="0057623C"/>
    <w:rsid w:val="00576CC9"/>
    <w:rsid w:val="005775DB"/>
    <w:rsid w:val="0058022B"/>
    <w:rsid w:val="0058067A"/>
    <w:rsid w:val="0058329F"/>
    <w:rsid w:val="00584330"/>
    <w:rsid w:val="00584E3C"/>
    <w:rsid w:val="00585318"/>
    <w:rsid w:val="00586017"/>
    <w:rsid w:val="00587445"/>
    <w:rsid w:val="00587509"/>
    <w:rsid w:val="005875BC"/>
    <w:rsid w:val="00591D59"/>
    <w:rsid w:val="005920C9"/>
    <w:rsid w:val="005930D7"/>
    <w:rsid w:val="00593EB5"/>
    <w:rsid w:val="00595395"/>
    <w:rsid w:val="005974D3"/>
    <w:rsid w:val="005A01E0"/>
    <w:rsid w:val="005A0D5E"/>
    <w:rsid w:val="005A28CB"/>
    <w:rsid w:val="005A2C37"/>
    <w:rsid w:val="005A781D"/>
    <w:rsid w:val="005B0B44"/>
    <w:rsid w:val="005B1240"/>
    <w:rsid w:val="005B3270"/>
    <w:rsid w:val="005B4EEF"/>
    <w:rsid w:val="005B5192"/>
    <w:rsid w:val="005B5633"/>
    <w:rsid w:val="005B76E5"/>
    <w:rsid w:val="005C022D"/>
    <w:rsid w:val="005C16E4"/>
    <w:rsid w:val="005C3FA0"/>
    <w:rsid w:val="005C5BB5"/>
    <w:rsid w:val="005C5ED8"/>
    <w:rsid w:val="005C7E2A"/>
    <w:rsid w:val="005D1ABD"/>
    <w:rsid w:val="005D1C41"/>
    <w:rsid w:val="005D25C8"/>
    <w:rsid w:val="005D2CFB"/>
    <w:rsid w:val="005D2DA5"/>
    <w:rsid w:val="005D2FDF"/>
    <w:rsid w:val="005D368B"/>
    <w:rsid w:val="005D42F1"/>
    <w:rsid w:val="005D66D7"/>
    <w:rsid w:val="005D6F4A"/>
    <w:rsid w:val="005D7615"/>
    <w:rsid w:val="005E0372"/>
    <w:rsid w:val="005E1FB3"/>
    <w:rsid w:val="005E455B"/>
    <w:rsid w:val="005E5102"/>
    <w:rsid w:val="005F24E6"/>
    <w:rsid w:val="005F25A3"/>
    <w:rsid w:val="005F4188"/>
    <w:rsid w:val="006007C3"/>
    <w:rsid w:val="00600B1A"/>
    <w:rsid w:val="00601ACA"/>
    <w:rsid w:val="00603C64"/>
    <w:rsid w:val="00604607"/>
    <w:rsid w:val="00605299"/>
    <w:rsid w:val="006061CE"/>
    <w:rsid w:val="00610890"/>
    <w:rsid w:val="00611246"/>
    <w:rsid w:val="006116AB"/>
    <w:rsid w:val="00611EB9"/>
    <w:rsid w:val="00613269"/>
    <w:rsid w:val="0061474A"/>
    <w:rsid w:val="0061501B"/>
    <w:rsid w:val="00616628"/>
    <w:rsid w:val="006173A3"/>
    <w:rsid w:val="00617A6E"/>
    <w:rsid w:val="006214AE"/>
    <w:rsid w:val="00623019"/>
    <w:rsid w:val="00623B09"/>
    <w:rsid w:val="006251BF"/>
    <w:rsid w:val="00625AE5"/>
    <w:rsid w:val="00627F84"/>
    <w:rsid w:val="00634908"/>
    <w:rsid w:val="00635EAF"/>
    <w:rsid w:val="00636455"/>
    <w:rsid w:val="00636E35"/>
    <w:rsid w:val="00637E9E"/>
    <w:rsid w:val="00642069"/>
    <w:rsid w:val="00644A56"/>
    <w:rsid w:val="006453A0"/>
    <w:rsid w:val="006453A8"/>
    <w:rsid w:val="00645DCE"/>
    <w:rsid w:val="006463DD"/>
    <w:rsid w:val="00646DB7"/>
    <w:rsid w:val="00652464"/>
    <w:rsid w:val="00653CFD"/>
    <w:rsid w:val="00656364"/>
    <w:rsid w:val="0065659B"/>
    <w:rsid w:val="0065696D"/>
    <w:rsid w:val="00657062"/>
    <w:rsid w:val="00657F1A"/>
    <w:rsid w:val="0066027D"/>
    <w:rsid w:val="00665D46"/>
    <w:rsid w:val="00670A8D"/>
    <w:rsid w:val="00670DEB"/>
    <w:rsid w:val="00671148"/>
    <w:rsid w:val="006715D5"/>
    <w:rsid w:val="0067468D"/>
    <w:rsid w:val="006758F2"/>
    <w:rsid w:val="00677F47"/>
    <w:rsid w:val="00683C0D"/>
    <w:rsid w:val="00687F63"/>
    <w:rsid w:val="00690466"/>
    <w:rsid w:val="00690557"/>
    <w:rsid w:val="0069203C"/>
    <w:rsid w:val="00692093"/>
    <w:rsid w:val="00692B99"/>
    <w:rsid w:val="0069636F"/>
    <w:rsid w:val="0069665E"/>
    <w:rsid w:val="0069722D"/>
    <w:rsid w:val="0069734F"/>
    <w:rsid w:val="0069760C"/>
    <w:rsid w:val="006A12D8"/>
    <w:rsid w:val="006A16F6"/>
    <w:rsid w:val="006A4792"/>
    <w:rsid w:val="006A558A"/>
    <w:rsid w:val="006A7778"/>
    <w:rsid w:val="006B00C6"/>
    <w:rsid w:val="006B19E4"/>
    <w:rsid w:val="006B3F7C"/>
    <w:rsid w:val="006B41FD"/>
    <w:rsid w:val="006B4E2A"/>
    <w:rsid w:val="006B52A0"/>
    <w:rsid w:val="006B6500"/>
    <w:rsid w:val="006B6E38"/>
    <w:rsid w:val="006B6F77"/>
    <w:rsid w:val="006B7B7B"/>
    <w:rsid w:val="006C2EAF"/>
    <w:rsid w:val="006C3722"/>
    <w:rsid w:val="006C57C6"/>
    <w:rsid w:val="006C6024"/>
    <w:rsid w:val="006C61C5"/>
    <w:rsid w:val="006C6C58"/>
    <w:rsid w:val="006C7979"/>
    <w:rsid w:val="006D1F71"/>
    <w:rsid w:val="006D3A0A"/>
    <w:rsid w:val="006D6C8C"/>
    <w:rsid w:val="006D75FB"/>
    <w:rsid w:val="006D7B0C"/>
    <w:rsid w:val="006E07B2"/>
    <w:rsid w:val="006E1167"/>
    <w:rsid w:val="006E3098"/>
    <w:rsid w:val="006E59DF"/>
    <w:rsid w:val="006E726A"/>
    <w:rsid w:val="006E76B0"/>
    <w:rsid w:val="006F05D1"/>
    <w:rsid w:val="006F0F5F"/>
    <w:rsid w:val="006F0FA7"/>
    <w:rsid w:val="006F2183"/>
    <w:rsid w:val="006F2F34"/>
    <w:rsid w:val="006F37A5"/>
    <w:rsid w:val="006F4708"/>
    <w:rsid w:val="007033C7"/>
    <w:rsid w:val="00704425"/>
    <w:rsid w:val="00706F11"/>
    <w:rsid w:val="0070733A"/>
    <w:rsid w:val="0070746E"/>
    <w:rsid w:val="007078CC"/>
    <w:rsid w:val="00711B3F"/>
    <w:rsid w:val="007121D1"/>
    <w:rsid w:val="00712B7A"/>
    <w:rsid w:val="007137F1"/>
    <w:rsid w:val="00713EFD"/>
    <w:rsid w:val="007147F8"/>
    <w:rsid w:val="00714B99"/>
    <w:rsid w:val="00715607"/>
    <w:rsid w:val="00721030"/>
    <w:rsid w:val="00721978"/>
    <w:rsid w:val="00721B11"/>
    <w:rsid w:val="00724196"/>
    <w:rsid w:val="00724D1D"/>
    <w:rsid w:val="00727308"/>
    <w:rsid w:val="00727423"/>
    <w:rsid w:val="00727502"/>
    <w:rsid w:val="00727589"/>
    <w:rsid w:val="00732CC7"/>
    <w:rsid w:val="00733E0E"/>
    <w:rsid w:val="00734C32"/>
    <w:rsid w:val="00734F6C"/>
    <w:rsid w:val="007355ED"/>
    <w:rsid w:val="007365A1"/>
    <w:rsid w:val="007365C5"/>
    <w:rsid w:val="00737914"/>
    <w:rsid w:val="00737A12"/>
    <w:rsid w:val="007403E8"/>
    <w:rsid w:val="0074143B"/>
    <w:rsid w:val="00742DE1"/>
    <w:rsid w:val="00744FA8"/>
    <w:rsid w:val="007455D2"/>
    <w:rsid w:val="00745C48"/>
    <w:rsid w:val="00752F24"/>
    <w:rsid w:val="0075301D"/>
    <w:rsid w:val="00755AA0"/>
    <w:rsid w:val="007601D7"/>
    <w:rsid w:val="00762434"/>
    <w:rsid w:val="00770B03"/>
    <w:rsid w:val="00772E16"/>
    <w:rsid w:val="007756A9"/>
    <w:rsid w:val="007757BF"/>
    <w:rsid w:val="00775E86"/>
    <w:rsid w:val="007769F9"/>
    <w:rsid w:val="00776EF2"/>
    <w:rsid w:val="00780E4E"/>
    <w:rsid w:val="007819E5"/>
    <w:rsid w:val="00786720"/>
    <w:rsid w:val="00790588"/>
    <w:rsid w:val="00790D3A"/>
    <w:rsid w:val="00790E78"/>
    <w:rsid w:val="00792670"/>
    <w:rsid w:val="00793888"/>
    <w:rsid w:val="007969F8"/>
    <w:rsid w:val="00796CA7"/>
    <w:rsid w:val="00796E1D"/>
    <w:rsid w:val="007A0261"/>
    <w:rsid w:val="007A0553"/>
    <w:rsid w:val="007A0FD4"/>
    <w:rsid w:val="007A2DC7"/>
    <w:rsid w:val="007A321D"/>
    <w:rsid w:val="007A3346"/>
    <w:rsid w:val="007A3700"/>
    <w:rsid w:val="007A60C4"/>
    <w:rsid w:val="007A64F2"/>
    <w:rsid w:val="007A6561"/>
    <w:rsid w:val="007B0F30"/>
    <w:rsid w:val="007B1891"/>
    <w:rsid w:val="007B1D99"/>
    <w:rsid w:val="007B3196"/>
    <w:rsid w:val="007B4C67"/>
    <w:rsid w:val="007B5933"/>
    <w:rsid w:val="007C022C"/>
    <w:rsid w:val="007C2EB0"/>
    <w:rsid w:val="007C363A"/>
    <w:rsid w:val="007C5F16"/>
    <w:rsid w:val="007C73C3"/>
    <w:rsid w:val="007D3322"/>
    <w:rsid w:val="007D47FE"/>
    <w:rsid w:val="007E0657"/>
    <w:rsid w:val="007E5175"/>
    <w:rsid w:val="007F1A68"/>
    <w:rsid w:val="007F2F0C"/>
    <w:rsid w:val="007F3D1D"/>
    <w:rsid w:val="007F5AA5"/>
    <w:rsid w:val="007F6010"/>
    <w:rsid w:val="007F6D5C"/>
    <w:rsid w:val="007F71C6"/>
    <w:rsid w:val="00800243"/>
    <w:rsid w:val="008002AD"/>
    <w:rsid w:val="0080484B"/>
    <w:rsid w:val="00813627"/>
    <w:rsid w:val="00816241"/>
    <w:rsid w:val="00816D5C"/>
    <w:rsid w:val="008174BE"/>
    <w:rsid w:val="00817D74"/>
    <w:rsid w:val="00820794"/>
    <w:rsid w:val="00821BD8"/>
    <w:rsid w:val="00823FF5"/>
    <w:rsid w:val="00824290"/>
    <w:rsid w:val="00824FFF"/>
    <w:rsid w:val="00826274"/>
    <w:rsid w:val="00826807"/>
    <w:rsid w:val="00826B13"/>
    <w:rsid w:val="00831188"/>
    <w:rsid w:val="008313F6"/>
    <w:rsid w:val="0083144D"/>
    <w:rsid w:val="00833610"/>
    <w:rsid w:val="008343EF"/>
    <w:rsid w:val="00836626"/>
    <w:rsid w:val="00837322"/>
    <w:rsid w:val="0083792A"/>
    <w:rsid w:val="0084143B"/>
    <w:rsid w:val="00841EC3"/>
    <w:rsid w:val="00842B57"/>
    <w:rsid w:val="00844107"/>
    <w:rsid w:val="008441B9"/>
    <w:rsid w:val="008442CD"/>
    <w:rsid w:val="00850437"/>
    <w:rsid w:val="00850A7D"/>
    <w:rsid w:val="008530B6"/>
    <w:rsid w:val="00853BF4"/>
    <w:rsid w:val="008543E9"/>
    <w:rsid w:val="00855D6B"/>
    <w:rsid w:val="00855F27"/>
    <w:rsid w:val="00856E62"/>
    <w:rsid w:val="00857FE1"/>
    <w:rsid w:val="008602A9"/>
    <w:rsid w:val="00861303"/>
    <w:rsid w:val="008614EE"/>
    <w:rsid w:val="0086292F"/>
    <w:rsid w:val="00862B1C"/>
    <w:rsid w:val="008633C0"/>
    <w:rsid w:val="008649F7"/>
    <w:rsid w:val="00864A6A"/>
    <w:rsid w:val="00864DBA"/>
    <w:rsid w:val="00870457"/>
    <w:rsid w:val="00871159"/>
    <w:rsid w:val="008729FE"/>
    <w:rsid w:val="00876144"/>
    <w:rsid w:val="008768ED"/>
    <w:rsid w:val="00876BE6"/>
    <w:rsid w:val="00880C2A"/>
    <w:rsid w:val="00882856"/>
    <w:rsid w:val="00884B50"/>
    <w:rsid w:val="00886921"/>
    <w:rsid w:val="00887F06"/>
    <w:rsid w:val="00890991"/>
    <w:rsid w:val="00890DAF"/>
    <w:rsid w:val="00891E24"/>
    <w:rsid w:val="0089222F"/>
    <w:rsid w:val="008942E0"/>
    <w:rsid w:val="0089469F"/>
    <w:rsid w:val="00895627"/>
    <w:rsid w:val="0089580F"/>
    <w:rsid w:val="00895F9D"/>
    <w:rsid w:val="0089688B"/>
    <w:rsid w:val="008A3300"/>
    <w:rsid w:val="008A3FD7"/>
    <w:rsid w:val="008A6031"/>
    <w:rsid w:val="008A7847"/>
    <w:rsid w:val="008B04E3"/>
    <w:rsid w:val="008B062D"/>
    <w:rsid w:val="008B0DED"/>
    <w:rsid w:val="008B31A6"/>
    <w:rsid w:val="008B3C43"/>
    <w:rsid w:val="008C204A"/>
    <w:rsid w:val="008C3854"/>
    <w:rsid w:val="008C3B19"/>
    <w:rsid w:val="008C6EF8"/>
    <w:rsid w:val="008D11F5"/>
    <w:rsid w:val="008D2A3A"/>
    <w:rsid w:val="008D48D5"/>
    <w:rsid w:val="008D5C23"/>
    <w:rsid w:val="008E27EF"/>
    <w:rsid w:val="008E57A8"/>
    <w:rsid w:val="008E5F86"/>
    <w:rsid w:val="008E70D2"/>
    <w:rsid w:val="008F0B16"/>
    <w:rsid w:val="008F2610"/>
    <w:rsid w:val="008F7AC8"/>
    <w:rsid w:val="009004BE"/>
    <w:rsid w:val="00902161"/>
    <w:rsid w:val="009021F7"/>
    <w:rsid w:val="00902D8D"/>
    <w:rsid w:val="00903BB6"/>
    <w:rsid w:val="00904A15"/>
    <w:rsid w:val="00906492"/>
    <w:rsid w:val="00906C7F"/>
    <w:rsid w:val="00906D67"/>
    <w:rsid w:val="0090731B"/>
    <w:rsid w:val="0091377E"/>
    <w:rsid w:val="0092609A"/>
    <w:rsid w:val="009260C6"/>
    <w:rsid w:val="00927CEC"/>
    <w:rsid w:val="00930811"/>
    <w:rsid w:val="00930A77"/>
    <w:rsid w:val="00932A32"/>
    <w:rsid w:val="00933A46"/>
    <w:rsid w:val="0093437A"/>
    <w:rsid w:val="0093446B"/>
    <w:rsid w:val="009365F3"/>
    <w:rsid w:val="0094052A"/>
    <w:rsid w:val="00944B63"/>
    <w:rsid w:val="00946ABF"/>
    <w:rsid w:val="00946CD9"/>
    <w:rsid w:val="00951304"/>
    <w:rsid w:val="00951AA9"/>
    <w:rsid w:val="00952D8B"/>
    <w:rsid w:val="00952E16"/>
    <w:rsid w:val="009547CE"/>
    <w:rsid w:val="00957260"/>
    <w:rsid w:val="0096283E"/>
    <w:rsid w:val="00962BD8"/>
    <w:rsid w:val="00963149"/>
    <w:rsid w:val="00970DFB"/>
    <w:rsid w:val="00971355"/>
    <w:rsid w:val="009727CA"/>
    <w:rsid w:val="00973D8D"/>
    <w:rsid w:val="00975984"/>
    <w:rsid w:val="00976775"/>
    <w:rsid w:val="00976B93"/>
    <w:rsid w:val="009810DA"/>
    <w:rsid w:val="0098201F"/>
    <w:rsid w:val="00982299"/>
    <w:rsid w:val="00982866"/>
    <w:rsid w:val="009831B6"/>
    <w:rsid w:val="0098416C"/>
    <w:rsid w:val="00984D9D"/>
    <w:rsid w:val="00986FE8"/>
    <w:rsid w:val="00990D39"/>
    <w:rsid w:val="00990DAF"/>
    <w:rsid w:val="00991520"/>
    <w:rsid w:val="00992267"/>
    <w:rsid w:val="00992286"/>
    <w:rsid w:val="00994697"/>
    <w:rsid w:val="009954BA"/>
    <w:rsid w:val="00995578"/>
    <w:rsid w:val="00995F71"/>
    <w:rsid w:val="0099626B"/>
    <w:rsid w:val="009A17A8"/>
    <w:rsid w:val="009A3E02"/>
    <w:rsid w:val="009A7747"/>
    <w:rsid w:val="009B0FCC"/>
    <w:rsid w:val="009B4D81"/>
    <w:rsid w:val="009B4EA0"/>
    <w:rsid w:val="009B530C"/>
    <w:rsid w:val="009B5D73"/>
    <w:rsid w:val="009B5D92"/>
    <w:rsid w:val="009B5FA1"/>
    <w:rsid w:val="009B7B9F"/>
    <w:rsid w:val="009C1E0E"/>
    <w:rsid w:val="009C1E56"/>
    <w:rsid w:val="009C3815"/>
    <w:rsid w:val="009C68D1"/>
    <w:rsid w:val="009C78BA"/>
    <w:rsid w:val="009C792E"/>
    <w:rsid w:val="009D12F5"/>
    <w:rsid w:val="009D21FB"/>
    <w:rsid w:val="009D37B4"/>
    <w:rsid w:val="009D63A6"/>
    <w:rsid w:val="009D7429"/>
    <w:rsid w:val="009D79D0"/>
    <w:rsid w:val="009D7FF9"/>
    <w:rsid w:val="009E067E"/>
    <w:rsid w:val="009E18CA"/>
    <w:rsid w:val="009E3E13"/>
    <w:rsid w:val="009E49AA"/>
    <w:rsid w:val="009E6B88"/>
    <w:rsid w:val="009F1220"/>
    <w:rsid w:val="009F63D4"/>
    <w:rsid w:val="009F7286"/>
    <w:rsid w:val="00A00ADC"/>
    <w:rsid w:val="00A0238A"/>
    <w:rsid w:val="00A03473"/>
    <w:rsid w:val="00A0645A"/>
    <w:rsid w:val="00A06A9E"/>
    <w:rsid w:val="00A12235"/>
    <w:rsid w:val="00A13190"/>
    <w:rsid w:val="00A132C2"/>
    <w:rsid w:val="00A15364"/>
    <w:rsid w:val="00A24DDE"/>
    <w:rsid w:val="00A252C3"/>
    <w:rsid w:val="00A30F7A"/>
    <w:rsid w:val="00A31092"/>
    <w:rsid w:val="00A333A5"/>
    <w:rsid w:val="00A3577F"/>
    <w:rsid w:val="00A361AB"/>
    <w:rsid w:val="00A36F77"/>
    <w:rsid w:val="00A37D9A"/>
    <w:rsid w:val="00A41589"/>
    <w:rsid w:val="00A426F6"/>
    <w:rsid w:val="00A4312D"/>
    <w:rsid w:val="00A433B7"/>
    <w:rsid w:val="00A446C0"/>
    <w:rsid w:val="00A45268"/>
    <w:rsid w:val="00A46ED7"/>
    <w:rsid w:val="00A51408"/>
    <w:rsid w:val="00A51EE0"/>
    <w:rsid w:val="00A5205F"/>
    <w:rsid w:val="00A520EB"/>
    <w:rsid w:val="00A55228"/>
    <w:rsid w:val="00A55314"/>
    <w:rsid w:val="00A60F18"/>
    <w:rsid w:val="00A61C08"/>
    <w:rsid w:val="00A635F3"/>
    <w:rsid w:val="00A63F28"/>
    <w:rsid w:val="00A652C0"/>
    <w:rsid w:val="00A65596"/>
    <w:rsid w:val="00A662D5"/>
    <w:rsid w:val="00A66BC7"/>
    <w:rsid w:val="00A677E0"/>
    <w:rsid w:val="00A71347"/>
    <w:rsid w:val="00A720C0"/>
    <w:rsid w:val="00A75415"/>
    <w:rsid w:val="00A7666D"/>
    <w:rsid w:val="00A773B6"/>
    <w:rsid w:val="00A77E0D"/>
    <w:rsid w:val="00A77EE2"/>
    <w:rsid w:val="00A8106D"/>
    <w:rsid w:val="00A8581F"/>
    <w:rsid w:val="00A87AB7"/>
    <w:rsid w:val="00A9192C"/>
    <w:rsid w:val="00A931C0"/>
    <w:rsid w:val="00A94DE1"/>
    <w:rsid w:val="00A96037"/>
    <w:rsid w:val="00AA0AF0"/>
    <w:rsid w:val="00AA0CEF"/>
    <w:rsid w:val="00AA29A0"/>
    <w:rsid w:val="00AA2C12"/>
    <w:rsid w:val="00AA3BFC"/>
    <w:rsid w:val="00AA3EC2"/>
    <w:rsid w:val="00AA5F08"/>
    <w:rsid w:val="00AA6097"/>
    <w:rsid w:val="00AA6124"/>
    <w:rsid w:val="00AB2A51"/>
    <w:rsid w:val="00AB39D0"/>
    <w:rsid w:val="00AB4DE5"/>
    <w:rsid w:val="00AB6127"/>
    <w:rsid w:val="00AB67CD"/>
    <w:rsid w:val="00AB7F1E"/>
    <w:rsid w:val="00AC41E0"/>
    <w:rsid w:val="00AC4465"/>
    <w:rsid w:val="00AC7E92"/>
    <w:rsid w:val="00AD5085"/>
    <w:rsid w:val="00AD627C"/>
    <w:rsid w:val="00AD65F4"/>
    <w:rsid w:val="00AE0C37"/>
    <w:rsid w:val="00AE0C54"/>
    <w:rsid w:val="00AE0FFD"/>
    <w:rsid w:val="00AE1AA7"/>
    <w:rsid w:val="00AE272E"/>
    <w:rsid w:val="00AE370A"/>
    <w:rsid w:val="00AE77B4"/>
    <w:rsid w:val="00AE79F6"/>
    <w:rsid w:val="00AF1A5D"/>
    <w:rsid w:val="00AF23A6"/>
    <w:rsid w:val="00AF2E33"/>
    <w:rsid w:val="00AF45DC"/>
    <w:rsid w:val="00AF5868"/>
    <w:rsid w:val="00AF6A83"/>
    <w:rsid w:val="00AF6D91"/>
    <w:rsid w:val="00B01E2E"/>
    <w:rsid w:val="00B0573F"/>
    <w:rsid w:val="00B05FC9"/>
    <w:rsid w:val="00B061B7"/>
    <w:rsid w:val="00B06322"/>
    <w:rsid w:val="00B0674A"/>
    <w:rsid w:val="00B07D3E"/>
    <w:rsid w:val="00B13456"/>
    <w:rsid w:val="00B14252"/>
    <w:rsid w:val="00B15B7A"/>
    <w:rsid w:val="00B16461"/>
    <w:rsid w:val="00B165B5"/>
    <w:rsid w:val="00B22621"/>
    <w:rsid w:val="00B2263D"/>
    <w:rsid w:val="00B23566"/>
    <w:rsid w:val="00B23D37"/>
    <w:rsid w:val="00B2581A"/>
    <w:rsid w:val="00B27373"/>
    <w:rsid w:val="00B306C9"/>
    <w:rsid w:val="00B307B7"/>
    <w:rsid w:val="00B31FD4"/>
    <w:rsid w:val="00B343B7"/>
    <w:rsid w:val="00B354B4"/>
    <w:rsid w:val="00B37C66"/>
    <w:rsid w:val="00B40192"/>
    <w:rsid w:val="00B42A43"/>
    <w:rsid w:val="00B4610D"/>
    <w:rsid w:val="00B469F9"/>
    <w:rsid w:val="00B5255C"/>
    <w:rsid w:val="00B5395C"/>
    <w:rsid w:val="00B5584B"/>
    <w:rsid w:val="00B56AA4"/>
    <w:rsid w:val="00B609BA"/>
    <w:rsid w:val="00B62B47"/>
    <w:rsid w:val="00B62B4D"/>
    <w:rsid w:val="00B6369F"/>
    <w:rsid w:val="00B640A0"/>
    <w:rsid w:val="00B669A6"/>
    <w:rsid w:val="00B711C7"/>
    <w:rsid w:val="00B71B23"/>
    <w:rsid w:val="00B726A2"/>
    <w:rsid w:val="00B72E16"/>
    <w:rsid w:val="00B74795"/>
    <w:rsid w:val="00B7490B"/>
    <w:rsid w:val="00B753F8"/>
    <w:rsid w:val="00B77B42"/>
    <w:rsid w:val="00B805A2"/>
    <w:rsid w:val="00B82BEE"/>
    <w:rsid w:val="00B83E71"/>
    <w:rsid w:val="00B8643A"/>
    <w:rsid w:val="00B86A7A"/>
    <w:rsid w:val="00B87C27"/>
    <w:rsid w:val="00B92798"/>
    <w:rsid w:val="00B92FA2"/>
    <w:rsid w:val="00BA0330"/>
    <w:rsid w:val="00BA463B"/>
    <w:rsid w:val="00BB01B5"/>
    <w:rsid w:val="00BB2EBE"/>
    <w:rsid w:val="00BB3252"/>
    <w:rsid w:val="00BB34F8"/>
    <w:rsid w:val="00BB4C23"/>
    <w:rsid w:val="00BB52C3"/>
    <w:rsid w:val="00BB6381"/>
    <w:rsid w:val="00BB76D5"/>
    <w:rsid w:val="00BB7A6E"/>
    <w:rsid w:val="00BB7B8B"/>
    <w:rsid w:val="00BC0416"/>
    <w:rsid w:val="00BC1B2E"/>
    <w:rsid w:val="00BC1EA0"/>
    <w:rsid w:val="00BC2AB9"/>
    <w:rsid w:val="00BC330D"/>
    <w:rsid w:val="00BC72B5"/>
    <w:rsid w:val="00BC72E1"/>
    <w:rsid w:val="00BD1AB1"/>
    <w:rsid w:val="00BD2104"/>
    <w:rsid w:val="00BD5901"/>
    <w:rsid w:val="00BD5D51"/>
    <w:rsid w:val="00BD6239"/>
    <w:rsid w:val="00BD6945"/>
    <w:rsid w:val="00BD7237"/>
    <w:rsid w:val="00BD75EA"/>
    <w:rsid w:val="00BD791D"/>
    <w:rsid w:val="00BE1F96"/>
    <w:rsid w:val="00BE2B0E"/>
    <w:rsid w:val="00BE3A02"/>
    <w:rsid w:val="00BE467C"/>
    <w:rsid w:val="00BE6680"/>
    <w:rsid w:val="00BE75A6"/>
    <w:rsid w:val="00BF01CE"/>
    <w:rsid w:val="00BF0514"/>
    <w:rsid w:val="00BF09A8"/>
    <w:rsid w:val="00BF12C7"/>
    <w:rsid w:val="00BF307B"/>
    <w:rsid w:val="00BF3E4B"/>
    <w:rsid w:val="00BF3FDC"/>
    <w:rsid w:val="00BF4A7D"/>
    <w:rsid w:val="00BF65A3"/>
    <w:rsid w:val="00BF664A"/>
    <w:rsid w:val="00BF7DC3"/>
    <w:rsid w:val="00C01C40"/>
    <w:rsid w:val="00C02050"/>
    <w:rsid w:val="00C06371"/>
    <w:rsid w:val="00C0663F"/>
    <w:rsid w:val="00C1012A"/>
    <w:rsid w:val="00C10D31"/>
    <w:rsid w:val="00C11F8F"/>
    <w:rsid w:val="00C12DA5"/>
    <w:rsid w:val="00C16FEB"/>
    <w:rsid w:val="00C234E1"/>
    <w:rsid w:val="00C23B9D"/>
    <w:rsid w:val="00C2410E"/>
    <w:rsid w:val="00C2560D"/>
    <w:rsid w:val="00C25BC1"/>
    <w:rsid w:val="00C260A4"/>
    <w:rsid w:val="00C27100"/>
    <w:rsid w:val="00C3005A"/>
    <w:rsid w:val="00C30FD8"/>
    <w:rsid w:val="00C31AE0"/>
    <w:rsid w:val="00C33205"/>
    <w:rsid w:val="00C35228"/>
    <w:rsid w:val="00C40C4A"/>
    <w:rsid w:val="00C419E0"/>
    <w:rsid w:val="00C41E8B"/>
    <w:rsid w:val="00C42A38"/>
    <w:rsid w:val="00C43615"/>
    <w:rsid w:val="00C4455E"/>
    <w:rsid w:val="00C45915"/>
    <w:rsid w:val="00C4668C"/>
    <w:rsid w:val="00C468DC"/>
    <w:rsid w:val="00C47471"/>
    <w:rsid w:val="00C52A20"/>
    <w:rsid w:val="00C54D5C"/>
    <w:rsid w:val="00C55C26"/>
    <w:rsid w:val="00C5602B"/>
    <w:rsid w:val="00C5662A"/>
    <w:rsid w:val="00C6013A"/>
    <w:rsid w:val="00C60190"/>
    <w:rsid w:val="00C60566"/>
    <w:rsid w:val="00C61AD9"/>
    <w:rsid w:val="00C63FE2"/>
    <w:rsid w:val="00C661F7"/>
    <w:rsid w:val="00C67F54"/>
    <w:rsid w:val="00C734DD"/>
    <w:rsid w:val="00C73E03"/>
    <w:rsid w:val="00C76FDD"/>
    <w:rsid w:val="00C7748C"/>
    <w:rsid w:val="00C8089B"/>
    <w:rsid w:val="00C8119D"/>
    <w:rsid w:val="00C82540"/>
    <w:rsid w:val="00C85476"/>
    <w:rsid w:val="00C8681A"/>
    <w:rsid w:val="00C86B5C"/>
    <w:rsid w:val="00C87B72"/>
    <w:rsid w:val="00C94068"/>
    <w:rsid w:val="00C95AA4"/>
    <w:rsid w:val="00C97299"/>
    <w:rsid w:val="00CA0ED2"/>
    <w:rsid w:val="00CA17F5"/>
    <w:rsid w:val="00CA1D98"/>
    <w:rsid w:val="00CA29A9"/>
    <w:rsid w:val="00CA3732"/>
    <w:rsid w:val="00CA4128"/>
    <w:rsid w:val="00CA5A09"/>
    <w:rsid w:val="00CB1D67"/>
    <w:rsid w:val="00CB2AB3"/>
    <w:rsid w:val="00CB43A4"/>
    <w:rsid w:val="00CB4EC9"/>
    <w:rsid w:val="00CB4FA8"/>
    <w:rsid w:val="00CB65F9"/>
    <w:rsid w:val="00CC3E7A"/>
    <w:rsid w:val="00CC4C78"/>
    <w:rsid w:val="00CC4FC7"/>
    <w:rsid w:val="00CD0671"/>
    <w:rsid w:val="00CD124F"/>
    <w:rsid w:val="00CE25F7"/>
    <w:rsid w:val="00CE2BDA"/>
    <w:rsid w:val="00CE4451"/>
    <w:rsid w:val="00CE46A5"/>
    <w:rsid w:val="00CE5302"/>
    <w:rsid w:val="00CE5DD4"/>
    <w:rsid w:val="00CE5E48"/>
    <w:rsid w:val="00CE607B"/>
    <w:rsid w:val="00CE624D"/>
    <w:rsid w:val="00CE6F0A"/>
    <w:rsid w:val="00CE728E"/>
    <w:rsid w:val="00CE7842"/>
    <w:rsid w:val="00CF07A1"/>
    <w:rsid w:val="00CF160E"/>
    <w:rsid w:val="00CF234B"/>
    <w:rsid w:val="00CF2C2F"/>
    <w:rsid w:val="00CF31DF"/>
    <w:rsid w:val="00CF3F44"/>
    <w:rsid w:val="00D005BB"/>
    <w:rsid w:val="00D01E26"/>
    <w:rsid w:val="00D02449"/>
    <w:rsid w:val="00D024C5"/>
    <w:rsid w:val="00D028E8"/>
    <w:rsid w:val="00D04251"/>
    <w:rsid w:val="00D05451"/>
    <w:rsid w:val="00D07990"/>
    <w:rsid w:val="00D11BF2"/>
    <w:rsid w:val="00D12BF9"/>
    <w:rsid w:val="00D13BC0"/>
    <w:rsid w:val="00D13F6F"/>
    <w:rsid w:val="00D151FE"/>
    <w:rsid w:val="00D23154"/>
    <w:rsid w:val="00D258DB"/>
    <w:rsid w:val="00D27534"/>
    <w:rsid w:val="00D27AAB"/>
    <w:rsid w:val="00D3113D"/>
    <w:rsid w:val="00D31153"/>
    <w:rsid w:val="00D31551"/>
    <w:rsid w:val="00D3311E"/>
    <w:rsid w:val="00D3394E"/>
    <w:rsid w:val="00D33951"/>
    <w:rsid w:val="00D33C5F"/>
    <w:rsid w:val="00D35664"/>
    <w:rsid w:val="00D35D69"/>
    <w:rsid w:val="00D365BF"/>
    <w:rsid w:val="00D36B38"/>
    <w:rsid w:val="00D37315"/>
    <w:rsid w:val="00D40DBF"/>
    <w:rsid w:val="00D41CF2"/>
    <w:rsid w:val="00D43846"/>
    <w:rsid w:val="00D438B8"/>
    <w:rsid w:val="00D44127"/>
    <w:rsid w:val="00D517A0"/>
    <w:rsid w:val="00D51A82"/>
    <w:rsid w:val="00D51BFA"/>
    <w:rsid w:val="00D51F52"/>
    <w:rsid w:val="00D52AFE"/>
    <w:rsid w:val="00D52C4F"/>
    <w:rsid w:val="00D5494E"/>
    <w:rsid w:val="00D55B5C"/>
    <w:rsid w:val="00D56582"/>
    <w:rsid w:val="00D5773B"/>
    <w:rsid w:val="00D60E6D"/>
    <w:rsid w:val="00D61AA7"/>
    <w:rsid w:val="00D621BA"/>
    <w:rsid w:val="00D640C3"/>
    <w:rsid w:val="00D655BE"/>
    <w:rsid w:val="00D660EF"/>
    <w:rsid w:val="00D66FD7"/>
    <w:rsid w:val="00D70F85"/>
    <w:rsid w:val="00D71E1D"/>
    <w:rsid w:val="00D739F5"/>
    <w:rsid w:val="00D7410D"/>
    <w:rsid w:val="00D749F4"/>
    <w:rsid w:val="00D77415"/>
    <w:rsid w:val="00D77F90"/>
    <w:rsid w:val="00D8055D"/>
    <w:rsid w:val="00D805C9"/>
    <w:rsid w:val="00D8062F"/>
    <w:rsid w:val="00D816D1"/>
    <w:rsid w:val="00D82871"/>
    <w:rsid w:val="00D831AE"/>
    <w:rsid w:val="00D847CA"/>
    <w:rsid w:val="00D85363"/>
    <w:rsid w:val="00D86591"/>
    <w:rsid w:val="00D91ACF"/>
    <w:rsid w:val="00D929D9"/>
    <w:rsid w:val="00D93D2C"/>
    <w:rsid w:val="00D93D78"/>
    <w:rsid w:val="00D9452B"/>
    <w:rsid w:val="00D94B77"/>
    <w:rsid w:val="00DA010A"/>
    <w:rsid w:val="00DA0169"/>
    <w:rsid w:val="00DA04AC"/>
    <w:rsid w:val="00DA301B"/>
    <w:rsid w:val="00DA392A"/>
    <w:rsid w:val="00DA4CB5"/>
    <w:rsid w:val="00DA5415"/>
    <w:rsid w:val="00DB0266"/>
    <w:rsid w:val="00DB0E06"/>
    <w:rsid w:val="00DB2A2E"/>
    <w:rsid w:val="00DB2DC0"/>
    <w:rsid w:val="00DB3FDB"/>
    <w:rsid w:val="00DB5611"/>
    <w:rsid w:val="00DB5A32"/>
    <w:rsid w:val="00DB5FB4"/>
    <w:rsid w:val="00DC04BE"/>
    <w:rsid w:val="00DC08AA"/>
    <w:rsid w:val="00DC6DBB"/>
    <w:rsid w:val="00DD060A"/>
    <w:rsid w:val="00DD07EE"/>
    <w:rsid w:val="00DD20F0"/>
    <w:rsid w:val="00DD2810"/>
    <w:rsid w:val="00DD2B14"/>
    <w:rsid w:val="00DD37BD"/>
    <w:rsid w:val="00DD3989"/>
    <w:rsid w:val="00DD3B8A"/>
    <w:rsid w:val="00DD576C"/>
    <w:rsid w:val="00DD6805"/>
    <w:rsid w:val="00DD7091"/>
    <w:rsid w:val="00DD7667"/>
    <w:rsid w:val="00DE1970"/>
    <w:rsid w:val="00DE1A07"/>
    <w:rsid w:val="00DE2BB9"/>
    <w:rsid w:val="00DE2BBE"/>
    <w:rsid w:val="00DE537A"/>
    <w:rsid w:val="00DE6F55"/>
    <w:rsid w:val="00DF4AC5"/>
    <w:rsid w:val="00DF5E33"/>
    <w:rsid w:val="00DF6CCE"/>
    <w:rsid w:val="00E006A3"/>
    <w:rsid w:val="00E01A1D"/>
    <w:rsid w:val="00E0285F"/>
    <w:rsid w:val="00E02C6F"/>
    <w:rsid w:val="00E113DB"/>
    <w:rsid w:val="00E12D84"/>
    <w:rsid w:val="00E13C0C"/>
    <w:rsid w:val="00E15112"/>
    <w:rsid w:val="00E155F6"/>
    <w:rsid w:val="00E16A3E"/>
    <w:rsid w:val="00E17272"/>
    <w:rsid w:val="00E17B96"/>
    <w:rsid w:val="00E21016"/>
    <w:rsid w:val="00E21043"/>
    <w:rsid w:val="00E22EFE"/>
    <w:rsid w:val="00E24425"/>
    <w:rsid w:val="00E244F4"/>
    <w:rsid w:val="00E24B9E"/>
    <w:rsid w:val="00E262E5"/>
    <w:rsid w:val="00E30437"/>
    <w:rsid w:val="00E30812"/>
    <w:rsid w:val="00E33218"/>
    <w:rsid w:val="00E35067"/>
    <w:rsid w:val="00E35244"/>
    <w:rsid w:val="00E36882"/>
    <w:rsid w:val="00E3794E"/>
    <w:rsid w:val="00E402A3"/>
    <w:rsid w:val="00E40E33"/>
    <w:rsid w:val="00E41330"/>
    <w:rsid w:val="00E42DF0"/>
    <w:rsid w:val="00E4337B"/>
    <w:rsid w:val="00E4374C"/>
    <w:rsid w:val="00E43AD3"/>
    <w:rsid w:val="00E45A8D"/>
    <w:rsid w:val="00E46016"/>
    <w:rsid w:val="00E4724E"/>
    <w:rsid w:val="00E47CD4"/>
    <w:rsid w:val="00E53357"/>
    <w:rsid w:val="00E551A8"/>
    <w:rsid w:val="00E61B92"/>
    <w:rsid w:val="00E61F1C"/>
    <w:rsid w:val="00E70727"/>
    <w:rsid w:val="00E71D7D"/>
    <w:rsid w:val="00E74B8B"/>
    <w:rsid w:val="00E75E9A"/>
    <w:rsid w:val="00E772DA"/>
    <w:rsid w:val="00E8128E"/>
    <w:rsid w:val="00E858D8"/>
    <w:rsid w:val="00E85990"/>
    <w:rsid w:val="00E86E68"/>
    <w:rsid w:val="00E91A13"/>
    <w:rsid w:val="00E92D67"/>
    <w:rsid w:val="00E9748D"/>
    <w:rsid w:val="00EA17E5"/>
    <w:rsid w:val="00EA1A63"/>
    <w:rsid w:val="00EA27A3"/>
    <w:rsid w:val="00EA27FC"/>
    <w:rsid w:val="00EA34EE"/>
    <w:rsid w:val="00EA4585"/>
    <w:rsid w:val="00EA4CFF"/>
    <w:rsid w:val="00EA592C"/>
    <w:rsid w:val="00EA6EAB"/>
    <w:rsid w:val="00EA793B"/>
    <w:rsid w:val="00EB3735"/>
    <w:rsid w:val="00EB3F29"/>
    <w:rsid w:val="00EB41EF"/>
    <w:rsid w:val="00EB63DC"/>
    <w:rsid w:val="00EB7E52"/>
    <w:rsid w:val="00EC4BDC"/>
    <w:rsid w:val="00ED4959"/>
    <w:rsid w:val="00ED7613"/>
    <w:rsid w:val="00ED7DF2"/>
    <w:rsid w:val="00EE0A10"/>
    <w:rsid w:val="00EE2C67"/>
    <w:rsid w:val="00EE690D"/>
    <w:rsid w:val="00EE7E24"/>
    <w:rsid w:val="00EF0318"/>
    <w:rsid w:val="00EF06C1"/>
    <w:rsid w:val="00EF42AF"/>
    <w:rsid w:val="00EF6622"/>
    <w:rsid w:val="00EF736D"/>
    <w:rsid w:val="00EF7FFC"/>
    <w:rsid w:val="00F00F22"/>
    <w:rsid w:val="00F01D40"/>
    <w:rsid w:val="00F0454C"/>
    <w:rsid w:val="00F04C8B"/>
    <w:rsid w:val="00F10EDD"/>
    <w:rsid w:val="00F11950"/>
    <w:rsid w:val="00F14127"/>
    <w:rsid w:val="00F149B4"/>
    <w:rsid w:val="00F1761D"/>
    <w:rsid w:val="00F17E25"/>
    <w:rsid w:val="00F21825"/>
    <w:rsid w:val="00F21BF1"/>
    <w:rsid w:val="00F22E6B"/>
    <w:rsid w:val="00F233F7"/>
    <w:rsid w:val="00F240DE"/>
    <w:rsid w:val="00F244CD"/>
    <w:rsid w:val="00F24CA5"/>
    <w:rsid w:val="00F2746B"/>
    <w:rsid w:val="00F31B5F"/>
    <w:rsid w:val="00F32305"/>
    <w:rsid w:val="00F33375"/>
    <w:rsid w:val="00F33D1D"/>
    <w:rsid w:val="00F351E0"/>
    <w:rsid w:val="00F365BC"/>
    <w:rsid w:val="00F37018"/>
    <w:rsid w:val="00F401C0"/>
    <w:rsid w:val="00F437EC"/>
    <w:rsid w:val="00F50388"/>
    <w:rsid w:val="00F5114D"/>
    <w:rsid w:val="00F5397E"/>
    <w:rsid w:val="00F56615"/>
    <w:rsid w:val="00F632F4"/>
    <w:rsid w:val="00F6343A"/>
    <w:rsid w:val="00F640FC"/>
    <w:rsid w:val="00F670AF"/>
    <w:rsid w:val="00F701E7"/>
    <w:rsid w:val="00F7128D"/>
    <w:rsid w:val="00F748DD"/>
    <w:rsid w:val="00F74E58"/>
    <w:rsid w:val="00F753A1"/>
    <w:rsid w:val="00F766BD"/>
    <w:rsid w:val="00F8113C"/>
    <w:rsid w:val="00F84150"/>
    <w:rsid w:val="00F849AB"/>
    <w:rsid w:val="00F866C0"/>
    <w:rsid w:val="00F905C1"/>
    <w:rsid w:val="00F9073C"/>
    <w:rsid w:val="00F90E8D"/>
    <w:rsid w:val="00F91D15"/>
    <w:rsid w:val="00F9681C"/>
    <w:rsid w:val="00FA1CD6"/>
    <w:rsid w:val="00FA4D3E"/>
    <w:rsid w:val="00FA522E"/>
    <w:rsid w:val="00FA7715"/>
    <w:rsid w:val="00FA7775"/>
    <w:rsid w:val="00FB29F4"/>
    <w:rsid w:val="00FB33EF"/>
    <w:rsid w:val="00FB3EB9"/>
    <w:rsid w:val="00FB4148"/>
    <w:rsid w:val="00FB7BAA"/>
    <w:rsid w:val="00FC01FB"/>
    <w:rsid w:val="00FC23E1"/>
    <w:rsid w:val="00FC3ED1"/>
    <w:rsid w:val="00FC4372"/>
    <w:rsid w:val="00FC44AB"/>
    <w:rsid w:val="00FC54F5"/>
    <w:rsid w:val="00FC5967"/>
    <w:rsid w:val="00FC6D5B"/>
    <w:rsid w:val="00FC79BA"/>
    <w:rsid w:val="00FC7BF3"/>
    <w:rsid w:val="00FD26A0"/>
    <w:rsid w:val="00FD3A47"/>
    <w:rsid w:val="00FD3EFD"/>
    <w:rsid w:val="00FD4D65"/>
    <w:rsid w:val="00FD54E9"/>
    <w:rsid w:val="00FD6E71"/>
    <w:rsid w:val="00FE148A"/>
    <w:rsid w:val="00FE1F62"/>
    <w:rsid w:val="00FE216E"/>
    <w:rsid w:val="00FE30C8"/>
    <w:rsid w:val="00FE3E5E"/>
    <w:rsid w:val="00FE468A"/>
    <w:rsid w:val="00FE6CEF"/>
    <w:rsid w:val="00FE77F1"/>
    <w:rsid w:val="00FE7F9D"/>
    <w:rsid w:val="00FF0E5D"/>
    <w:rsid w:val="00FF3787"/>
    <w:rsid w:val="00FF3FF8"/>
    <w:rsid w:val="00FF476C"/>
    <w:rsid w:val="00FF5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68F03E"/>
  <w15:docId w15:val="{3D3746B9-BD16-C14A-B9E5-8F1A8D099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56F55"/>
    <w:rPr>
      <w:color w:val="0563C1" w:themeColor="hyperlink"/>
      <w:u w:val="single"/>
    </w:rPr>
  </w:style>
  <w:style w:type="paragraph" w:styleId="NoSpacing">
    <w:name w:val="No Spacing"/>
    <w:link w:val="NoSpacingChar"/>
    <w:uiPriority w:val="1"/>
    <w:qFormat/>
    <w:rsid w:val="00870457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87045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870457"/>
  </w:style>
  <w:style w:type="character" w:customStyle="1" w:styleId="EndNoteBibliographyTitleChar">
    <w:name w:val="EndNote Bibliography Title Char"/>
    <w:basedOn w:val="NoSpacingChar"/>
    <w:link w:val="EndNoteBibliographyTitle"/>
    <w:rsid w:val="0087045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7045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870457"/>
    <w:rPr>
      <w:rFonts w:ascii="Calibri" w:hAnsi="Calibri" w:cs="Calibri"/>
      <w:noProof/>
      <w:lang w:val="en-US"/>
    </w:rPr>
  </w:style>
  <w:style w:type="character" w:customStyle="1" w:styleId="st">
    <w:name w:val="st"/>
    <w:basedOn w:val="DefaultParagraphFont"/>
    <w:rsid w:val="008E57A8"/>
  </w:style>
  <w:style w:type="paragraph" w:styleId="ListParagraph">
    <w:name w:val="List Paragraph"/>
    <w:basedOn w:val="Normal"/>
    <w:link w:val="ListParagraphChar"/>
    <w:uiPriority w:val="34"/>
    <w:qFormat/>
    <w:rsid w:val="002904A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527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27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27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27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27F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5527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527F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E6C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755AA0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661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61F7"/>
  </w:style>
  <w:style w:type="paragraph" w:styleId="Footer">
    <w:name w:val="footer"/>
    <w:basedOn w:val="Normal"/>
    <w:link w:val="FooterChar"/>
    <w:uiPriority w:val="99"/>
    <w:unhideWhenUsed/>
    <w:rsid w:val="00C661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61F7"/>
  </w:style>
  <w:style w:type="paragraph" w:styleId="Revision">
    <w:name w:val="Revision"/>
    <w:hidden/>
    <w:uiPriority w:val="99"/>
    <w:semiHidden/>
    <w:rsid w:val="007E5175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AF1A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AF1A5D"/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B7B7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258D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65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5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2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6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76545">
          <w:marLeft w:val="0"/>
          <w:marRight w:val="-15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528699">
          <w:marLeft w:val="0"/>
          <w:marRight w:val="-15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698812">
          <w:marLeft w:val="0"/>
          <w:marRight w:val="-15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14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470146">
          <w:marLeft w:val="0"/>
          <w:marRight w:val="-15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355411">
          <w:marLeft w:val="0"/>
          <w:marRight w:val="-15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463399">
          <w:marLeft w:val="0"/>
          <w:marRight w:val="-15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256349">
          <w:marLeft w:val="0"/>
          <w:marRight w:val="-15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319483">
          <w:marLeft w:val="0"/>
          <w:marRight w:val="-15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465263">
          <w:marLeft w:val="0"/>
          <w:marRight w:val="-15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233262">
          <w:marLeft w:val="0"/>
          <w:marRight w:val="-15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090567">
          <w:marLeft w:val="0"/>
          <w:marRight w:val="-15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7773">
          <w:marLeft w:val="0"/>
          <w:marRight w:val="-15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26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20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26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19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060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80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40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29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4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14623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424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1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5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E5EF0ABB0A0F4D840DA41DF1B31BEF" ma:contentTypeVersion="13" ma:contentTypeDescription="Create a new document." ma:contentTypeScope="" ma:versionID="338f1df444762968e4003a6f4a79f142">
  <xsd:schema xmlns:xsd="http://www.w3.org/2001/XMLSchema" xmlns:xs="http://www.w3.org/2001/XMLSchema" xmlns:p="http://schemas.microsoft.com/office/2006/metadata/properties" xmlns:ns3="e5ec15dd-3f3f-4d98-a424-c60cf42cddca" xmlns:ns4="b6c14062-1e63-4bf8-a9ac-3ef138b23663" targetNamespace="http://schemas.microsoft.com/office/2006/metadata/properties" ma:root="true" ma:fieldsID="a36413f78d6618f486bfecec7af04f98" ns3:_="" ns4:_="">
    <xsd:import namespace="e5ec15dd-3f3f-4d98-a424-c60cf42cddca"/>
    <xsd:import namespace="b6c14062-1e63-4bf8-a9ac-3ef138b2366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ec15dd-3f3f-4d98-a424-c60cf42cdd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c14062-1e63-4bf8-a9ac-3ef138b2366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1A8A2771-5A75-4503-BC3D-5460E91FE96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0BD8A5A-944F-4193-BEBD-62FCA62B209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15A91A2-7518-49E7-885E-4C8AB8201B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ec15dd-3f3f-4d98-a424-c60cf42cddca"/>
    <ds:schemaRef ds:uri="b6c14062-1e63-4bf8-a9ac-3ef138b236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4EA13F6-9272-4B23-B88B-4D76FC80A0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12</Words>
  <Characters>520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6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eline Rougeaux</dc:creator>
  <cp:lastModifiedBy>Rougeaux, Emeline</cp:lastModifiedBy>
  <cp:revision>2</cp:revision>
  <cp:lastPrinted>2018-01-18T15:45:00Z</cp:lastPrinted>
  <dcterms:created xsi:type="dcterms:W3CDTF">2020-04-10T12:57:00Z</dcterms:created>
  <dcterms:modified xsi:type="dcterms:W3CDTF">2020-04-10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E5EF0ABB0A0F4D840DA41DF1B31BEF</vt:lpwstr>
  </property>
</Properties>
</file>